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74F75" w14:textId="23582332" w:rsidR="007F292E" w:rsidRPr="00936772" w:rsidRDefault="007F292E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t>Figure 2 Data</w:t>
      </w:r>
    </w:p>
    <w:p w14:paraId="61699AA0" w14:textId="2EB295B5" w:rsidR="007F292E" w:rsidRPr="00936772" w:rsidRDefault="007F292E">
      <w:pPr>
        <w:rPr>
          <w:rFonts w:ascii="Calibri" w:hAnsi="Calibri" w:cs="Calibri"/>
          <w:sz w:val="22"/>
          <w:szCs w:val="22"/>
        </w:rPr>
      </w:pPr>
    </w:p>
    <w:p w14:paraId="1425FCD9" w14:textId="77777777" w:rsidR="008222D8" w:rsidRPr="00936772" w:rsidRDefault="008222D8">
      <w:pPr>
        <w:rPr>
          <w:rFonts w:ascii="Calibri" w:hAnsi="Calibri" w:cs="Calibri"/>
          <w:sz w:val="22"/>
          <w:szCs w:val="22"/>
        </w:rPr>
      </w:pPr>
    </w:p>
    <w:p w14:paraId="5089027E" w14:textId="074AF36F" w:rsidR="00F70DC6" w:rsidRPr="00936772" w:rsidRDefault="00245628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2, </w:t>
      </w:r>
      <w:r w:rsidR="00C821A3" w:rsidRPr="00936772">
        <w:rPr>
          <w:rFonts w:ascii="Calibri" w:hAnsi="Calibri" w:cs="Calibri"/>
          <w:sz w:val="22"/>
          <w:szCs w:val="22"/>
        </w:rPr>
        <w:t>Accura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51745" w:rsidRPr="00936772" w14:paraId="3EB2B669" w14:textId="77777777" w:rsidTr="003B0EB3">
        <w:tc>
          <w:tcPr>
            <w:tcW w:w="1558" w:type="dxa"/>
          </w:tcPr>
          <w:p w14:paraId="58A7EEA7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3D7B4FD7" w14:textId="77777777" w:rsidR="00B51745" w:rsidRPr="00936772" w:rsidRDefault="00B5174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B51745" w:rsidRPr="00936772" w14:paraId="027FF82E" w14:textId="77777777" w:rsidTr="003B0EB3">
        <w:tc>
          <w:tcPr>
            <w:tcW w:w="1558" w:type="dxa"/>
          </w:tcPr>
          <w:p w14:paraId="690CA2AC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24C99A18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65295CFD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7EE140AE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227B4D32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6F4D45E9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B51745" w:rsidRPr="00936772" w14:paraId="5CAB1E11" w14:textId="77777777" w:rsidTr="003B0EB3">
        <w:tc>
          <w:tcPr>
            <w:tcW w:w="1558" w:type="dxa"/>
          </w:tcPr>
          <w:p w14:paraId="0260ABFF" w14:textId="77777777" w:rsidR="00B51745" w:rsidRPr="00936772" w:rsidRDefault="00B51745" w:rsidP="00B51745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51B2FA5A" w14:textId="1E570862" w:rsidR="00B51745" w:rsidRPr="00936772" w:rsidRDefault="00B51745" w:rsidP="00B5174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750</w:t>
            </w:r>
            <w:r w:rsidRPr="00936772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1558" w:type="dxa"/>
          </w:tcPr>
          <w:p w14:paraId="5A3B3FAE" w14:textId="68FC488C" w:rsidR="00B51745" w:rsidRPr="00936772" w:rsidRDefault="00B51745" w:rsidP="00B5174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4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32</w:t>
            </w:r>
            <w:r w:rsidRPr="00936772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58" w:type="dxa"/>
          </w:tcPr>
          <w:p w14:paraId="2E06EB7A" w14:textId="679C44CF" w:rsidR="00B51745" w:rsidRPr="00936772" w:rsidRDefault="00B51745" w:rsidP="00B5174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087</w:t>
            </w:r>
          </w:p>
        </w:tc>
        <w:tc>
          <w:tcPr>
            <w:tcW w:w="1559" w:type="dxa"/>
          </w:tcPr>
          <w:p w14:paraId="5A84650F" w14:textId="1DF33D0C" w:rsidR="00B51745" w:rsidRPr="00936772" w:rsidRDefault="00B51745" w:rsidP="00B51745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758</w:t>
            </w:r>
            <w:r w:rsidRPr="00936772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1559" w:type="dxa"/>
          </w:tcPr>
          <w:p w14:paraId="2425E411" w14:textId="14114F5C" w:rsidR="00B51745" w:rsidRPr="00936772" w:rsidRDefault="00B51745" w:rsidP="00B51745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387</w:t>
            </w:r>
            <w:r w:rsidRPr="00936772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</w:tr>
      <w:tr w:rsidR="00B51745" w:rsidRPr="00936772" w14:paraId="130C376B" w14:textId="77777777" w:rsidTr="003B0EB3">
        <w:tc>
          <w:tcPr>
            <w:tcW w:w="1558" w:type="dxa"/>
          </w:tcPr>
          <w:p w14:paraId="2BAD4D5D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327DC4CC" w14:textId="03A562B1" w:rsidR="00B51745" w:rsidRPr="00936772" w:rsidRDefault="0067753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558" w:type="dxa"/>
          </w:tcPr>
          <w:p w14:paraId="1DF3A20C" w14:textId="5DD81930" w:rsidR="00B51745" w:rsidRPr="00936772" w:rsidRDefault="00677532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0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558" w:type="dxa"/>
          </w:tcPr>
          <w:p w14:paraId="269C7B54" w14:textId="4FC2602F" w:rsidR="00B51745" w:rsidRPr="00936772" w:rsidRDefault="0067753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559" w:type="dxa"/>
          </w:tcPr>
          <w:p w14:paraId="5C341E9B" w14:textId="24326887" w:rsidR="00B51745" w:rsidRPr="00936772" w:rsidRDefault="00677532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559" w:type="dxa"/>
          </w:tcPr>
          <w:p w14:paraId="5686F906" w14:textId="1872A831" w:rsidR="00B51745" w:rsidRPr="00936772" w:rsidRDefault="00677532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7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</w:tr>
      <w:tr w:rsidR="00B51745" w:rsidRPr="00936772" w14:paraId="5FC2AF5B" w14:textId="77777777" w:rsidTr="003B0EB3">
        <w:tc>
          <w:tcPr>
            <w:tcW w:w="1558" w:type="dxa"/>
          </w:tcPr>
          <w:p w14:paraId="56B6CE59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3E171B4D" w14:textId="1CCA088D" w:rsidR="00B51745" w:rsidRPr="00936772" w:rsidRDefault="007B794C" w:rsidP="001724A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558" w:type="dxa"/>
          </w:tcPr>
          <w:p w14:paraId="177F3330" w14:textId="781C2DC2" w:rsidR="00B51745" w:rsidRPr="00936772" w:rsidRDefault="007B794C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595</w:t>
            </w:r>
          </w:p>
        </w:tc>
        <w:tc>
          <w:tcPr>
            <w:tcW w:w="1558" w:type="dxa"/>
          </w:tcPr>
          <w:p w14:paraId="05DB8697" w14:textId="64BBF7D1" w:rsidR="00B51745" w:rsidRPr="00936772" w:rsidRDefault="007B794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2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559" w:type="dxa"/>
          </w:tcPr>
          <w:p w14:paraId="51C713A4" w14:textId="33110AA1" w:rsidR="00B51745" w:rsidRPr="00936772" w:rsidRDefault="007B794C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559" w:type="dxa"/>
          </w:tcPr>
          <w:p w14:paraId="5D494AAD" w14:textId="150B6F59" w:rsidR="00B51745" w:rsidRPr="00936772" w:rsidRDefault="007B794C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  <w:tr w:rsidR="00B51745" w:rsidRPr="00936772" w14:paraId="67697226" w14:textId="77777777" w:rsidTr="003B0EB3">
        <w:tc>
          <w:tcPr>
            <w:tcW w:w="1558" w:type="dxa"/>
          </w:tcPr>
          <w:p w14:paraId="4ACE0E19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5DFFBF54" w14:textId="4D6453AB" w:rsidR="00B51745" w:rsidRPr="00936772" w:rsidRDefault="001724A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</w:t>
            </w:r>
            <w:r w:rsidR="00405DB7" w:rsidRPr="00936772">
              <w:rPr>
                <w:rFonts w:ascii="Calibri" w:hAnsi="Calibri" w:cs="Calibri"/>
                <w:sz w:val="22"/>
                <w:szCs w:val="22"/>
              </w:rPr>
              <w:t>.</w:t>
            </w:r>
            <w:r w:rsidRPr="00936772">
              <w:rPr>
                <w:rFonts w:ascii="Calibri" w:hAnsi="Calibri" w:cs="Calibri"/>
                <w:sz w:val="22"/>
                <w:szCs w:val="22"/>
              </w:rPr>
              <w:t>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889</w:t>
            </w:r>
          </w:p>
        </w:tc>
        <w:tc>
          <w:tcPr>
            <w:tcW w:w="1558" w:type="dxa"/>
          </w:tcPr>
          <w:p w14:paraId="375BE916" w14:textId="293AD489" w:rsidR="00B51745" w:rsidRPr="00936772" w:rsidRDefault="001724A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899</w:t>
            </w:r>
          </w:p>
        </w:tc>
        <w:tc>
          <w:tcPr>
            <w:tcW w:w="1558" w:type="dxa"/>
          </w:tcPr>
          <w:p w14:paraId="5C09B639" w14:textId="0497C601" w:rsidR="00B51745" w:rsidRPr="00936772" w:rsidRDefault="001724A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909</w:t>
            </w:r>
          </w:p>
        </w:tc>
        <w:tc>
          <w:tcPr>
            <w:tcW w:w="1559" w:type="dxa"/>
          </w:tcPr>
          <w:p w14:paraId="7BA0A29D" w14:textId="36CB72C8" w:rsidR="00B51745" w:rsidRPr="00936772" w:rsidRDefault="001724A9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559" w:type="dxa"/>
          </w:tcPr>
          <w:p w14:paraId="5C8B4F2E" w14:textId="1B3C6BC3" w:rsidR="00B51745" w:rsidRPr="00936772" w:rsidRDefault="001724A9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</w:tbl>
    <w:p w14:paraId="12B426EB" w14:textId="77777777" w:rsidR="0038296F" w:rsidRPr="00936772" w:rsidRDefault="0038296F">
      <w:pPr>
        <w:rPr>
          <w:rFonts w:ascii="Calibri" w:hAnsi="Calibri" w:cs="Calibri"/>
          <w:sz w:val="22"/>
          <w:szCs w:val="22"/>
        </w:rPr>
      </w:pPr>
    </w:p>
    <w:p w14:paraId="28B8DDA2" w14:textId="77777777" w:rsidR="008222D8" w:rsidRPr="00936772" w:rsidRDefault="008222D8" w:rsidP="009C05BF">
      <w:pPr>
        <w:rPr>
          <w:rFonts w:ascii="Calibri" w:hAnsi="Calibri" w:cs="Calibri"/>
          <w:sz w:val="22"/>
          <w:szCs w:val="22"/>
        </w:rPr>
      </w:pPr>
    </w:p>
    <w:p w14:paraId="2E9FD368" w14:textId="6883F0C6" w:rsidR="009C05BF" w:rsidRPr="00936772" w:rsidRDefault="009C05BF" w:rsidP="009C05BF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2, </w:t>
      </w:r>
      <w:r w:rsidR="00C93081" w:rsidRPr="00936772">
        <w:rPr>
          <w:rFonts w:ascii="Calibri" w:hAnsi="Calibri" w:cs="Calibri"/>
          <w:sz w:val="22"/>
          <w:szCs w:val="22"/>
        </w:rPr>
        <w:t>Sensi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51745" w:rsidRPr="00936772" w14:paraId="52D225E1" w14:textId="77777777" w:rsidTr="003B0EB3">
        <w:tc>
          <w:tcPr>
            <w:tcW w:w="1558" w:type="dxa"/>
          </w:tcPr>
          <w:p w14:paraId="1F2D9D62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33FB82B5" w14:textId="77777777" w:rsidR="00B51745" w:rsidRPr="00936772" w:rsidRDefault="00B5174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B51745" w:rsidRPr="00936772" w14:paraId="7EE5B3F1" w14:textId="77777777" w:rsidTr="003B0EB3">
        <w:tc>
          <w:tcPr>
            <w:tcW w:w="1558" w:type="dxa"/>
          </w:tcPr>
          <w:p w14:paraId="6304178E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2F08953A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7751A876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12B8A145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500F84D8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7E6835D2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B51745" w:rsidRPr="00936772" w14:paraId="24FF0D3D" w14:textId="77777777" w:rsidTr="003B0EB3">
        <w:tc>
          <w:tcPr>
            <w:tcW w:w="1558" w:type="dxa"/>
          </w:tcPr>
          <w:p w14:paraId="4D353217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0CCF7AD8" w14:textId="0D6E1374" w:rsidR="00B51745" w:rsidRPr="00936772" w:rsidRDefault="00335F1D" w:rsidP="00AD127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2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558" w:type="dxa"/>
          </w:tcPr>
          <w:p w14:paraId="0EA865D2" w14:textId="119B4A71" w:rsidR="00B51745" w:rsidRPr="00936772" w:rsidRDefault="00335F1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558" w:type="dxa"/>
          </w:tcPr>
          <w:p w14:paraId="6D56E95A" w14:textId="7BD48A74" w:rsidR="00B51745" w:rsidRPr="00936772" w:rsidRDefault="00335F1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1559" w:type="dxa"/>
          </w:tcPr>
          <w:p w14:paraId="3A430726" w14:textId="11359882" w:rsidR="00B51745" w:rsidRPr="00936772" w:rsidRDefault="00335F1D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559" w:type="dxa"/>
          </w:tcPr>
          <w:p w14:paraId="3876148C" w14:textId="0F454C2E" w:rsidR="00B51745" w:rsidRPr="00936772" w:rsidRDefault="00335F1D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372</w:t>
            </w:r>
          </w:p>
        </w:tc>
      </w:tr>
      <w:tr w:rsidR="00B51745" w:rsidRPr="00936772" w14:paraId="439E17DB" w14:textId="77777777" w:rsidTr="003B0EB3">
        <w:tc>
          <w:tcPr>
            <w:tcW w:w="1558" w:type="dxa"/>
          </w:tcPr>
          <w:p w14:paraId="67AB907C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3BD2CF25" w14:textId="34C2818D" w:rsidR="00B51745" w:rsidRPr="00936772" w:rsidRDefault="00335F1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6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558" w:type="dxa"/>
          </w:tcPr>
          <w:p w14:paraId="2161A013" w14:textId="693FF5E2" w:rsidR="00B51745" w:rsidRPr="00936772" w:rsidRDefault="00335F1D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AC1502" w:rsidRPr="00936772">
              <w:rPr>
                <w:rFonts w:ascii="Calibri" w:hAnsi="Calibri" w:cs="Calibri"/>
                <w:sz w:val="22"/>
                <w:szCs w:val="22"/>
              </w:rPr>
              <w:t>752</w:t>
            </w:r>
          </w:p>
        </w:tc>
        <w:tc>
          <w:tcPr>
            <w:tcW w:w="1558" w:type="dxa"/>
          </w:tcPr>
          <w:p w14:paraId="3946C661" w14:textId="0B66EC8E" w:rsidR="00B51745" w:rsidRPr="00936772" w:rsidRDefault="00AC150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734</w:t>
            </w:r>
          </w:p>
        </w:tc>
        <w:tc>
          <w:tcPr>
            <w:tcW w:w="1559" w:type="dxa"/>
          </w:tcPr>
          <w:p w14:paraId="6B354A08" w14:textId="7BC5EB71" w:rsidR="00B51745" w:rsidRPr="00936772" w:rsidRDefault="00335F1D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7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559" w:type="dxa"/>
          </w:tcPr>
          <w:p w14:paraId="76660A17" w14:textId="06C83736" w:rsidR="00B51745" w:rsidRPr="00936772" w:rsidRDefault="00335F1D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</w:t>
            </w:r>
            <w:r w:rsidR="00022A68" w:rsidRPr="00936772">
              <w:rPr>
                <w:rFonts w:ascii="Calibri" w:hAnsi="Calibri" w:cs="Calibri"/>
                <w:sz w:val="22"/>
                <w:szCs w:val="22"/>
              </w:rPr>
              <w:t>87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B51745" w:rsidRPr="00936772" w14:paraId="3E8676E8" w14:textId="77777777" w:rsidTr="003B0EB3">
        <w:tc>
          <w:tcPr>
            <w:tcW w:w="1558" w:type="dxa"/>
          </w:tcPr>
          <w:p w14:paraId="2305FE02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37EE5736" w14:textId="2322DBAD" w:rsidR="00B51745" w:rsidRPr="00936772" w:rsidRDefault="004344B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371</w:t>
            </w:r>
          </w:p>
        </w:tc>
        <w:tc>
          <w:tcPr>
            <w:tcW w:w="1558" w:type="dxa"/>
          </w:tcPr>
          <w:p w14:paraId="4D948D34" w14:textId="5F72A761" w:rsidR="00B51745" w:rsidRPr="00936772" w:rsidRDefault="004344B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85</w:t>
            </w:r>
          </w:p>
        </w:tc>
        <w:tc>
          <w:tcPr>
            <w:tcW w:w="1558" w:type="dxa"/>
          </w:tcPr>
          <w:p w14:paraId="56F9F4E2" w14:textId="67BD827D" w:rsidR="00B51745" w:rsidRPr="00936772" w:rsidRDefault="004344B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65</w:t>
            </w:r>
          </w:p>
        </w:tc>
        <w:tc>
          <w:tcPr>
            <w:tcW w:w="1559" w:type="dxa"/>
          </w:tcPr>
          <w:p w14:paraId="4E3458A5" w14:textId="7F178B63" w:rsidR="00B51745" w:rsidRPr="00936772" w:rsidRDefault="004344B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72</w:t>
            </w:r>
          </w:p>
        </w:tc>
        <w:tc>
          <w:tcPr>
            <w:tcW w:w="1559" w:type="dxa"/>
          </w:tcPr>
          <w:p w14:paraId="493983EA" w14:textId="21776C11" w:rsidR="00B51745" w:rsidRPr="00936772" w:rsidRDefault="004344B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29</w:t>
            </w:r>
          </w:p>
        </w:tc>
      </w:tr>
      <w:tr w:rsidR="00B51745" w:rsidRPr="00936772" w14:paraId="50794DBB" w14:textId="77777777" w:rsidTr="003B0EB3">
        <w:tc>
          <w:tcPr>
            <w:tcW w:w="1558" w:type="dxa"/>
          </w:tcPr>
          <w:p w14:paraId="478C8663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750C5137" w14:textId="3AA30F28" w:rsidR="00B51745" w:rsidRPr="00936772" w:rsidRDefault="004344B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558" w:type="dxa"/>
          </w:tcPr>
          <w:p w14:paraId="74948F3B" w14:textId="598D93A6" w:rsidR="00B51745" w:rsidRPr="00936772" w:rsidRDefault="004344B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558" w:type="dxa"/>
          </w:tcPr>
          <w:p w14:paraId="0247CC23" w14:textId="16234252" w:rsidR="00B51745" w:rsidRPr="00936772" w:rsidRDefault="004344B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559" w:type="dxa"/>
          </w:tcPr>
          <w:p w14:paraId="176F1E61" w14:textId="51696EA2" w:rsidR="00B51745" w:rsidRPr="00936772" w:rsidRDefault="004344B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559" w:type="dxa"/>
          </w:tcPr>
          <w:p w14:paraId="1CED238B" w14:textId="4CE5E70B" w:rsidR="00B51745" w:rsidRPr="00936772" w:rsidRDefault="004344B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</w:t>
            </w:r>
            <w:r w:rsidR="00511150" w:rsidRPr="00936772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</w:tr>
    </w:tbl>
    <w:p w14:paraId="4134BB73" w14:textId="2A9514AC" w:rsidR="0038296F" w:rsidRPr="00936772" w:rsidRDefault="0038296F">
      <w:pPr>
        <w:rPr>
          <w:rFonts w:ascii="Calibri" w:hAnsi="Calibri" w:cs="Calibri"/>
          <w:b/>
          <w:bCs/>
          <w:sz w:val="22"/>
          <w:szCs w:val="22"/>
        </w:rPr>
      </w:pPr>
    </w:p>
    <w:p w14:paraId="4E5CC362" w14:textId="77777777" w:rsidR="008222D8" w:rsidRPr="00936772" w:rsidRDefault="008222D8" w:rsidP="003C7CBE">
      <w:pPr>
        <w:rPr>
          <w:rFonts w:ascii="Calibri" w:hAnsi="Calibri" w:cs="Calibri"/>
          <w:sz w:val="22"/>
          <w:szCs w:val="22"/>
        </w:rPr>
      </w:pPr>
    </w:p>
    <w:p w14:paraId="1A53E822" w14:textId="571B5370" w:rsidR="003C7CBE" w:rsidRPr="00936772" w:rsidRDefault="003C7CBE" w:rsidP="003C7CB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2</w:t>
      </w:r>
      <w:r w:rsidR="003F44D4" w:rsidRPr="00936772">
        <w:rPr>
          <w:rFonts w:ascii="Calibri" w:hAnsi="Calibri" w:cs="Calibri"/>
          <w:sz w:val="22"/>
          <w:szCs w:val="22"/>
        </w:rPr>
        <w:t>, Specif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51745" w:rsidRPr="00936772" w14:paraId="56778331" w14:textId="77777777" w:rsidTr="003B0EB3">
        <w:tc>
          <w:tcPr>
            <w:tcW w:w="1558" w:type="dxa"/>
          </w:tcPr>
          <w:p w14:paraId="3CA78063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00F51D73" w14:textId="77777777" w:rsidR="00B51745" w:rsidRPr="00936772" w:rsidRDefault="00B5174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B51745" w:rsidRPr="00936772" w14:paraId="6D67B532" w14:textId="77777777" w:rsidTr="003B0EB3">
        <w:tc>
          <w:tcPr>
            <w:tcW w:w="1558" w:type="dxa"/>
          </w:tcPr>
          <w:p w14:paraId="41F0D468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4F116469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6945E6AF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39AFBFE9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26621C8C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1CEDE49A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B51745" w:rsidRPr="00936772" w14:paraId="464E3D54" w14:textId="77777777" w:rsidTr="003B0EB3">
        <w:tc>
          <w:tcPr>
            <w:tcW w:w="1558" w:type="dxa"/>
          </w:tcPr>
          <w:p w14:paraId="3E9F236B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7A1E9B35" w14:textId="143D7744" w:rsidR="00B51745" w:rsidRPr="00936772" w:rsidRDefault="0084260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771</w:t>
            </w:r>
          </w:p>
        </w:tc>
        <w:tc>
          <w:tcPr>
            <w:tcW w:w="1558" w:type="dxa"/>
          </w:tcPr>
          <w:p w14:paraId="03352A35" w14:textId="6F72A81E" w:rsidR="00B51745" w:rsidRPr="00936772" w:rsidRDefault="0084260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9769 </w:t>
            </w:r>
          </w:p>
        </w:tc>
        <w:tc>
          <w:tcPr>
            <w:tcW w:w="1558" w:type="dxa"/>
          </w:tcPr>
          <w:p w14:paraId="29A0E0BD" w14:textId="3CCBBF32" w:rsidR="00B51745" w:rsidRPr="00936772" w:rsidRDefault="0084260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772</w:t>
            </w:r>
          </w:p>
        </w:tc>
        <w:tc>
          <w:tcPr>
            <w:tcW w:w="1559" w:type="dxa"/>
          </w:tcPr>
          <w:p w14:paraId="1BDA6FF5" w14:textId="093E799A" w:rsidR="00B51745" w:rsidRPr="00936772" w:rsidRDefault="0084260B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782</w:t>
            </w:r>
          </w:p>
        </w:tc>
        <w:tc>
          <w:tcPr>
            <w:tcW w:w="1559" w:type="dxa"/>
          </w:tcPr>
          <w:p w14:paraId="2605C473" w14:textId="29D5C6F5" w:rsidR="00B51745" w:rsidRPr="00936772" w:rsidRDefault="0084260B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59</w:t>
            </w:r>
          </w:p>
        </w:tc>
      </w:tr>
      <w:tr w:rsidR="00B51745" w:rsidRPr="00936772" w14:paraId="4E0931FA" w14:textId="77777777" w:rsidTr="003B0EB3">
        <w:tc>
          <w:tcPr>
            <w:tcW w:w="1558" w:type="dxa"/>
          </w:tcPr>
          <w:p w14:paraId="42939948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336C29DC" w14:textId="2D284F8E" w:rsidR="00B51745" w:rsidRPr="00936772" w:rsidRDefault="0084260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112</w:t>
            </w:r>
          </w:p>
        </w:tc>
        <w:tc>
          <w:tcPr>
            <w:tcW w:w="1558" w:type="dxa"/>
          </w:tcPr>
          <w:p w14:paraId="578EBA6E" w14:textId="7E80C1D7" w:rsidR="00B51745" w:rsidRPr="00936772" w:rsidRDefault="0084260B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113</w:t>
            </w:r>
          </w:p>
        </w:tc>
        <w:tc>
          <w:tcPr>
            <w:tcW w:w="1558" w:type="dxa"/>
          </w:tcPr>
          <w:p w14:paraId="1993022D" w14:textId="2C994B58" w:rsidR="00B51745" w:rsidRPr="00936772" w:rsidRDefault="0084260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117</w:t>
            </w:r>
          </w:p>
        </w:tc>
        <w:tc>
          <w:tcPr>
            <w:tcW w:w="1559" w:type="dxa"/>
          </w:tcPr>
          <w:p w14:paraId="37C7479F" w14:textId="0FEC3AB9" w:rsidR="00B51745" w:rsidRPr="00936772" w:rsidRDefault="0084260B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138</w:t>
            </w:r>
          </w:p>
        </w:tc>
        <w:tc>
          <w:tcPr>
            <w:tcW w:w="1559" w:type="dxa"/>
          </w:tcPr>
          <w:p w14:paraId="73137F57" w14:textId="7495972E" w:rsidR="00B51745" w:rsidRPr="00936772" w:rsidRDefault="0084260B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315</w:t>
            </w:r>
          </w:p>
        </w:tc>
      </w:tr>
      <w:tr w:rsidR="00B51745" w:rsidRPr="00936772" w14:paraId="5F3E5714" w14:textId="77777777" w:rsidTr="003B0EB3">
        <w:tc>
          <w:tcPr>
            <w:tcW w:w="1558" w:type="dxa"/>
          </w:tcPr>
          <w:p w14:paraId="51CF29F2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138918DC" w14:textId="301B17A6" w:rsidR="00B51745" w:rsidRPr="00936772" w:rsidRDefault="00101AE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67</w:t>
            </w:r>
          </w:p>
        </w:tc>
        <w:tc>
          <w:tcPr>
            <w:tcW w:w="1558" w:type="dxa"/>
          </w:tcPr>
          <w:p w14:paraId="0D8B71A3" w14:textId="1A66FEF8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67</w:t>
            </w:r>
          </w:p>
        </w:tc>
        <w:tc>
          <w:tcPr>
            <w:tcW w:w="1558" w:type="dxa"/>
          </w:tcPr>
          <w:p w14:paraId="39933928" w14:textId="7C502464" w:rsidR="00B51745" w:rsidRPr="00936772" w:rsidRDefault="00101AE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68</w:t>
            </w:r>
          </w:p>
        </w:tc>
        <w:tc>
          <w:tcPr>
            <w:tcW w:w="1559" w:type="dxa"/>
          </w:tcPr>
          <w:p w14:paraId="60047D2F" w14:textId="2991084A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68</w:t>
            </w:r>
          </w:p>
        </w:tc>
        <w:tc>
          <w:tcPr>
            <w:tcW w:w="1559" w:type="dxa"/>
          </w:tcPr>
          <w:p w14:paraId="2743631F" w14:textId="3BF7D161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78</w:t>
            </w:r>
          </w:p>
        </w:tc>
      </w:tr>
      <w:tr w:rsidR="00B51745" w:rsidRPr="00936772" w14:paraId="4AC914BE" w14:textId="77777777" w:rsidTr="003B0EB3">
        <w:tc>
          <w:tcPr>
            <w:tcW w:w="1558" w:type="dxa"/>
          </w:tcPr>
          <w:p w14:paraId="759F8AA8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04973A8F" w14:textId="6BF4F9AB" w:rsidR="00B51745" w:rsidRPr="00936772" w:rsidRDefault="00101AE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88</w:t>
            </w:r>
          </w:p>
        </w:tc>
        <w:tc>
          <w:tcPr>
            <w:tcW w:w="1558" w:type="dxa"/>
          </w:tcPr>
          <w:p w14:paraId="38AE263D" w14:textId="15C61A8B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85</w:t>
            </w:r>
          </w:p>
        </w:tc>
        <w:tc>
          <w:tcPr>
            <w:tcW w:w="1558" w:type="dxa"/>
          </w:tcPr>
          <w:p w14:paraId="0BFDC509" w14:textId="6C586275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79</w:t>
            </w:r>
          </w:p>
        </w:tc>
        <w:tc>
          <w:tcPr>
            <w:tcW w:w="1559" w:type="dxa"/>
          </w:tcPr>
          <w:p w14:paraId="217C99B4" w14:textId="5644A851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70</w:t>
            </w:r>
          </w:p>
        </w:tc>
        <w:tc>
          <w:tcPr>
            <w:tcW w:w="1559" w:type="dxa"/>
          </w:tcPr>
          <w:p w14:paraId="4421410B" w14:textId="22FA032C" w:rsidR="00B51745" w:rsidRPr="00936772" w:rsidRDefault="00101AE7" w:rsidP="00101A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58</w:t>
            </w:r>
          </w:p>
        </w:tc>
      </w:tr>
    </w:tbl>
    <w:p w14:paraId="5309826F" w14:textId="2EDDC4DA" w:rsidR="009275A7" w:rsidRPr="00936772" w:rsidRDefault="009275A7" w:rsidP="003C7CBE">
      <w:pPr>
        <w:rPr>
          <w:rFonts w:ascii="Calibri" w:hAnsi="Calibri" w:cs="Calibri"/>
          <w:sz w:val="22"/>
          <w:szCs w:val="22"/>
        </w:rPr>
      </w:pPr>
    </w:p>
    <w:p w14:paraId="4137FAC9" w14:textId="77777777" w:rsidR="008222D8" w:rsidRPr="00936772" w:rsidRDefault="008222D8" w:rsidP="009275A7">
      <w:pPr>
        <w:rPr>
          <w:rFonts w:ascii="Calibri" w:hAnsi="Calibri" w:cs="Calibri"/>
          <w:sz w:val="22"/>
          <w:szCs w:val="22"/>
        </w:rPr>
      </w:pPr>
    </w:p>
    <w:p w14:paraId="7AA4A86B" w14:textId="111DD9C4" w:rsidR="009275A7" w:rsidRPr="00936772" w:rsidRDefault="009275A7" w:rsidP="009275A7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2, </w:t>
      </w:r>
      <w:r w:rsidR="00220F59" w:rsidRPr="00936772">
        <w:rPr>
          <w:rFonts w:ascii="Calibri" w:hAnsi="Calibri" w:cs="Calibri"/>
          <w:sz w:val="22"/>
          <w:szCs w:val="22"/>
        </w:rPr>
        <w:t>Classification Time</w:t>
      </w:r>
      <w:r w:rsidR="009E4C21" w:rsidRPr="00936772">
        <w:rPr>
          <w:rFonts w:ascii="Calibri" w:hAnsi="Calibri" w:cs="Calibri"/>
          <w:sz w:val="22"/>
          <w:szCs w:val="22"/>
        </w:rPr>
        <w:t xml:space="preserve"> (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51745" w:rsidRPr="00936772" w14:paraId="1BE27D95" w14:textId="77777777" w:rsidTr="003B0EB3">
        <w:tc>
          <w:tcPr>
            <w:tcW w:w="1558" w:type="dxa"/>
          </w:tcPr>
          <w:p w14:paraId="0DEE827B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12107198" w14:textId="77777777" w:rsidR="00B51745" w:rsidRPr="00936772" w:rsidRDefault="00B5174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B51745" w:rsidRPr="00936772" w14:paraId="51210C63" w14:textId="77777777" w:rsidTr="003B0EB3">
        <w:tc>
          <w:tcPr>
            <w:tcW w:w="1558" w:type="dxa"/>
          </w:tcPr>
          <w:p w14:paraId="5AF87ACB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098BAA65" w14:textId="1BA35ABF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  <w:r w:rsidR="003F50B2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sec)</w:t>
            </w:r>
          </w:p>
        </w:tc>
        <w:tc>
          <w:tcPr>
            <w:tcW w:w="1558" w:type="dxa"/>
          </w:tcPr>
          <w:p w14:paraId="4E14A6B4" w14:textId="3F58E431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  <w:r w:rsidR="00386CDB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sec)</w:t>
            </w:r>
          </w:p>
        </w:tc>
        <w:tc>
          <w:tcPr>
            <w:tcW w:w="1558" w:type="dxa"/>
          </w:tcPr>
          <w:p w14:paraId="094C2235" w14:textId="192E2081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  <w:r w:rsidR="00986EC3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sec)</w:t>
            </w:r>
          </w:p>
        </w:tc>
        <w:tc>
          <w:tcPr>
            <w:tcW w:w="1559" w:type="dxa"/>
          </w:tcPr>
          <w:p w14:paraId="48C9046D" w14:textId="175AAEEC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  <w:r w:rsidR="00B836E4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sec)</w:t>
            </w:r>
          </w:p>
        </w:tc>
        <w:tc>
          <w:tcPr>
            <w:tcW w:w="1559" w:type="dxa"/>
          </w:tcPr>
          <w:p w14:paraId="62BB93C6" w14:textId="65C38828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  <w:r w:rsidR="001154C1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sec)</w:t>
            </w:r>
          </w:p>
        </w:tc>
      </w:tr>
      <w:tr w:rsidR="00B51745" w:rsidRPr="00936772" w14:paraId="393BFD23" w14:textId="77777777" w:rsidTr="003B0EB3">
        <w:tc>
          <w:tcPr>
            <w:tcW w:w="1558" w:type="dxa"/>
          </w:tcPr>
          <w:p w14:paraId="7BE51CA9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1F897269" w14:textId="13CF1C70" w:rsidR="00B51745" w:rsidRPr="00936772" w:rsidRDefault="00513CE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2.7872</w:t>
            </w:r>
          </w:p>
        </w:tc>
        <w:tc>
          <w:tcPr>
            <w:tcW w:w="1558" w:type="dxa"/>
          </w:tcPr>
          <w:p w14:paraId="76F6F916" w14:textId="6A06E44E" w:rsidR="00B51745" w:rsidRPr="00936772" w:rsidRDefault="00513CE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0533</w:t>
            </w:r>
          </w:p>
        </w:tc>
        <w:tc>
          <w:tcPr>
            <w:tcW w:w="1558" w:type="dxa"/>
          </w:tcPr>
          <w:p w14:paraId="7BBEC41D" w14:textId="6BEA7BD4" w:rsidR="00B51745" w:rsidRPr="00936772" w:rsidRDefault="00DE791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2.9895</w:t>
            </w:r>
          </w:p>
        </w:tc>
        <w:tc>
          <w:tcPr>
            <w:tcW w:w="1559" w:type="dxa"/>
          </w:tcPr>
          <w:p w14:paraId="607687F1" w14:textId="4C323DF4" w:rsidR="00B51745" w:rsidRPr="00936772" w:rsidRDefault="004A2F56" w:rsidP="00C624F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0380</w:t>
            </w:r>
          </w:p>
        </w:tc>
        <w:tc>
          <w:tcPr>
            <w:tcW w:w="1559" w:type="dxa"/>
          </w:tcPr>
          <w:p w14:paraId="3E4A08AF" w14:textId="66DF5733" w:rsidR="00B51745" w:rsidRPr="00936772" w:rsidRDefault="00A177AD" w:rsidP="00A177A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2528</w:t>
            </w:r>
          </w:p>
        </w:tc>
      </w:tr>
      <w:tr w:rsidR="00B51745" w:rsidRPr="00936772" w14:paraId="7BDA0C54" w14:textId="77777777" w:rsidTr="003B0EB3">
        <w:tc>
          <w:tcPr>
            <w:tcW w:w="1558" w:type="dxa"/>
          </w:tcPr>
          <w:p w14:paraId="4D6B0034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1CF3B897" w14:textId="6853A3E8" w:rsidR="00B51745" w:rsidRPr="00936772" w:rsidRDefault="008969E8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7.5637</w:t>
            </w:r>
          </w:p>
        </w:tc>
        <w:tc>
          <w:tcPr>
            <w:tcW w:w="1558" w:type="dxa"/>
          </w:tcPr>
          <w:p w14:paraId="4CFD2955" w14:textId="298B5DB3" w:rsidR="00B51745" w:rsidRPr="00936772" w:rsidRDefault="00C67FF6" w:rsidP="00C67FF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7.2383</w:t>
            </w:r>
          </w:p>
        </w:tc>
        <w:tc>
          <w:tcPr>
            <w:tcW w:w="1558" w:type="dxa"/>
          </w:tcPr>
          <w:p w14:paraId="27278FBA" w14:textId="26E3EF40" w:rsidR="00B51745" w:rsidRPr="00936772" w:rsidRDefault="00C67FF6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3.6950</w:t>
            </w:r>
          </w:p>
        </w:tc>
        <w:tc>
          <w:tcPr>
            <w:tcW w:w="1559" w:type="dxa"/>
          </w:tcPr>
          <w:p w14:paraId="33C190FD" w14:textId="71395E3C" w:rsidR="00B51745" w:rsidRPr="00936772" w:rsidRDefault="00A515A8" w:rsidP="00A515A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2.0948</w:t>
            </w:r>
          </w:p>
        </w:tc>
        <w:tc>
          <w:tcPr>
            <w:tcW w:w="1559" w:type="dxa"/>
          </w:tcPr>
          <w:p w14:paraId="23E3F927" w14:textId="79C0F89C" w:rsidR="00B51745" w:rsidRPr="00936772" w:rsidRDefault="00F15869" w:rsidP="00F1586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1.2333</w:t>
            </w:r>
          </w:p>
        </w:tc>
      </w:tr>
      <w:tr w:rsidR="00B51745" w:rsidRPr="00936772" w14:paraId="60CC3354" w14:textId="77777777" w:rsidTr="003B0EB3">
        <w:tc>
          <w:tcPr>
            <w:tcW w:w="1558" w:type="dxa"/>
          </w:tcPr>
          <w:p w14:paraId="7717F76F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6D7C6684" w14:textId="0CDB1E73" w:rsidR="00B51745" w:rsidRPr="00936772" w:rsidRDefault="001A09D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.0260</w:t>
            </w:r>
          </w:p>
        </w:tc>
        <w:tc>
          <w:tcPr>
            <w:tcW w:w="1558" w:type="dxa"/>
          </w:tcPr>
          <w:p w14:paraId="5875C645" w14:textId="0CB5941F" w:rsidR="00B51745" w:rsidRPr="00936772" w:rsidRDefault="00705200" w:rsidP="0070520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.5175</w:t>
            </w:r>
          </w:p>
        </w:tc>
        <w:tc>
          <w:tcPr>
            <w:tcW w:w="1558" w:type="dxa"/>
          </w:tcPr>
          <w:p w14:paraId="394429B2" w14:textId="6366C4DB" w:rsidR="00B51745" w:rsidRPr="00936772" w:rsidRDefault="00A07EE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.0752</w:t>
            </w:r>
          </w:p>
        </w:tc>
        <w:tc>
          <w:tcPr>
            <w:tcW w:w="1559" w:type="dxa"/>
          </w:tcPr>
          <w:p w14:paraId="07006955" w14:textId="4ABB5DC4" w:rsidR="00B51745" w:rsidRPr="00936772" w:rsidRDefault="005B1281" w:rsidP="005B128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4.7020</w:t>
            </w:r>
          </w:p>
        </w:tc>
        <w:tc>
          <w:tcPr>
            <w:tcW w:w="1559" w:type="dxa"/>
          </w:tcPr>
          <w:p w14:paraId="35D5A949" w14:textId="351257BE" w:rsidR="00B51745" w:rsidRPr="00936772" w:rsidRDefault="00DC3F2F" w:rsidP="00DC3F2F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8887</w:t>
            </w:r>
          </w:p>
        </w:tc>
      </w:tr>
      <w:tr w:rsidR="00B51745" w:rsidRPr="00936772" w14:paraId="418C4107" w14:textId="77777777" w:rsidTr="003B0EB3">
        <w:tc>
          <w:tcPr>
            <w:tcW w:w="1558" w:type="dxa"/>
          </w:tcPr>
          <w:p w14:paraId="14DA073E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0B549451" w14:textId="45FCCF1D" w:rsidR="00B51745" w:rsidRPr="00936772" w:rsidRDefault="00B20917" w:rsidP="00B2091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4837</w:t>
            </w:r>
          </w:p>
        </w:tc>
        <w:tc>
          <w:tcPr>
            <w:tcW w:w="1558" w:type="dxa"/>
          </w:tcPr>
          <w:p w14:paraId="46CAA325" w14:textId="3669EE55" w:rsidR="00B51745" w:rsidRPr="00936772" w:rsidRDefault="00B9315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3267</w:t>
            </w:r>
          </w:p>
        </w:tc>
        <w:tc>
          <w:tcPr>
            <w:tcW w:w="1558" w:type="dxa"/>
          </w:tcPr>
          <w:p w14:paraId="66E1935D" w14:textId="1C169B1D" w:rsidR="00B51745" w:rsidRPr="00936772" w:rsidRDefault="00637EE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2638</w:t>
            </w:r>
          </w:p>
        </w:tc>
        <w:tc>
          <w:tcPr>
            <w:tcW w:w="1559" w:type="dxa"/>
          </w:tcPr>
          <w:p w14:paraId="76DF3737" w14:textId="7906B272" w:rsidR="00B51745" w:rsidRPr="00936772" w:rsidRDefault="00BE0641" w:rsidP="00BE064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7.7880</w:t>
            </w:r>
          </w:p>
        </w:tc>
        <w:tc>
          <w:tcPr>
            <w:tcW w:w="1559" w:type="dxa"/>
          </w:tcPr>
          <w:p w14:paraId="6C56306A" w14:textId="479F8234" w:rsidR="00B51745" w:rsidRPr="00936772" w:rsidRDefault="00D82E86" w:rsidP="00D82E8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1587</w:t>
            </w:r>
          </w:p>
        </w:tc>
      </w:tr>
    </w:tbl>
    <w:p w14:paraId="19DE022A" w14:textId="77777777" w:rsidR="009275A7" w:rsidRPr="00936772" w:rsidRDefault="009275A7" w:rsidP="009275A7">
      <w:pPr>
        <w:rPr>
          <w:rFonts w:ascii="Calibri" w:hAnsi="Calibri" w:cs="Calibri"/>
          <w:b/>
          <w:bCs/>
          <w:sz w:val="22"/>
          <w:szCs w:val="22"/>
        </w:rPr>
      </w:pPr>
    </w:p>
    <w:p w14:paraId="69BA649C" w14:textId="77777777" w:rsidR="008222D8" w:rsidRPr="00936772" w:rsidRDefault="008222D8" w:rsidP="009275A7">
      <w:pPr>
        <w:rPr>
          <w:rFonts w:ascii="Calibri" w:hAnsi="Calibri" w:cs="Calibri"/>
          <w:sz w:val="22"/>
          <w:szCs w:val="22"/>
        </w:rPr>
      </w:pPr>
    </w:p>
    <w:p w14:paraId="7505D14F" w14:textId="1B9CCEE8" w:rsidR="009275A7" w:rsidRPr="00936772" w:rsidRDefault="009275A7" w:rsidP="009275A7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2, Peak Memory Usage</w:t>
      </w:r>
      <w:r w:rsidR="0099365C" w:rsidRPr="00936772">
        <w:rPr>
          <w:rFonts w:ascii="Calibri" w:hAnsi="Calibri" w:cs="Calibri"/>
          <w:sz w:val="22"/>
          <w:szCs w:val="22"/>
        </w:rPr>
        <w:t xml:space="preserve"> (G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51745" w:rsidRPr="00936772" w14:paraId="44F57045" w14:textId="77777777" w:rsidTr="003B0EB3">
        <w:tc>
          <w:tcPr>
            <w:tcW w:w="1558" w:type="dxa"/>
          </w:tcPr>
          <w:p w14:paraId="514305AE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133DCD30" w14:textId="77777777" w:rsidR="00B51745" w:rsidRPr="00936772" w:rsidRDefault="00B5174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B51745" w:rsidRPr="00936772" w14:paraId="7F0C95E8" w14:textId="77777777" w:rsidTr="003B0EB3">
        <w:tc>
          <w:tcPr>
            <w:tcW w:w="1558" w:type="dxa"/>
          </w:tcPr>
          <w:p w14:paraId="16E0EBFF" w14:textId="77777777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4DCA62D0" w14:textId="34469203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  <w:r w:rsidR="00A700B6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8" w:type="dxa"/>
          </w:tcPr>
          <w:p w14:paraId="683DA2D9" w14:textId="53E65A00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  <w:r w:rsidR="004322F9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8" w:type="dxa"/>
          </w:tcPr>
          <w:p w14:paraId="1F9D3E25" w14:textId="144F0CE9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  <w:r w:rsidR="00452870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9" w:type="dxa"/>
          </w:tcPr>
          <w:p w14:paraId="6E65C6B7" w14:textId="0AC3C4AE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  <w:r w:rsidR="00BD53B8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9" w:type="dxa"/>
          </w:tcPr>
          <w:p w14:paraId="518539F0" w14:textId="4932C1ED" w:rsidR="00B51745" w:rsidRPr="00936772" w:rsidRDefault="00B5174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  <w:r w:rsidR="00D92D56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</w:tr>
      <w:tr w:rsidR="00B51745" w:rsidRPr="00936772" w14:paraId="7F9B0E7D" w14:textId="77777777" w:rsidTr="003B0EB3">
        <w:tc>
          <w:tcPr>
            <w:tcW w:w="1558" w:type="dxa"/>
          </w:tcPr>
          <w:p w14:paraId="20DFF0CD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4A25A457" w14:textId="25BD2173" w:rsidR="00B51745" w:rsidRPr="00936772" w:rsidRDefault="004D685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0873</w:t>
            </w:r>
          </w:p>
        </w:tc>
        <w:tc>
          <w:tcPr>
            <w:tcW w:w="1558" w:type="dxa"/>
          </w:tcPr>
          <w:p w14:paraId="211E7C78" w14:textId="36C8E872" w:rsidR="00B51745" w:rsidRPr="00936772" w:rsidRDefault="000C23D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0911</w:t>
            </w:r>
          </w:p>
        </w:tc>
        <w:tc>
          <w:tcPr>
            <w:tcW w:w="1558" w:type="dxa"/>
          </w:tcPr>
          <w:p w14:paraId="2999B96C" w14:textId="7384564A" w:rsidR="00B51745" w:rsidRPr="00936772" w:rsidRDefault="0089799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0856</w:t>
            </w:r>
          </w:p>
        </w:tc>
        <w:tc>
          <w:tcPr>
            <w:tcW w:w="1559" w:type="dxa"/>
          </w:tcPr>
          <w:p w14:paraId="096B360F" w14:textId="3CF25BE0" w:rsidR="00B51745" w:rsidRPr="00936772" w:rsidRDefault="00481E62" w:rsidP="00481E6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0830</w:t>
            </w:r>
          </w:p>
        </w:tc>
        <w:tc>
          <w:tcPr>
            <w:tcW w:w="1559" w:type="dxa"/>
          </w:tcPr>
          <w:p w14:paraId="71059E69" w14:textId="61BEA3D4" w:rsidR="00B51745" w:rsidRPr="00936772" w:rsidRDefault="00FC0939" w:rsidP="00FC093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0796</w:t>
            </w:r>
          </w:p>
        </w:tc>
      </w:tr>
      <w:tr w:rsidR="00B51745" w:rsidRPr="00936772" w14:paraId="0D46E39A" w14:textId="77777777" w:rsidTr="003B0EB3">
        <w:tc>
          <w:tcPr>
            <w:tcW w:w="1558" w:type="dxa"/>
          </w:tcPr>
          <w:p w14:paraId="7A87C46C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45875C8B" w14:textId="734AA630" w:rsidR="00B51745" w:rsidRPr="00936772" w:rsidRDefault="00911FC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5031</w:t>
            </w:r>
          </w:p>
        </w:tc>
        <w:tc>
          <w:tcPr>
            <w:tcW w:w="1558" w:type="dxa"/>
          </w:tcPr>
          <w:p w14:paraId="74F61D54" w14:textId="0978D070" w:rsidR="00B51745" w:rsidRPr="00936772" w:rsidRDefault="00C8356D" w:rsidP="00701B6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6539</w:t>
            </w:r>
          </w:p>
        </w:tc>
        <w:tc>
          <w:tcPr>
            <w:tcW w:w="1558" w:type="dxa"/>
          </w:tcPr>
          <w:p w14:paraId="20D021BE" w14:textId="6F6266E8" w:rsidR="00B51745" w:rsidRPr="00936772" w:rsidRDefault="00701B64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7205</w:t>
            </w:r>
          </w:p>
        </w:tc>
        <w:tc>
          <w:tcPr>
            <w:tcW w:w="1559" w:type="dxa"/>
          </w:tcPr>
          <w:p w14:paraId="6BAB442C" w14:textId="77564975" w:rsidR="00B51745" w:rsidRPr="00936772" w:rsidRDefault="00E00EC0" w:rsidP="00E00EC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7655</w:t>
            </w:r>
          </w:p>
        </w:tc>
        <w:tc>
          <w:tcPr>
            <w:tcW w:w="1559" w:type="dxa"/>
          </w:tcPr>
          <w:p w14:paraId="24633722" w14:textId="06B82215" w:rsidR="00B51745" w:rsidRPr="00936772" w:rsidRDefault="004C7689" w:rsidP="004C768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8025</w:t>
            </w:r>
          </w:p>
        </w:tc>
      </w:tr>
      <w:tr w:rsidR="00B51745" w:rsidRPr="00936772" w14:paraId="443E22A3" w14:textId="77777777" w:rsidTr="003B0EB3">
        <w:tc>
          <w:tcPr>
            <w:tcW w:w="1558" w:type="dxa"/>
          </w:tcPr>
          <w:p w14:paraId="73965306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68FC0357" w14:textId="453F562E" w:rsidR="00B51745" w:rsidRPr="00936772" w:rsidRDefault="00CE79D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2.5929</w:t>
            </w:r>
          </w:p>
        </w:tc>
        <w:tc>
          <w:tcPr>
            <w:tcW w:w="1558" w:type="dxa"/>
          </w:tcPr>
          <w:p w14:paraId="27190BAE" w14:textId="1A928263" w:rsidR="00B51745" w:rsidRPr="00936772" w:rsidRDefault="00C5733B" w:rsidP="00C5733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9.6232</w:t>
            </w:r>
          </w:p>
        </w:tc>
        <w:tc>
          <w:tcPr>
            <w:tcW w:w="1558" w:type="dxa"/>
          </w:tcPr>
          <w:p w14:paraId="06E1DB58" w14:textId="7B7EED47" w:rsidR="00B51745" w:rsidRPr="00936772" w:rsidRDefault="00D55EF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9.8712</w:t>
            </w:r>
          </w:p>
        </w:tc>
        <w:tc>
          <w:tcPr>
            <w:tcW w:w="1559" w:type="dxa"/>
          </w:tcPr>
          <w:p w14:paraId="21A87D3D" w14:textId="02F47F32" w:rsidR="00B51745" w:rsidRPr="00936772" w:rsidRDefault="00C0007D" w:rsidP="00C0007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9.1546</w:t>
            </w:r>
          </w:p>
        </w:tc>
        <w:tc>
          <w:tcPr>
            <w:tcW w:w="1559" w:type="dxa"/>
          </w:tcPr>
          <w:p w14:paraId="57D93E76" w14:textId="6DD27FFA" w:rsidR="00B51745" w:rsidRPr="00936772" w:rsidRDefault="004939D7" w:rsidP="004939D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9.8210</w:t>
            </w:r>
          </w:p>
        </w:tc>
      </w:tr>
      <w:tr w:rsidR="00B51745" w:rsidRPr="00936772" w14:paraId="6F5AEACC" w14:textId="77777777" w:rsidTr="003B0EB3">
        <w:tc>
          <w:tcPr>
            <w:tcW w:w="1558" w:type="dxa"/>
          </w:tcPr>
          <w:p w14:paraId="1EC3A507" w14:textId="77777777" w:rsidR="00B51745" w:rsidRPr="00936772" w:rsidRDefault="00B5174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529EC0E7" w14:textId="4D036AA0" w:rsidR="00B51745" w:rsidRPr="00936772" w:rsidRDefault="00686E4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6693</w:t>
            </w:r>
          </w:p>
        </w:tc>
        <w:tc>
          <w:tcPr>
            <w:tcW w:w="1558" w:type="dxa"/>
          </w:tcPr>
          <w:p w14:paraId="2F5B4313" w14:textId="30578EE7" w:rsidR="00B51745" w:rsidRPr="00936772" w:rsidRDefault="0084113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6532</w:t>
            </w:r>
          </w:p>
        </w:tc>
        <w:tc>
          <w:tcPr>
            <w:tcW w:w="1558" w:type="dxa"/>
          </w:tcPr>
          <w:p w14:paraId="5B28EB9E" w14:textId="1B8E264C" w:rsidR="00B51745" w:rsidRPr="00936772" w:rsidRDefault="00BE50A6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6942</w:t>
            </w:r>
          </w:p>
        </w:tc>
        <w:tc>
          <w:tcPr>
            <w:tcW w:w="1559" w:type="dxa"/>
          </w:tcPr>
          <w:p w14:paraId="4BE403AF" w14:textId="09D7A802" w:rsidR="00B51745" w:rsidRPr="00936772" w:rsidRDefault="00406649" w:rsidP="0040664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6861</w:t>
            </w:r>
          </w:p>
        </w:tc>
        <w:tc>
          <w:tcPr>
            <w:tcW w:w="1559" w:type="dxa"/>
          </w:tcPr>
          <w:p w14:paraId="056E3103" w14:textId="3DD6DEFA" w:rsidR="00B51745" w:rsidRPr="00936772" w:rsidRDefault="00BF15AE" w:rsidP="00BF15A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6557</w:t>
            </w:r>
          </w:p>
        </w:tc>
      </w:tr>
    </w:tbl>
    <w:p w14:paraId="0CD5A196" w14:textId="77777777" w:rsidR="009275A7" w:rsidRPr="00936772" w:rsidRDefault="009275A7" w:rsidP="003C7CBE">
      <w:pPr>
        <w:rPr>
          <w:rFonts w:ascii="Calibri" w:hAnsi="Calibri" w:cs="Calibri"/>
          <w:sz w:val="22"/>
          <w:szCs w:val="22"/>
        </w:rPr>
      </w:pPr>
    </w:p>
    <w:p w14:paraId="1FDF8260" w14:textId="6076B322" w:rsidR="001B1FB9" w:rsidRPr="00936772" w:rsidRDefault="001B1FB9" w:rsidP="001B1FB9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2, </w:t>
      </w:r>
      <w:r w:rsidR="00B51606" w:rsidRPr="00936772">
        <w:rPr>
          <w:rFonts w:ascii="Calibri" w:hAnsi="Calibri" w:cs="Calibri"/>
          <w:sz w:val="22"/>
          <w:szCs w:val="22"/>
        </w:rPr>
        <w:t>Storage</w:t>
      </w:r>
      <w:r w:rsidR="00445B77" w:rsidRPr="00936772">
        <w:rPr>
          <w:rFonts w:ascii="Calibri" w:hAnsi="Calibri" w:cs="Calibri"/>
          <w:sz w:val="22"/>
          <w:szCs w:val="22"/>
        </w:rPr>
        <w:t xml:space="preserve"> (G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20F59" w:rsidRPr="00936772" w14:paraId="2B29D42D" w14:textId="77777777" w:rsidTr="003B0EB3">
        <w:tc>
          <w:tcPr>
            <w:tcW w:w="1558" w:type="dxa"/>
          </w:tcPr>
          <w:p w14:paraId="0AB17481" w14:textId="77777777" w:rsidR="00220F59" w:rsidRPr="00936772" w:rsidRDefault="00220F59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54CF2E23" w14:textId="77777777" w:rsidR="00220F59" w:rsidRPr="00936772" w:rsidRDefault="00220F59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220F59" w:rsidRPr="00936772" w14:paraId="4DB39A49" w14:textId="77777777" w:rsidTr="003B0EB3">
        <w:tc>
          <w:tcPr>
            <w:tcW w:w="1558" w:type="dxa"/>
          </w:tcPr>
          <w:p w14:paraId="7EBD858E" w14:textId="77777777" w:rsidR="00220F59" w:rsidRPr="00936772" w:rsidRDefault="00220F5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47B9962A" w14:textId="3704675A" w:rsidR="00220F59" w:rsidRPr="00936772" w:rsidRDefault="00220F5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  <w:r w:rsidR="003244A4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8" w:type="dxa"/>
          </w:tcPr>
          <w:p w14:paraId="35C2B395" w14:textId="5B51ACC5" w:rsidR="00220F59" w:rsidRPr="00936772" w:rsidRDefault="00220F5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  <w:r w:rsidR="00F0096F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8" w:type="dxa"/>
          </w:tcPr>
          <w:p w14:paraId="09702B4E" w14:textId="5EC3E60E" w:rsidR="00220F59" w:rsidRPr="00936772" w:rsidRDefault="00220F5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  <w:r w:rsidR="00681C69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9" w:type="dxa"/>
          </w:tcPr>
          <w:p w14:paraId="2F3A1073" w14:textId="4E81D3F8" w:rsidR="00220F59" w:rsidRPr="00936772" w:rsidRDefault="00220F5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  <w:r w:rsidR="00CA51C5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  <w:tc>
          <w:tcPr>
            <w:tcW w:w="1559" w:type="dxa"/>
          </w:tcPr>
          <w:p w14:paraId="6195DFB2" w14:textId="0FAA9E21" w:rsidR="00220F59" w:rsidRPr="00936772" w:rsidRDefault="00220F5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  <w:r w:rsidR="008520FD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GB)</w:t>
            </w:r>
          </w:p>
        </w:tc>
      </w:tr>
      <w:tr w:rsidR="00220F59" w:rsidRPr="00936772" w14:paraId="423DBA56" w14:textId="77777777" w:rsidTr="003B0EB3">
        <w:tc>
          <w:tcPr>
            <w:tcW w:w="1558" w:type="dxa"/>
          </w:tcPr>
          <w:p w14:paraId="7E32CE90" w14:textId="77777777" w:rsidR="00220F59" w:rsidRPr="00936772" w:rsidRDefault="00220F59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7E2B67AA" w14:textId="75474CDB" w:rsidR="00220F59" w:rsidRPr="00936772" w:rsidRDefault="0064611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1272</w:t>
            </w:r>
          </w:p>
        </w:tc>
        <w:tc>
          <w:tcPr>
            <w:tcW w:w="1558" w:type="dxa"/>
          </w:tcPr>
          <w:p w14:paraId="6234E09D" w14:textId="18E5ED80" w:rsidR="00220F59" w:rsidRPr="00936772" w:rsidRDefault="008C55D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1272</w:t>
            </w:r>
          </w:p>
        </w:tc>
        <w:tc>
          <w:tcPr>
            <w:tcW w:w="1558" w:type="dxa"/>
          </w:tcPr>
          <w:p w14:paraId="2199CA9E" w14:textId="47D51234" w:rsidR="00220F59" w:rsidRPr="00936772" w:rsidRDefault="008C55D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1272</w:t>
            </w:r>
          </w:p>
        </w:tc>
        <w:tc>
          <w:tcPr>
            <w:tcW w:w="1559" w:type="dxa"/>
          </w:tcPr>
          <w:p w14:paraId="23FED23D" w14:textId="54283266" w:rsidR="00220F59" w:rsidRPr="00936772" w:rsidRDefault="008C55D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1272</w:t>
            </w:r>
          </w:p>
        </w:tc>
        <w:tc>
          <w:tcPr>
            <w:tcW w:w="1559" w:type="dxa"/>
          </w:tcPr>
          <w:p w14:paraId="01D4228A" w14:textId="25226745" w:rsidR="00220F59" w:rsidRPr="00936772" w:rsidRDefault="008C55D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1272</w:t>
            </w:r>
          </w:p>
        </w:tc>
      </w:tr>
      <w:tr w:rsidR="00220F59" w:rsidRPr="00936772" w14:paraId="767D75C9" w14:textId="77777777" w:rsidTr="003B0EB3">
        <w:tc>
          <w:tcPr>
            <w:tcW w:w="1558" w:type="dxa"/>
          </w:tcPr>
          <w:p w14:paraId="5522438B" w14:textId="77777777" w:rsidR="00220F59" w:rsidRPr="00936772" w:rsidRDefault="00220F59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1E861539" w14:textId="5B70DBFF" w:rsidR="00220F59" w:rsidRPr="00936772" w:rsidRDefault="0064611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867</w:t>
            </w:r>
          </w:p>
        </w:tc>
        <w:tc>
          <w:tcPr>
            <w:tcW w:w="1558" w:type="dxa"/>
          </w:tcPr>
          <w:p w14:paraId="18E8EA80" w14:textId="5240B856" w:rsidR="00220F59" w:rsidRPr="00936772" w:rsidRDefault="0098628C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867</w:t>
            </w:r>
          </w:p>
        </w:tc>
        <w:tc>
          <w:tcPr>
            <w:tcW w:w="1558" w:type="dxa"/>
          </w:tcPr>
          <w:p w14:paraId="3A78EC38" w14:textId="17EC9A8E" w:rsidR="00220F59" w:rsidRPr="00936772" w:rsidRDefault="0098628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867</w:t>
            </w:r>
          </w:p>
        </w:tc>
        <w:tc>
          <w:tcPr>
            <w:tcW w:w="1559" w:type="dxa"/>
          </w:tcPr>
          <w:p w14:paraId="4C0AF144" w14:textId="6AF1EEDC" w:rsidR="00220F59" w:rsidRPr="00936772" w:rsidRDefault="0098628C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867</w:t>
            </w:r>
          </w:p>
        </w:tc>
        <w:tc>
          <w:tcPr>
            <w:tcW w:w="1559" w:type="dxa"/>
          </w:tcPr>
          <w:p w14:paraId="5AD69E22" w14:textId="448A716B" w:rsidR="00220F59" w:rsidRPr="00936772" w:rsidRDefault="00776BD8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867</w:t>
            </w:r>
          </w:p>
        </w:tc>
      </w:tr>
      <w:tr w:rsidR="00776BD8" w:rsidRPr="00936772" w14:paraId="4B859BF5" w14:textId="77777777" w:rsidTr="003B0EB3">
        <w:tc>
          <w:tcPr>
            <w:tcW w:w="1558" w:type="dxa"/>
          </w:tcPr>
          <w:p w14:paraId="461C8E64" w14:textId="77777777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508F5B3C" w14:textId="7604CC02" w:rsidR="00776BD8" w:rsidRPr="00936772" w:rsidRDefault="00776BD8" w:rsidP="00776BD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.6275</w:t>
            </w:r>
          </w:p>
        </w:tc>
        <w:tc>
          <w:tcPr>
            <w:tcW w:w="1558" w:type="dxa"/>
          </w:tcPr>
          <w:p w14:paraId="26ABDC86" w14:textId="55E47731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.6275</w:t>
            </w:r>
          </w:p>
        </w:tc>
        <w:tc>
          <w:tcPr>
            <w:tcW w:w="1558" w:type="dxa"/>
          </w:tcPr>
          <w:p w14:paraId="2A37BE59" w14:textId="71F32A31" w:rsidR="00776BD8" w:rsidRPr="00936772" w:rsidRDefault="00776BD8" w:rsidP="00776BD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.6275</w:t>
            </w:r>
          </w:p>
        </w:tc>
        <w:tc>
          <w:tcPr>
            <w:tcW w:w="1559" w:type="dxa"/>
          </w:tcPr>
          <w:p w14:paraId="378E229E" w14:textId="0AF3AF75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.6275</w:t>
            </w:r>
          </w:p>
        </w:tc>
        <w:tc>
          <w:tcPr>
            <w:tcW w:w="1559" w:type="dxa"/>
          </w:tcPr>
          <w:p w14:paraId="62D2C969" w14:textId="400E2268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.6275</w:t>
            </w:r>
          </w:p>
        </w:tc>
      </w:tr>
      <w:tr w:rsidR="00776BD8" w:rsidRPr="00936772" w14:paraId="73D1C047" w14:textId="77777777" w:rsidTr="003B0EB3">
        <w:tc>
          <w:tcPr>
            <w:tcW w:w="1558" w:type="dxa"/>
          </w:tcPr>
          <w:p w14:paraId="5FBCE589" w14:textId="77777777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6CBEA94F" w14:textId="3A325746" w:rsidR="00776BD8" w:rsidRPr="00936772" w:rsidRDefault="00776BD8" w:rsidP="00776BD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030</w:t>
            </w:r>
          </w:p>
        </w:tc>
        <w:tc>
          <w:tcPr>
            <w:tcW w:w="1558" w:type="dxa"/>
          </w:tcPr>
          <w:p w14:paraId="69723528" w14:textId="42F47495" w:rsidR="00776BD8" w:rsidRPr="00936772" w:rsidRDefault="00776BD8" w:rsidP="00776BD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030</w:t>
            </w:r>
          </w:p>
        </w:tc>
        <w:tc>
          <w:tcPr>
            <w:tcW w:w="1558" w:type="dxa"/>
          </w:tcPr>
          <w:p w14:paraId="5D6E2A4D" w14:textId="37294442" w:rsidR="00776BD8" w:rsidRPr="00936772" w:rsidRDefault="00776BD8" w:rsidP="00776BD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030</w:t>
            </w:r>
          </w:p>
        </w:tc>
        <w:tc>
          <w:tcPr>
            <w:tcW w:w="1559" w:type="dxa"/>
          </w:tcPr>
          <w:p w14:paraId="6659C5F4" w14:textId="452C606F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030</w:t>
            </w:r>
          </w:p>
        </w:tc>
        <w:tc>
          <w:tcPr>
            <w:tcW w:w="1559" w:type="dxa"/>
          </w:tcPr>
          <w:p w14:paraId="1D0C16C2" w14:textId="527C4E9A" w:rsidR="00776BD8" w:rsidRPr="00936772" w:rsidRDefault="00776BD8" w:rsidP="00776BD8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030</w:t>
            </w:r>
          </w:p>
        </w:tc>
      </w:tr>
    </w:tbl>
    <w:p w14:paraId="3446C72D" w14:textId="77777777" w:rsidR="003C7CBE" w:rsidRPr="00936772" w:rsidRDefault="003C7CBE">
      <w:pPr>
        <w:rPr>
          <w:rFonts w:ascii="Calibri" w:hAnsi="Calibri" w:cs="Calibri"/>
          <w:b/>
          <w:bCs/>
          <w:sz w:val="22"/>
          <w:szCs w:val="22"/>
        </w:rPr>
      </w:pPr>
    </w:p>
    <w:p w14:paraId="60C63303" w14:textId="77777777" w:rsidR="009C05BF" w:rsidRPr="00936772" w:rsidRDefault="009C05BF">
      <w:pPr>
        <w:rPr>
          <w:rFonts w:ascii="Calibri" w:hAnsi="Calibri" w:cs="Calibri"/>
          <w:sz w:val="22"/>
          <w:szCs w:val="22"/>
        </w:rPr>
      </w:pPr>
    </w:p>
    <w:p w14:paraId="5968A6E7" w14:textId="77777777" w:rsidR="007F292E" w:rsidRPr="00936772" w:rsidRDefault="007F292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/>
      </w:r>
    </w:p>
    <w:p w14:paraId="5AFD84C7" w14:textId="77777777" w:rsidR="007F292E" w:rsidRPr="00936772" w:rsidRDefault="007F292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 w:type="page"/>
      </w:r>
    </w:p>
    <w:p w14:paraId="61825136" w14:textId="44B21CBE" w:rsidR="000E1D8B" w:rsidRPr="00936772" w:rsidRDefault="000E1D8B" w:rsidP="000E1D8B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Figure 3 Data</w:t>
      </w:r>
    </w:p>
    <w:p w14:paraId="29B6B674" w14:textId="77777777" w:rsidR="000E1D8B" w:rsidRPr="00936772" w:rsidRDefault="000E1D8B">
      <w:pPr>
        <w:rPr>
          <w:rFonts w:ascii="Calibri" w:hAnsi="Calibri" w:cs="Calibri"/>
          <w:sz w:val="22"/>
          <w:szCs w:val="22"/>
        </w:rPr>
      </w:pPr>
    </w:p>
    <w:p w14:paraId="73B6DC27" w14:textId="5FB123C9" w:rsidR="00794579" w:rsidRPr="00936772" w:rsidRDefault="00794579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3</w:t>
      </w:r>
      <w:r w:rsidR="00BD1DF1" w:rsidRPr="00936772">
        <w:rPr>
          <w:rFonts w:ascii="Calibri" w:hAnsi="Calibri" w:cs="Calibri"/>
          <w:sz w:val="22"/>
          <w:szCs w:val="22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338"/>
        <w:gridCol w:w="1391"/>
        <w:gridCol w:w="1385"/>
        <w:gridCol w:w="1499"/>
        <w:gridCol w:w="1324"/>
        <w:gridCol w:w="997"/>
      </w:tblGrid>
      <w:tr w:rsidR="003B19C2" w:rsidRPr="00936772" w14:paraId="03E537C0" w14:textId="4460F948" w:rsidTr="003B19C2">
        <w:tc>
          <w:tcPr>
            <w:tcW w:w="1416" w:type="dxa"/>
          </w:tcPr>
          <w:p w14:paraId="3EAD2B3D" w14:textId="77777777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338" w:type="dxa"/>
          </w:tcPr>
          <w:p w14:paraId="14608D6B" w14:textId="5C6BAA50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391" w:type="dxa"/>
          </w:tcPr>
          <w:p w14:paraId="571E0C93" w14:textId="09CE7D5B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385" w:type="dxa"/>
          </w:tcPr>
          <w:p w14:paraId="36D540EA" w14:textId="6B5774F3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99" w:type="dxa"/>
          </w:tcPr>
          <w:p w14:paraId="2E281EDC" w14:textId="053BD170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Classification Time (sec)</w:t>
            </w:r>
          </w:p>
        </w:tc>
        <w:tc>
          <w:tcPr>
            <w:tcW w:w="1324" w:type="dxa"/>
          </w:tcPr>
          <w:p w14:paraId="5434AD32" w14:textId="4C5D5308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Peak Memory Usage (GB)</w:t>
            </w:r>
          </w:p>
        </w:tc>
        <w:tc>
          <w:tcPr>
            <w:tcW w:w="997" w:type="dxa"/>
          </w:tcPr>
          <w:p w14:paraId="57482069" w14:textId="2D15DBC9" w:rsidR="003B19C2" w:rsidRPr="00936772" w:rsidRDefault="003B19C2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Storage (GB)</w:t>
            </w:r>
          </w:p>
        </w:tc>
      </w:tr>
      <w:tr w:rsidR="00603EA2" w:rsidRPr="00936772" w14:paraId="7977ECF8" w14:textId="05105382" w:rsidTr="003B19C2">
        <w:tc>
          <w:tcPr>
            <w:tcW w:w="1416" w:type="dxa"/>
          </w:tcPr>
          <w:p w14:paraId="0B987966" w14:textId="77777777" w:rsidR="00603EA2" w:rsidRPr="00936772" w:rsidRDefault="00603EA2" w:rsidP="00603EA2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338" w:type="dxa"/>
          </w:tcPr>
          <w:p w14:paraId="7375FDD1" w14:textId="4F5A983D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12</w:t>
            </w:r>
          </w:p>
        </w:tc>
        <w:tc>
          <w:tcPr>
            <w:tcW w:w="1391" w:type="dxa"/>
          </w:tcPr>
          <w:p w14:paraId="10972ADF" w14:textId="11B26929" w:rsidR="00603EA2" w:rsidRPr="00936772" w:rsidRDefault="00980C4D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16</w:t>
            </w:r>
          </w:p>
        </w:tc>
        <w:tc>
          <w:tcPr>
            <w:tcW w:w="1385" w:type="dxa"/>
          </w:tcPr>
          <w:p w14:paraId="12546EE0" w14:textId="20B70141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893</w:t>
            </w:r>
          </w:p>
        </w:tc>
        <w:tc>
          <w:tcPr>
            <w:tcW w:w="1499" w:type="dxa"/>
          </w:tcPr>
          <w:p w14:paraId="4C2E5440" w14:textId="71E2C929" w:rsidR="00603EA2" w:rsidRPr="00936772" w:rsidRDefault="00BC4C53" w:rsidP="00BC4C5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.0193</w:t>
            </w:r>
          </w:p>
        </w:tc>
        <w:tc>
          <w:tcPr>
            <w:tcW w:w="1324" w:type="dxa"/>
          </w:tcPr>
          <w:p w14:paraId="28630307" w14:textId="2219264D" w:rsidR="00603EA2" w:rsidRPr="00936772" w:rsidRDefault="00A379F8" w:rsidP="00A379F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0605</w:t>
            </w:r>
          </w:p>
        </w:tc>
        <w:tc>
          <w:tcPr>
            <w:tcW w:w="997" w:type="dxa"/>
          </w:tcPr>
          <w:p w14:paraId="5E606343" w14:textId="37BECEF8" w:rsidR="00603EA2" w:rsidRPr="00936772" w:rsidRDefault="00C95708" w:rsidP="00C9570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.1272</w:t>
            </w:r>
          </w:p>
        </w:tc>
      </w:tr>
      <w:tr w:rsidR="00603EA2" w:rsidRPr="00936772" w14:paraId="538F2999" w14:textId="32CCF4A8" w:rsidTr="003B19C2">
        <w:tc>
          <w:tcPr>
            <w:tcW w:w="1416" w:type="dxa"/>
          </w:tcPr>
          <w:p w14:paraId="08CAE699" w14:textId="77777777" w:rsidR="00603EA2" w:rsidRPr="00936772" w:rsidRDefault="00603EA2" w:rsidP="00603EA2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338" w:type="dxa"/>
          </w:tcPr>
          <w:p w14:paraId="6AFD42D6" w14:textId="3A5C487F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26</w:t>
            </w:r>
          </w:p>
        </w:tc>
        <w:tc>
          <w:tcPr>
            <w:tcW w:w="1391" w:type="dxa"/>
          </w:tcPr>
          <w:p w14:paraId="10FA01FB" w14:textId="54544DC8" w:rsidR="00603EA2" w:rsidRPr="00936772" w:rsidRDefault="008E198D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77</w:t>
            </w:r>
          </w:p>
        </w:tc>
        <w:tc>
          <w:tcPr>
            <w:tcW w:w="1385" w:type="dxa"/>
          </w:tcPr>
          <w:p w14:paraId="622AC5EF" w14:textId="27B7D37C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98</w:t>
            </w:r>
          </w:p>
        </w:tc>
        <w:tc>
          <w:tcPr>
            <w:tcW w:w="1499" w:type="dxa"/>
          </w:tcPr>
          <w:p w14:paraId="1DF8542B" w14:textId="3033EBF0" w:rsidR="00603EA2" w:rsidRPr="00936772" w:rsidRDefault="00B85C41" w:rsidP="00B85C4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3713</w:t>
            </w:r>
            <w:r w:rsidRPr="00936772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  <w:tc>
          <w:tcPr>
            <w:tcW w:w="1324" w:type="dxa"/>
          </w:tcPr>
          <w:p w14:paraId="5AC1B024" w14:textId="3CD474B5" w:rsidR="00603EA2" w:rsidRPr="00936772" w:rsidRDefault="00651DD5" w:rsidP="00651DD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5538</w:t>
            </w:r>
          </w:p>
        </w:tc>
        <w:tc>
          <w:tcPr>
            <w:tcW w:w="997" w:type="dxa"/>
          </w:tcPr>
          <w:p w14:paraId="7BD29969" w14:textId="36DEF67E" w:rsidR="00603EA2" w:rsidRPr="00936772" w:rsidRDefault="00E66E55" w:rsidP="00E66E5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867</w:t>
            </w:r>
          </w:p>
        </w:tc>
      </w:tr>
      <w:tr w:rsidR="00603EA2" w:rsidRPr="00936772" w14:paraId="2B537604" w14:textId="59543CD1" w:rsidTr="003B19C2">
        <w:tc>
          <w:tcPr>
            <w:tcW w:w="1416" w:type="dxa"/>
          </w:tcPr>
          <w:p w14:paraId="363BA83A" w14:textId="77777777" w:rsidR="00603EA2" w:rsidRPr="00936772" w:rsidRDefault="00603EA2" w:rsidP="00603EA2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338" w:type="dxa"/>
          </w:tcPr>
          <w:p w14:paraId="29B18426" w14:textId="42B08E59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11</w:t>
            </w:r>
          </w:p>
        </w:tc>
        <w:tc>
          <w:tcPr>
            <w:tcW w:w="1391" w:type="dxa"/>
          </w:tcPr>
          <w:p w14:paraId="1A277FCC" w14:textId="660BBAC0" w:rsidR="00603EA2" w:rsidRPr="00936772" w:rsidRDefault="008E6EFE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06</w:t>
            </w:r>
          </w:p>
        </w:tc>
        <w:tc>
          <w:tcPr>
            <w:tcW w:w="1385" w:type="dxa"/>
          </w:tcPr>
          <w:p w14:paraId="785E6E5A" w14:textId="523910B7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970</w:t>
            </w:r>
          </w:p>
        </w:tc>
        <w:tc>
          <w:tcPr>
            <w:tcW w:w="1499" w:type="dxa"/>
          </w:tcPr>
          <w:p w14:paraId="59BC6A34" w14:textId="687EACAA" w:rsidR="00603EA2" w:rsidRPr="00936772" w:rsidRDefault="00C37F76" w:rsidP="00C37F7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4442</w:t>
            </w:r>
          </w:p>
        </w:tc>
        <w:tc>
          <w:tcPr>
            <w:tcW w:w="1324" w:type="dxa"/>
          </w:tcPr>
          <w:p w14:paraId="2C43424E" w14:textId="10B86EEC" w:rsidR="00603EA2" w:rsidRPr="00936772" w:rsidRDefault="00E764AC" w:rsidP="00E764A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2.4757</w:t>
            </w:r>
          </w:p>
        </w:tc>
        <w:tc>
          <w:tcPr>
            <w:tcW w:w="997" w:type="dxa"/>
          </w:tcPr>
          <w:p w14:paraId="0FADF884" w14:textId="11283064" w:rsidR="00603EA2" w:rsidRPr="00936772" w:rsidRDefault="00E1175E" w:rsidP="00E1175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.6275</w:t>
            </w:r>
          </w:p>
        </w:tc>
      </w:tr>
      <w:tr w:rsidR="00603EA2" w:rsidRPr="00936772" w14:paraId="0E813DA2" w14:textId="2023AA95" w:rsidTr="003B19C2">
        <w:tc>
          <w:tcPr>
            <w:tcW w:w="1416" w:type="dxa"/>
          </w:tcPr>
          <w:p w14:paraId="3BE33C76" w14:textId="77777777" w:rsidR="00603EA2" w:rsidRPr="00936772" w:rsidRDefault="00603EA2" w:rsidP="00603EA2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338" w:type="dxa"/>
          </w:tcPr>
          <w:p w14:paraId="17935FE0" w14:textId="52125D42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780</w:t>
            </w:r>
          </w:p>
        </w:tc>
        <w:tc>
          <w:tcPr>
            <w:tcW w:w="1391" w:type="dxa"/>
          </w:tcPr>
          <w:p w14:paraId="0BD1C229" w14:textId="019D81B8" w:rsidR="00603EA2" w:rsidRPr="00936772" w:rsidRDefault="00E44370" w:rsidP="00E4437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63</w:t>
            </w:r>
          </w:p>
        </w:tc>
        <w:tc>
          <w:tcPr>
            <w:tcW w:w="1385" w:type="dxa"/>
          </w:tcPr>
          <w:p w14:paraId="091251B3" w14:textId="7243200F" w:rsidR="00603EA2" w:rsidRPr="00936772" w:rsidRDefault="00603EA2" w:rsidP="00603E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048</w:t>
            </w:r>
          </w:p>
        </w:tc>
        <w:tc>
          <w:tcPr>
            <w:tcW w:w="1499" w:type="dxa"/>
          </w:tcPr>
          <w:p w14:paraId="1ED4F95A" w14:textId="0B30A4CF" w:rsidR="00603EA2" w:rsidRPr="00936772" w:rsidRDefault="00431F5A" w:rsidP="00431F5A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3823</w:t>
            </w:r>
          </w:p>
        </w:tc>
        <w:tc>
          <w:tcPr>
            <w:tcW w:w="1324" w:type="dxa"/>
          </w:tcPr>
          <w:p w14:paraId="6B6EA372" w14:textId="4562BEDD" w:rsidR="00603EA2" w:rsidRPr="00936772" w:rsidRDefault="00E07B4E" w:rsidP="00E07B4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.0551</w:t>
            </w:r>
          </w:p>
        </w:tc>
        <w:tc>
          <w:tcPr>
            <w:tcW w:w="997" w:type="dxa"/>
          </w:tcPr>
          <w:p w14:paraId="1353ECAD" w14:textId="1C092EDB" w:rsidR="00603EA2" w:rsidRPr="00936772" w:rsidRDefault="00026744" w:rsidP="0002674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030</w:t>
            </w:r>
          </w:p>
        </w:tc>
      </w:tr>
    </w:tbl>
    <w:p w14:paraId="1AC1388A" w14:textId="77777777" w:rsidR="005B16CC" w:rsidRPr="00936772" w:rsidRDefault="005B16CC">
      <w:pPr>
        <w:rPr>
          <w:rFonts w:ascii="Calibri" w:hAnsi="Calibri" w:cs="Calibri"/>
          <w:sz w:val="22"/>
          <w:szCs w:val="22"/>
        </w:rPr>
      </w:pPr>
    </w:p>
    <w:p w14:paraId="01A2D5F0" w14:textId="353BE61C" w:rsidR="005B16CC" w:rsidRPr="00936772" w:rsidRDefault="00851418" w:rsidP="005B16CC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/>
      </w:r>
      <w:r w:rsidR="005B16CC" w:rsidRPr="00936772">
        <w:rPr>
          <w:rFonts w:ascii="Calibri" w:hAnsi="Calibri" w:cs="Calibri"/>
          <w:sz w:val="22"/>
          <w:szCs w:val="22"/>
        </w:rPr>
        <w:t>Figure 3b</w:t>
      </w:r>
      <w:r w:rsidR="00D05FA0" w:rsidRPr="00936772">
        <w:rPr>
          <w:rFonts w:ascii="Calibri" w:hAnsi="Calibri" w:cs="Calibri"/>
          <w:sz w:val="22"/>
          <w:szCs w:val="22"/>
        </w:rPr>
        <w:t xml:space="preserve">, </w:t>
      </w:r>
      <w:r w:rsidR="00752374" w:rsidRPr="00936772">
        <w:rPr>
          <w:rFonts w:ascii="Calibri" w:hAnsi="Calibri" w:cs="Calibri"/>
          <w:sz w:val="22"/>
          <w:szCs w:val="22"/>
        </w:rPr>
        <w:t xml:space="preserve">Frequencies within </w:t>
      </w:r>
      <w:r w:rsidR="00917FB8" w:rsidRPr="00936772">
        <w:rPr>
          <w:rFonts w:ascii="Calibri" w:hAnsi="Calibri" w:cs="Calibri"/>
          <w:sz w:val="22"/>
          <w:szCs w:val="22"/>
        </w:rPr>
        <w:t>E</w:t>
      </w:r>
      <w:r w:rsidR="00752374" w:rsidRPr="00936772">
        <w:rPr>
          <w:rFonts w:ascii="Calibri" w:hAnsi="Calibri" w:cs="Calibri"/>
          <w:sz w:val="22"/>
          <w:szCs w:val="22"/>
        </w:rPr>
        <w:t xml:space="preserve">ach </w:t>
      </w:r>
      <w:r w:rsidR="00917FB8" w:rsidRPr="00936772">
        <w:rPr>
          <w:rFonts w:ascii="Calibri" w:hAnsi="Calibri" w:cs="Calibri"/>
          <w:sz w:val="22"/>
          <w:szCs w:val="22"/>
        </w:rPr>
        <w:t>B</w:t>
      </w:r>
      <w:r w:rsidR="00752374" w:rsidRPr="00936772">
        <w:rPr>
          <w:rFonts w:ascii="Calibri" w:hAnsi="Calibri" w:cs="Calibri"/>
          <w:sz w:val="22"/>
          <w:szCs w:val="22"/>
        </w:rPr>
        <w:t>in of Histogram</w:t>
      </w:r>
      <w:r w:rsidR="00016E7C" w:rsidRPr="00936772">
        <w:rPr>
          <w:rFonts w:ascii="Calibri" w:hAnsi="Calibri" w:cs="Calibri"/>
          <w:sz w:val="22"/>
          <w:szCs w:val="22"/>
        </w:rPr>
        <w:t xml:space="preserve"> </w:t>
      </w:r>
      <w:r w:rsidR="00192201" w:rsidRPr="00936772">
        <w:rPr>
          <w:rFonts w:ascii="Calibri" w:hAnsi="Calibri" w:cs="Calibri"/>
          <w:sz w:val="22"/>
          <w:szCs w:val="22"/>
        </w:rPr>
        <w:t xml:space="preserve">of </w:t>
      </w:r>
      <w:r w:rsidR="0059289B" w:rsidRPr="00936772">
        <w:rPr>
          <w:rFonts w:ascii="Calibri" w:hAnsi="Calibri" w:cs="Calibri"/>
          <w:sz w:val="22"/>
          <w:szCs w:val="22"/>
        </w:rPr>
        <w:t xml:space="preserve">Sequence </w:t>
      </w:r>
      <w:r w:rsidR="00192201" w:rsidRPr="00936772">
        <w:rPr>
          <w:rFonts w:ascii="Calibri" w:hAnsi="Calibri" w:cs="Calibri"/>
          <w:sz w:val="22"/>
          <w:szCs w:val="22"/>
        </w:rPr>
        <w:t xml:space="preserve">Lengths of </w:t>
      </w:r>
      <w:r w:rsidR="00510A54">
        <w:rPr>
          <w:rFonts w:ascii="Calibri" w:hAnsi="Calibri" w:cs="Calibri"/>
          <w:sz w:val="22"/>
          <w:szCs w:val="22"/>
        </w:rPr>
        <w:t>Synthetic</w:t>
      </w:r>
      <w:r w:rsidR="00192201" w:rsidRPr="00936772">
        <w:rPr>
          <w:rFonts w:ascii="Calibri" w:hAnsi="Calibri" w:cs="Calibri"/>
          <w:sz w:val="22"/>
          <w:szCs w:val="22"/>
        </w:rPr>
        <w:t xml:space="preserve">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92201" w:rsidRPr="00936772" w14:paraId="2284CDA0" w14:textId="77777777" w:rsidTr="00192201">
        <w:tc>
          <w:tcPr>
            <w:tcW w:w="4675" w:type="dxa"/>
          </w:tcPr>
          <w:p w14:paraId="4BE2FF27" w14:textId="3F0E52C3" w:rsidR="00192201" w:rsidRPr="00936772" w:rsidRDefault="002655F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Right</w:t>
            </w:r>
            <w:r w:rsidR="00224AEC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EB735E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Edge of Bin (</w:t>
            </w:r>
            <w:r w:rsidR="000423D5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n Sequence </w:t>
            </w:r>
            <w:r w:rsidR="00EB735E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Length)</w:t>
            </w:r>
          </w:p>
        </w:tc>
        <w:tc>
          <w:tcPr>
            <w:tcW w:w="4675" w:type="dxa"/>
          </w:tcPr>
          <w:p w14:paraId="5E634CC3" w14:textId="7FCE755A" w:rsidR="00192201" w:rsidRPr="00936772" w:rsidRDefault="00CB7B2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Frequency of Sequence Length in Bins</w:t>
            </w:r>
          </w:p>
        </w:tc>
      </w:tr>
      <w:tr w:rsidR="00192201" w:rsidRPr="00936772" w14:paraId="1EC3F8BE" w14:textId="77777777" w:rsidTr="00192201">
        <w:tc>
          <w:tcPr>
            <w:tcW w:w="4675" w:type="dxa"/>
          </w:tcPr>
          <w:p w14:paraId="5BD14578" w14:textId="066A47D5" w:rsidR="00192201" w:rsidRPr="00936772" w:rsidRDefault="0019669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4675" w:type="dxa"/>
          </w:tcPr>
          <w:p w14:paraId="0662FE57" w14:textId="15084110" w:rsidR="00192201" w:rsidRPr="00936772" w:rsidRDefault="003945BD" w:rsidP="003945B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23167</w:t>
            </w:r>
          </w:p>
        </w:tc>
      </w:tr>
      <w:tr w:rsidR="00192201" w:rsidRPr="00936772" w14:paraId="51957707" w14:textId="77777777" w:rsidTr="00192201">
        <w:tc>
          <w:tcPr>
            <w:tcW w:w="4675" w:type="dxa"/>
          </w:tcPr>
          <w:p w14:paraId="5F2A6025" w14:textId="2C42B2AB" w:rsidR="00192201" w:rsidRPr="00936772" w:rsidRDefault="0019669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432</w:t>
            </w:r>
          </w:p>
        </w:tc>
        <w:tc>
          <w:tcPr>
            <w:tcW w:w="4675" w:type="dxa"/>
          </w:tcPr>
          <w:p w14:paraId="77B76473" w14:textId="7D8A3A8D" w:rsidR="00192201" w:rsidRPr="00936772" w:rsidRDefault="003945BD" w:rsidP="003945B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29435</w:t>
            </w:r>
          </w:p>
        </w:tc>
      </w:tr>
      <w:tr w:rsidR="00192201" w:rsidRPr="00936772" w14:paraId="48BEA3EA" w14:textId="77777777" w:rsidTr="00192201">
        <w:tc>
          <w:tcPr>
            <w:tcW w:w="4675" w:type="dxa"/>
          </w:tcPr>
          <w:p w14:paraId="6E042D11" w14:textId="56F25ECA" w:rsidR="00192201" w:rsidRPr="00936772" w:rsidRDefault="0019669D" w:rsidP="0019669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782</w:t>
            </w:r>
          </w:p>
        </w:tc>
        <w:tc>
          <w:tcPr>
            <w:tcW w:w="4675" w:type="dxa"/>
          </w:tcPr>
          <w:p w14:paraId="3141EA1A" w14:textId="6047C619" w:rsidR="00192201" w:rsidRPr="00936772" w:rsidRDefault="001505CF" w:rsidP="001505CF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4675</w:t>
            </w:r>
          </w:p>
        </w:tc>
      </w:tr>
      <w:tr w:rsidR="00192201" w:rsidRPr="00936772" w14:paraId="77383A8A" w14:textId="77777777" w:rsidTr="00192201">
        <w:tc>
          <w:tcPr>
            <w:tcW w:w="4675" w:type="dxa"/>
          </w:tcPr>
          <w:p w14:paraId="54A311E3" w14:textId="1A6ED7A9" w:rsidR="00192201" w:rsidRPr="00936772" w:rsidRDefault="00742388" w:rsidP="0074238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132</w:t>
            </w:r>
          </w:p>
        </w:tc>
        <w:tc>
          <w:tcPr>
            <w:tcW w:w="4675" w:type="dxa"/>
          </w:tcPr>
          <w:p w14:paraId="0EF20F0E" w14:textId="3C9DE6DA" w:rsidR="00192201" w:rsidRPr="00936772" w:rsidRDefault="00571A8C" w:rsidP="00571A8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5741</w:t>
            </w:r>
          </w:p>
        </w:tc>
      </w:tr>
      <w:tr w:rsidR="00192201" w:rsidRPr="00936772" w14:paraId="62A8DBB2" w14:textId="77777777" w:rsidTr="00192201">
        <w:tc>
          <w:tcPr>
            <w:tcW w:w="4675" w:type="dxa"/>
          </w:tcPr>
          <w:p w14:paraId="432AB1A6" w14:textId="522B70A0" w:rsidR="00192201" w:rsidRPr="00936772" w:rsidRDefault="00C42909" w:rsidP="00C4290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482</w:t>
            </w:r>
          </w:p>
        </w:tc>
        <w:tc>
          <w:tcPr>
            <w:tcW w:w="4675" w:type="dxa"/>
          </w:tcPr>
          <w:p w14:paraId="57EE0E56" w14:textId="2A0DC84C" w:rsidR="00192201" w:rsidRPr="00936772" w:rsidRDefault="004A0CE7" w:rsidP="004A0CE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7369</w:t>
            </w:r>
          </w:p>
        </w:tc>
      </w:tr>
      <w:tr w:rsidR="00192201" w:rsidRPr="00936772" w14:paraId="19F8CA55" w14:textId="77777777" w:rsidTr="00192201">
        <w:tc>
          <w:tcPr>
            <w:tcW w:w="4675" w:type="dxa"/>
          </w:tcPr>
          <w:p w14:paraId="03012F6F" w14:textId="1C60070E" w:rsidR="00192201" w:rsidRPr="00936772" w:rsidRDefault="0041234D" w:rsidP="0041234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1832</w:t>
            </w:r>
          </w:p>
        </w:tc>
        <w:tc>
          <w:tcPr>
            <w:tcW w:w="4675" w:type="dxa"/>
          </w:tcPr>
          <w:p w14:paraId="5F855AC9" w14:textId="467A8868" w:rsidR="00192201" w:rsidRPr="00936772" w:rsidRDefault="00064EBF" w:rsidP="00064EBF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0931</w:t>
            </w:r>
          </w:p>
        </w:tc>
      </w:tr>
      <w:tr w:rsidR="00192201" w:rsidRPr="00936772" w14:paraId="687D037E" w14:textId="77777777" w:rsidTr="00192201">
        <w:tc>
          <w:tcPr>
            <w:tcW w:w="4675" w:type="dxa"/>
          </w:tcPr>
          <w:p w14:paraId="7876EC47" w14:textId="041AED46" w:rsidR="003619F5" w:rsidRPr="00936772" w:rsidRDefault="003619F5" w:rsidP="003619F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4182</w:t>
            </w:r>
          </w:p>
        </w:tc>
        <w:tc>
          <w:tcPr>
            <w:tcW w:w="4675" w:type="dxa"/>
          </w:tcPr>
          <w:p w14:paraId="055351FD" w14:textId="3EB33783" w:rsidR="00192201" w:rsidRPr="00936772" w:rsidRDefault="00911F4B" w:rsidP="00911F4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0031</w:t>
            </w:r>
          </w:p>
        </w:tc>
      </w:tr>
      <w:tr w:rsidR="00192201" w:rsidRPr="00936772" w14:paraId="14E7F4E2" w14:textId="77777777" w:rsidTr="00192201">
        <w:tc>
          <w:tcPr>
            <w:tcW w:w="4675" w:type="dxa"/>
          </w:tcPr>
          <w:p w14:paraId="1EFBD589" w14:textId="25272CD0" w:rsidR="00192201" w:rsidRPr="00936772" w:rsidRDefault="00C267C4" w:rsidP="00C267C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6532</w:t>
            </w:r>
          </w:p>
        </w:tc>
        <w:tc>
          <w:tcPr>
            <w:tcW w:w="4675" w:type="dxa"/>
          </w:tcPr>
          <w:p w14:paraId="3E3BBDAA" w14:textId="3B52B061" w:rsidR="00192201" w:rsidRPr="00936772" w:rsidRDefault="00893068" w:rsidP="0089306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1415</w:t>
            </w:r>
          </w:p>
        </w:tc>
      </w:tr>
      <w:tr w:rsidR="00192201" w:rsidRPr="00936772" w14:paraId="06736DB5" w14:textId="77777777" w:rsidTr="00192201">
        <w:tc>
          <w:tcPr>
            <w:tcW w:w="4675" w:type="dxa"/>
          </w:tcPr>
          <w:p w14:paraId="21AA3894" w14:textId="55848EE4" w:rsidR="00192201" w:rsidRPr="00936772" w:rsidRDefault="00731CB2" w:rsidP="00731CB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882</w:t>
            </w:r>
          </w:p>
        </w:tc>
        <w:tc>
          <w:tcPr>
            <w:tcW w:w="4675" w:type="dxa"/>
          </w:tcPr>
          <w:p w14:paraId="1A493B44" w14:textId="4592C0C2" w:rsidR="00192201" w:rsidRPr="00936772" w:rsidRDefault="00A02EA4" w:rsidP="00A02EA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5675</w:t>
            </w:r>
          </w:p>
        </w:tc>
      </w:tr>
      <w:tr w:rsidR="00192201" w:rsidRPr="00936772" w14:paraId="55DAB347" w14:textId="77777777" w:rsidTr="00192201">
        <w:tc>
          <w:tcPr>
            <w:tcW w:w="4675" w:type="dxa"/>
          </w:tcPr>
          <w:p w14:paraId="15446F9B" w14:textId="78ADB4D1" w:rsidR="00192201" w:rsidRPr="00936772" w:rsidRDefault="004E21F6" w:rsidP="004E21F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1232</w:t>
            </w:r>
          </w:p>
        </w:tc>
        <w:tc>
          <w:tcPr>
            <w:tcW w:w="4675" w:type="dxa"/>
          </w:tcPr>
          <w:p w14:paraId="7D7A3F48" w14:textId="27CD80A0" w:rsidR="00192201" w:rsidRPr="00936772" w:rsidRDefault="00A02EA4" w:rsidP="00A02EA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1561</w:t>
            </w:r>
          </w:p>
        </w:tc>
      </w:tr>
    </w:tbl>
    <w:p w14:paraId="1CFCCF08" w14:textId="69994B9F" w:rsidR="005B16CC" w:rsidRPr="00936772" w:rsidRDefault="005B16CC">
      <w:pPr>
        <w:rPr>
          <w:rFonts w:ascii="Calibri" w:hAnsi="Calibri" w:cs="Calibri"/>
          <w:sz w:val="22"/>
          <w:szCs w:val="22"/>
        </w:rPr>
      </w:pPr>
    </w:p>
    <w:p w14:paraId="38F71117" w14:textId="6696C08B" w:rsidR="00016E7C" w:rsidRPr="00936772" w:rsidRDefault="00241479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/>
        <w:t xml:space="preserve">Figure 3b, Frequencies within Each Bin of Histogram of Lengths of </w:t>
      </w:r>
      <w:r w:rsidR="004568EB">
        <w:rPr>
          <w:rFonts w:ascii="Calibri" w:hAnsi="Calibri" w:cs="Calibri"/>
          <w:sz w:val="22"/>
          <w:szCs w:val="22"/>
        </w:rPr>
        <w:t>Real</w:t>
      </w:r>
      <w:r w:rsidRPr="00936772">
        <w:rPr>
          <w:rFonts w:ascii="Calibri" w:hAnsi="Calibri" w:cs="Calibri"/>
          <w:sz w:val="22"/>
          <w:szCs w:val="22"/>
        </w:rPr>
        <w:t xml:space="preserve"> Metagenomic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576A0" w:rsidRPr="00936772" w14:paraId="03BEE4D4" w14:textId="77777777" w:rsidTr="003B0EB3">
        <w:tc>
          <w:tcPr>
            <w:tcW w:w="4675" w:type="dxa"/>
          </w:tcPr>
          <w:p w14:paraId="293E58B7" w14:textId="5BD3CA07" w:rsidR="00F576A0" w:rsidRPr="00936772" w:rsidRDefault="00F576A0" w:rsidP="00F576A0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Right Edge of Bin (in Sequence Length)</w:t>
            </w:r>
          </w:p>
        </w:tc>
        <w:tc>
          <w:tcPr>
            <w:tcW w:w="4675" w:type="dxa"/>
          </w:tcPr>
          <w:p w14:paraId="57DE3C5F" w14:textId="66FA62C1" w:rsidR="00F576A0" w:rsidRPr="00936772" w:rsidRDefault="00F576A0" w:rsidP="00F576A0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Frequency of Sequence Length in Bins</w:t>
            </w:r>
          </w:p>
        </w:tc>
      </w:tr>
      <w:tr w:rsidR="00F576A0" w:rsidRPr="00936772" w14:paraId="3EC24E0D" w14:textId="77777777" w:rsidTr="003B0EB3">
        <w:tc>
          <w:tcPr>
            <w:tcW w:w="4675" w:type="dxa"/>
          </w:tcPr>
          <w:p w14:paraId="4D5D4419" w14:textId="2E97291E" w:rsidR="00F576A0" w:rsidRPr="00936772" w:rsidRDefault="00336FC8" w:rsidP="00336FC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75</w:t>
            </w:r>
          </w:p>
        </w:tc>
        <w:tc>
          <w:tcPr>
            <w:tcW w:w="4675" w:type="dxa"/>
          </w:tcPr>
          <w:p w14:paraId="0E0A5DEF" w14:textId="749AD203" w:rsidR="00F576A0" w:rsidRPr="00936772" w:rsidRDefault="0083512E" w:rsidP="0083512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26931</w:t>
            </w:r>
          </w:p>
        </w:tc>
      </w:tr>
      <w:tr w:rsidR="00F576A0" w:rsidRPr="00936772" w14:paraId="4FCF0822" w14:textId="77777777" w:rsidTr="003B0EB3">
        <w:tc>
          <w:tcPr>
            <w:tcW w:w="4675" w:type="dxa"/>
          </w:tcPr>
          <w:p w14:paraId="3F39135A" w14:textId="47C26549" w:rsidR="00F576A0" w:rsidRPr="00936772" w:rsidRDefault="00336FC8" w:rsidP="00336FC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73.5</w:t>
            </w:r>
          </w:p>
        </w:tc>
        <w:tc>
          <w:tcPr>
            <w:tcW w:w="4675" w:type="dxa"/>
          </w:tcPr>
          <w:p w14:paraId="0BA83A3E" w14:textId="48DBE2AD" w:rsidR="00F576A0" w:rsidRPr="00936772" w:rsidRDefault="00433225" w:rsidP="0043322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92987</w:t>
            </w:r>
          </w:p>
        </w:tc>
      </w:tr>
      <w:tr w:rsidR="00F576A0" w:rsidRPr="00936772" w14:paraId="7F6BA64E" w14:textId="77777777" w:rsidTr="003B0EB3">
        <w:tc>
          <w:tcPr>
            <w:tcW w:w="4675" w:type="dxa"/>
          </w:tcPr>
          <w:p w14:paraId="5477CF40" w14:textId="5677C748" w:rsidR="00F576A0" w:rsidRPr="00936772" w:rsidRDefault="00E621F9" w:rsidP="00E621F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072</w:t>
            </w:r>
          </w:p>
        </w:tc>
        <w:tc>
          <w:tcPr>
            <w:tcW w:w="4675" w:type="dxa"/>
          </w:tcPr>
          <w:p w14:paraId="1356AE5B" w14:textId="52D7AB51" w:rsidR="00F576A0" w:rsidRPr="00936772" w:rsidRDefault="00E76E7C" w:rsidP="00E76E7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14403</w:t>
            </w:r>
          </w:p>
        </w:tc>
      </w:tr>
      <w:tr w:rsidR="00F576A0" w:rsidRPr="00936772" w14:paraId="088E87C6" w14:textId="77777777" w:rsidTr="003B0EB3">
        <w:tc>
          <w:tcPr>
            <w:tcW w:w="4675" w:type="dxa"/>
          </w:tcPr>
          <w:p w14:paraId="5FD808F4" w14:textId="273636F5" w:rsidR="00F576A0" w:rsidRPr="00936772" w:rsidRDefault="00E621F9" w:rsidP="00E621F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70.5</w:t>
            </w:r>
          </w:p>
        </w:tc>
        <w:tc>
          <w:tcPr>
            <w:tcW w:w="4675" w:type="dxa"/>
          </w:tcPr>
          <w:p w14:paraId="7DDC53FA" w14:textId="7BE4252A" w:rsidR="00F576A0" w:rsidRPr="00936772" w:rsidRDefault="008222D4" w:rsidP="008222D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0797</w:t>
            </w:r>
          </w:p>
        </w:tc>
      </w:tr>
      <w:tr w:rsidR="00F576A0" w:rsidRPr="00936772" w14:paraId="7C60C946" w14:textId="77777777" w:rsidTr="003B0EB3">
        <w:tc>
          <w:tcPr>
            <w:tcW w:w="4675" w:type="dxa"/>
          </w:tcPr>
          <w:p w14:paraId="5EFB6469" w14:textId="6470D1EF" w:rsidR="00F576A0" w:rsidRPr="00936772" w:rsidRDefault="00E621F9" w:rsidP="00E621F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669</w:t>
            </w:r>
          </w:p>
        </w:tc>
        <w:tc>
          <w:tcPr>
            <w:tcW w:w="4675" w:type="dxa"/>
          </w:tcPr>
          <w:p w14:paraId="6D47F3CC" w14:textId="55801CF9" w:rsidR="00F576A0" w:rsidRPr="00936772" w:rsidRDefault="006B244B" w:rsidP="006B244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5529</w:t>
            </w:r>
          </w:p>
        </w:tc>
      </w:tr>
      <w:tr w:rsidR="00F576A0" w:rsidRPr="00936772" w14:paraId="77463887" w14:textId="77777777" w:rsidTr="003B0EB3">
        <w:tc>
          <w:tcPr>
            <w:tcW w:w="4675" w:type="dxa"/>
          </w:tcPr>
          <w:p w14:paraId="28167F7D" w14:textId="42BD9B98" w:rsidR="00F576A0" w:rsidRPr="00936772" w:rsidRDefault="00D21D0D" w:rsidP="00D21D0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967.5</w:t>
            </w:r>
          </w:p>
        </w:tc>
        <w:tc>
          <w:tcPr>
            <w:tcW w:w="4675" w:type="dxa"/>
          </w:tcPr>
          <w:p w14:paraId="02259809" w14:textId="29DCDBA0" w:rsidR="00F576A0" w:rsidRPr="00936772" w:rsidRDefault="00AC1FB4" w:rsidP="00AC1FB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0908</w:t>
            </w:r>
          </w:p>
        </w:tc>
      </w:tr>
      <w:tr w:rsidR="00F576A0" w:rsidRPr="00936772" w14:paraId="178A3294" w14:textId="77777777" w:rsidTr="003B0EB3">
        <w:tc>
          <w:tcPr>
            <w:tcW w:w="4675" w:type="dxa"/>
          </w:tcPr>
          <w:p w14:paraId="5BF39A24" w14:textId="71713FCF" w:rsidR="00F576A0" w:rsidRPr="00936772" w:rsidRDefault="00CE1F6B" w:rsidP="00CE1F6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266</w:t>
            </w:r>
          </w:p>
        </w:tc>
        <w:tc>
          <w:tcPr>
            <w:tcW w:w="4675" w:type="dxa"/>
          </w:tcPr>
          <w:p w14:paraId="2B6D34AA" w14:textId="01F8D843" w:rsidR="00F576A0" w:rsidRPr="00936772" w:rsidRDefault="000C2FFE" w:rsidP="000C2FF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2003</w:t>
            </w:r>
          </w:p>
        </w:tc>
      </w:tr>
      <w:tr w:rsidR="00F576A0" w:rsidRPr="00936772" w14:paraId="6971DC00" w14:textId="77777777" w:rsidTr="003B0EB3">
        <w:tc>
          <w:tcPr>
            <w:tcW w:w="4675" w:type="dxa"/>
          </w:tcPr>
          <w:p w14:paraId="2BC322EC" w14:textId="07CD261A" w:rsidR="00F576A0" w:rsidRPr="00936772" w:rsidRDefault="00EB1898" w:rsidP="00EB189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564.5</w:t>
            </w:r>
          </w:p>
        </w:tc>
        <w:tc>
          <w:tcPr>
            <w:tcW w:w="4675" w:type="dxa"/>
          </w:tcPr>
          <w:p w14:paraId="781F7253" w14:textId="108FCD1B" w:rsidR="00F576A0" w:rsidRPr="00936772" w:rsidRDefault="00DB406F" w:rsidP="00DB406F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5791</w:t>
            </w:r>
          </w:p>
        </w:tc>
      </w:tr>
      <w:tr w:rsidR="00F576A0" w:rsidRPr="00936772" w14:paraId="4BD3E5BB" w14:textId="77777777" w:rsidTr="003B0EB3">
        <w:tc>
          <w:tcPr>
            <w:tcW w:w="4675" w:type="dxa"/>
          </w:tcPr>
          <w:p w14:paraId="5011E3F6" w14:textId="2076DBA1" w:rsidR="00F576A0" w:rsidRPr="00936772" w:rsidRDefault="004E2B39" w:rsidP="004E2B3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863</w:t>
            </w:r>
          </w:p>
        </w:tc>
        <w:tc>
          <w:tcPr>
            <w:tcW w:w="4675" w:type="dxa"/>
          </w:tcPr>
          <w:p w14:paraId="596326C9" w14:textId="3E60DDBD" w:rsidR="00F576A0" w:rsidRPr="00936772" w:rsidRDefault="003010F5" w:rsidP="003010F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1866</w:t>
            </w:r>
          </w:p>
        </w:tc>
      </w:tr>
      <w:tr w:rsidR="00F576A0" w:rsidRPr="00936772" w14:paraId="4AD11170" w14:textId="77777777" w:rsidTr="003B0EB3">
        <w:tc>
          <w:tcPr>
            <w:tcW w:w="4675" w:type="dxa"/>
          </w:tcPr>
          <w:p w14:paraId="1B210250" w14:textId="385066D9" w:rsidR="00F576A0" w:rsidRPr="00936772" w:rsidRDefault="00CD27A0" w:rsidP="00CD27A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161.5</w:t>
            </w:r>
          </w:p>
        </w:tc>
        <w:tc>
          <w:tcPr>
            <w:tcW w:w="4675" w:type="dxa"/>
          </w:tcPr>
          <w:p w14:paraId="5C62868F" w14:textId="3A24C62E" w:rsidR="00F576A0" w:rsidRPr="00936772" w:rsidRDefault="0037782E" w:rsidP="0037782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889</w:t>
            </w:r>
          </w:p>
        </w:tc>
      </w:tr>
    </w:tbl>
    <w:p w14:paraId="5B9168C0" w14:textId="77777777" w:rsidR="005B16CC" w:rsidRPr="00936772" w:rsidRDefault="005B16CC">
      <w:pPr>
        <w:rPr>
          <w:rFonts w:ascii="Calibri" w:hAnsi="Calibri" w:cs="Calibri"/>
          <w:sz w:val="22"/>
          <w:szCs w:val="22"/>
        </w:rPr>
      </w:pPr>
    </w:p>
    <w:p w14:paraId="23F1DB95" w14:textId="77777777" w:rsidR="00851418" w:rsidRPr="00936772" w:rsidRDefault="00851418" w:rsidP="005B16CC">
      <w:pPr>
        <w:rPr>
          <w:rFonts w:ascii="Calibri" w:hAnsi="Calibri" w:cs="Calibri"/>
          <w:sz w:val="22"/>
          <w:szCs w:val="22"/>
        </w:rPr>
      </w:pPr>
    </w:p>
    <w:p w14:paraId="280C11EF" w14:textId="77777777" w:rsidR="006142DF" w:rsidRPr="00936772" w:rsidRDefault="006142DF" w:rsidP="005B16CC">
      <w:pPr>
        <w:rPr>
          <w:rFonts w:ascii="Calibri" w:hAnsi="Calibri" w:cs="Calibri"/>
          <w:sz w:val="22"/>
          <w:szCs w:val="22"/>
        </w:rPr>
      </w:pPr>
    </w:p>
    <w:p w14:paraId="3B4AA6A2" w14:textId="77777777" w:rsidR="006142DF" w:rsidRPr="00936772" w:rsidRDefault="006142DF" w:rsidP="005B16CC">
      <w:pPr>
        <w:rPr>
          <w:rFonts w:ascii="Calibri" w:hAnsi="Calibri" w:cs="Calibri"/>
          <w:sz w:val="22"/>
          <w:szCs w:val="22"/>
        </w:rPr>
      </w:pPr>
    </w:p>
    <w:p w14:paraId="7D0D1F4D" w14:textId="77777777" w:rsidR="006142DF" w:rsidRPr="00936772" w:rsidRDefault="006142DF" w:rsidP="005B16CC">
      <w:pPr>
        <w:rPr>
          <w:rFonts w:ascii="Calibri" w:hAnsi="Calibri" w:cs="Calibri"/>
          <w:sz w:val="22"/>
          <w:szCs w:val="22"/>
        </w:rPr>
      </w:pPr>
    </w:p>
    <w:p w14:paraId="141DB1F7" w14:textId="77777777" w:rsidR="006142DF" w:rsidRPr="00936772" w:rsidRDefault="006142DF" w:rsidP="005B16CC">
      <w:pPr>
        <w:rPr>
          <w:rFonts w:ascii="Calibri" w:hAnsi="Calibri" w:cs="Calibri"/>
          <w:sz w:val="22"/>
          <w:szCs w:val="22"/>
        </w:rPr>
      </w:pPr>
    </w:p>
    <w:p w14:paraId="23F7AF2B" w14:textId="77777777" w:rsidR="006142DF" w:rsidRPr="00936772" w:rsidRDefault="006142DF" w:rsidP="005B16CC">
      <w:pPr>
        <w:rPr>
          <w:rFonts w:ascii="Calibri" w:hAnsi="Calibri" w:cs="Calibri"/>
          <w:sz w:val="22"/>
          <w:szCs w:val="22"/>
        </w:rPr>
      </w:pPr>
    </w:p>
    <w:p w14:paraId="5293E350" w14:textId="77777777" w:rsidR="000C1F73" w:rsidRPr="00936772" w:rsidRDefault="000C1F73" w:rsidP="005B16CC">
      <w:pPr>
        <w:rPr>
          <w:rFonts w:ascii="Calibri" w:hAnsi="Calibri" w:cs="Calibri"/>
          <w:sz w:val="22"/>
          <w:szCs w:val="22"/>
        </w:rPr>
      </w:pPr>
    </w:p>
    <w:p w14:paraId="0354781D" w14:textId="77777777" w:rsidR="000C1F73" w:rsidRPr="00936772" w:rsidRDefault="000C1F73" w:rsidP="005B16CC">
      <w:pPr>
        <w:rPr>
          <w:rFonts w:ascii="Calibri" w:hAnsi="Calibri" w:cs="Calibri"/>
          <w:sz w:val="22"/>
          <w:szCs w:val="22"/>
        </w:rPr>
      </w:pPr>
    </w:p>
    <w:p w14:paraId="793EA0C7" w14:textId="77777777" w:rsidR="000C1F73" w:rsidRPr="00936772" w:rsidRDefault="000C1F73" w:rsidP="005B16CC">
      <w:pPr>
        <w:rPr>
          <w:rFonts w:ascii="Calibri" w:hAnsi="Calibri" w:cs="Calibri"/>
          <w:sz w:val="22"/>
          <w:szCs w:val="22"/>
        </w:rPr>
      </w:pPr>
    </w:p>
    <w:p w14:paraId="746C6E54" w14:textId="5A909F5D" w:rsidR="005B16CC" w:rsidRPr="00936772" w:rsidRDefault="005B16CC" w:rsidP="005B16CC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3c</w:t>
      </w:r>
      <w:r w:rsidR="00685430" w:rsidRPr="00936772">
        <w:rPr>
          <w:rFonts w:ascii="Calibri" w:hAnsi="Calibri" w:cs="Calibri"/>
          <w:sz w:val="22"/>
          <w:szCs w:val="22"/>
        </w:rPr>
        <w:t>, Percentage of Unique K-mers in Hos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85430" w:rsidRPr="00936772" w14:paraId="0474D76F" w14:textId="77777777" w:rsidTr="003B0EB3">
        <w:tc>
          <w:tcPr>
            <w:tcW w:w="1558" w:type="dxa"/>
          </w:tcPr>
          <w:p w14:paraId="07B09BCE" w14:textId="77777777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1D55ED14" w14:textId="3F53A096" w:rsidR="00685430" w:rsidRPr="00936772" w:rsidRDefault="00685430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K-mer Length</w:t>
            </w:r>
          </w:p>
        </w:tc>
      </w:tr>
      <w:tr w:rsidR="00685430" w:rsidRPr="00936772" w14:paraId="4CF7A5BD" w14:textId="77777777" w:rsidTr="003B0EB3">
        <w:tc>
          <w:tcPr>
            <w:tcW w:w="1558" w:type="dxa"/>
          </w:tcPr>
          <w:p w14:paraId="11797586" w14:textId="6F4F2256" w:rsidR="00685430" w:rsidRPr="00936772" w:rsidRDefault="00685430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1558" w:type="dxa"/>
          </w:tcPr>
          <w:p w14:paraId="7B9E51FE" w14:textId="3CA9143A" w:rsidR="00685430" w:rsidRPr="00936772" w:rsidRDefault="00685430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558" w:type="dxa"/>
          </w:tcPr>
          <w:p w14:paraId="03BC85F2" w14:textId="77554232" w:rsidR="00685430" w:rsidRPr="00936772" w:rsidRDefault="00685430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558" w:type="dxa"/>
          </w:tcPr>
          <w:p w14:paraId="726B5460" w14:textId="126088E3" w:rsidR="00685430" w:rsidRPr="00936772" w:rsidRDefault="00685430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559" w:type="dxa"/>
          </w:tcPr>
          <w:p w14:paraId="1A90E14F" w14:textId="556B0963" w:rsidR="00685430" w:rsidRPr="00936772" w:rsidRDefault="00685430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559" w:type="dxa"/>
          </w:tcPr>
          <w:p w14:paraId="4320660C" w14:textId="59B393F9" w:rsidR="00685430" w:rsidRPr="00936772" w:rsidRDefault="00685430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1</w:t>
            </w:r>
          </w:p>
        </w:tc>
      </w:tr>
      <w:tr w:rsidR="00685430" w:rsidRPr="00936772" w14:paraId="4BD8A4A2" w14:textId="77777777" w:rsidTr="003B0EB3">
        <w:tc>
          <w:tcPr>
            <w:tcW w:w="1558" w:type="dxa"/>
          </w:tcPr>
          <w:p w14:paraId="539E1329" w14:textId="0686636F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Real Metagenomic Dataset</w:t>
            </w:r>
          </w:p>
        </w:tc>
        <w:tc>
          <w:tcPr>
            <w:tcW w:w="1558" w:type="dxa"/>
          </w:tcPr>
          <w:p w14:paraId="18997F08" w14:textId="77777777" w:rsidR="00685430" w:rsidRPr="00936772" w:rsidRDefault="00685430" w:rsidP="0068543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1.6563</w:t>
            </w:r>
          </w:p>
          <w:p w14:paraId="7251DB04" w14:textId="04ECD65A" w:rsidR="00685430" w:rsidRPr="00936772" w:rsidRDefault="0068543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54C0DAD" w14:textId="77777777" w:rsidR="00685430" w:rsidRPr="00936772" w:rsidRDefault="00685430" w:rsidP="0068543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6.8820</w:t>
            </w:r>
          </w:p>
          <w:p w14:paraId="494C2176" w14:textId="028C7B75" w:rsidR="00685430" w:rsidRPr="00936772" w:rsidRDefault="00685430" w:rsidP="00685430"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2D7DE2C0" w14:textId="77777777" w:rsidR="00685430" w:rsidRPr="00936772" w:rsidRDefault="00685430" w:rsidP="0068543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7.0195</w:t>
            </w:r>
          </w:p>
          <w:p w14:paraId="08AC9332" w14:textId="48148F0F" w:rsidR="00685430" w:rsidRPr="00936772" w:rsidRDefault="0068543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9E3F05" w14:textId="77777777" w:rsidR="00685430" w:rsidRPr="00936772" w:rsidRDefault="00685430" w:rsidP="0068543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4715</w:t>
            </w:r>
          </w:p>
          <w:p w14:paraId="5F97AB25" w14:textId="0CD08421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06211D9" w14:textId="77777777" w:rsidR="00685430" w:rsidRPr="00936772" w:rsidRDefault="00685430" w:rsidP="0068543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7440</w:t>
            </w:r>
          </w:p>
          <w:p w14:paraId="588D9D4E" w14:textId="7258FD8C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85430" w:rsidRPr="00936772" w14:paraId="04E66621" w14:textId="77777777" w:rsidTr="003B0EB3">
        <w:tc>
          <w:tcPr>
            <w:tcW w:w="1558" w:type="dxa"/>
          </w:tcPr>
          <w:p w14:paraId="5130B8E3" w14:textId="366968F9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Synthetic Dataset</w:t>
            </w:r>
          </w:p>
        </w:tc>
        <w:tc>
          <w:tcPr>
            <w:tcW w:w="1558" w:type="dxa"/>
          </w:tcPr>
          <w:p w14:paraId="2FBB24BF" w14:textId="77777777" w:rsidR="00F7720E" w:rsidRPr="00936772" w:rsidRDefault="00F7720E" w:rsidP="00F7720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2995</w:t>
            </w:r>
          </w:p>
          <w:p w14:paraId="5531B4BB" w14:textId="38DC9D54" w:rsidR="00685430" w:rsidRPr="00936772" w:rsidRDefault="0068543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0576B230" w14:textId="77777777" w:rsidR="00F7720E" w:rsidRPr="00936772" w:rsidRDefault="00F7720E" w:rsidP="00F7720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3579</w:t>
            </w:r>
          </w:p>
          <w:p w14:paraId="6EEF42B9" w14:textId="6268E61C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085E701A" w14:textId="77777777" w:rsidR="00F7720E" w:rsidRPr="00936772" w:rsidRDefault="00F7720E" w:rsidP="00F7720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8.2227</w:t>
            </w:r>
          </w:p>
          <w:p w14:paraId="6BDF9669" w14:textId="213FADBF" w:rsidR="00685430" w:rsidRPr="00936772" w:rsidRDefault="0068543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2267B57" w14:textId="77777777" w:rsidR="00F7720E" w:rsidRPr="00936772" w:rsidRDefault="00F7720E" w:rsidP="00F7720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7.5013</w:t>
            </w:r>
          </w:p>
          <w:p w14:paraId="7B9A26DD" w14:textId="379B7755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B3B4103" w14:textId="77777777" w:rsidR="00F7720E" w:rsidRPr="00936772" w:rsidRDefault="00F7720E" w:rsidP="00F7720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9496</w:t>
            </w:r>
          </w:p>
          <w:p w14:paraId="63D1DBB4" w14:textId="120E3E4E" w:rsidR="00685430" w:rsidRPr="00936772" w:rsidRDefault="00685430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08A9FFA" w14:textId="19FE3AA0" w:rsidR="00C637EB" w:rsidRPr="00936772" w:rsidRDefault="00C637EB">
      <w:pPr>
        <w:rPr>
          <w:rFonts w:ascii="Calibri" w:hAnsi="Calibri" w:cs="Calibri"/>
          <w:sz w:val="22"/>
          <w:szCs w:val="22"/>
        </w:rPr>
      </w:pPr>
    </w:p>
    <w:p w14:paraId="6B46D439" w14:textId="77777777" w:rsidR="007F292E" w:rsidRPr="00936772" w:rsidRDefault="007F292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 w:type="page"/>
      </w:r>
    </w:p>
    <w:p w14:paraId="6BEBCE32" w14:textId="31545D78" w:rsidR="00FA1D94" w:rsidRPr="00936772" w:rsidRDefault="00FA1D94" w:rsidP="00FA1D94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Figure 4 Data</w:t>
      </w:r>
    </w:p>
    <w:p w14:paraId="78A1A2B4" w14:textId="77777777" w:rsidR="00FA1D94" w:rsidRPr="00936772" w:rsidRDefault="00FA1D94" w:rsidP="00C637EB">
      <w:pPr>
        <w:rPr>
          <w:rFonts w:ascii="Calibri" w:hAnsi="Calibri" w:cs="Calibri"/>
          <w:sz w:val="22"/>
          <w:szCs w:val="22"/>
        </w:rPr>
      </w:pPr>
    </w:p>
    <w:p w14:paraId="506C38A1" w14:textId="77CFC410" w:rsidR="00C637EB" w:rsidRPr="00936772" w:rsidRDefault="00C637EB" w:rsidP="00C637EB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4, Host Accura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637EB" w:rsidRPr="00936772" w14:paraId="0133796B" w14:textId="77777777" w:rsidTr="003B0EB3">
        <w:tc>
          <w:tcPr>
            <w:tcW w:w="1558" w:type="dxa"/>
          </w:tcPr>
          <w:p w14:paraId="62C5667B" w14:textId="77777777" w:rsidR="00C637EB" w:rsidRPr="00936772" w:rsidRDefault="00C637EB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49F96F66" w14:textId="77777777" w:rsidR="00C637EB" w:rsidRPr="00936772" w:rsidRDefault="00C637EB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C637EB" w:rsidRPr="00936772" w14:paraId="7A4EDF18" w14:textId="77777777" w:rsidTr="003B0EB3">
        <w:tc>
          <w:tcPr>
            <w:tcW w:w="1558" w:type="dxa"/>
          </w:tcPr>
          <w:p w14:paraId="2EC5BDC9" w14:textId="77777777" w:rsidR="00C637EB" w:rsidRPr="00936772" w:rsidRDefault="00C637E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730E9F89" w14:textId="77777777" w:rsidR="00C637EB" w:rsidRPr="00936772" w:rsidRDefault="00C637E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130B361B" w14:textId="77777777" w:rsidR="00C637EB" w:rsidRPr="00936772" w:rsidRDefault="00C637E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30277843" w14:textId="77777777" w:rsidR="00C637EB" w:rsidRPr="00936772" w:rsidRDefault="00C637E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753D5CA2" w14:textId="77777777" w:rsidR="00C637EB" w:rsidRPr="00936772" w:rsidRDefault="00C637E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4E1798D4" w14:textId="77777777" w:rsidR="00C637EB" w:rsidRPr="00936772" w:rsidRDefault="00C637E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C637EB" w:rsidRPr="00936772" w14:paraId="77F1AFE9" w14:textId="77777777" w:rsidTr="003B0EB3">
        <w:tc>
          <w:tcPr>
            <w:tcW w:w="1558" w:type="dxa"/>
          </w:tcPr>
          <w:p w14:paraId="3ED19301" w14:textId="131FDB70" w:rsidR="00C637EB" w:rsidRPr="00936772" w:rsidRDefault="00C230EB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M</w:t>
            </w:r>
          </w:p>
        </w:tc>
        <w:tc>
          <w:tcPr>
            <w:tcW w:w="1558" w:type="dxa"/>
          </w:tcPr>
          <w:p w14:paraId="09016DCD" w14:textId="286D401B" w:rsidR="00C637EB" w:rsidRPr="00936772" w:rsidRDefault="00F46BD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338</w:t>
            </w:r>
          </w:p>
        </w:tc>
        <w:tc>
          <w:tcPr>
            <w:tcW w:w="1558" w:type="dxa"/>
          </w:tcPr>
          <w:p w14:paraId="16DDFC2F" w14:textId="541FBE19" w:rsidR="00C637EB" w:rsidRPr="00936772" w:rsidRDefault="00F46BD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519</w:t>
            </w:r>
          </w:p>
        </w:tc>
        <w:tc>
          <w:tcPr>
            <w:tcW w:w="1558" w:type="dxa"/>
          </w:tcPr>
          <w:p w14:paraId="5D205F14" w14:textId="1A159E19" w:rsidR="00C637EB" w:rsidRPr="00936772" w:rsidRDefault="00B527D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95</w:t>
            </w:r>
          </w:p>
        </w:tc>
        <w:tc>
          <w:tcPr>
            <w:tcW w:w="1559" w:type="dxa"/>
          </w:tcPr>
          <w:p w14:paraId="3DEC7176" w14:textId="49000C76" w:rsidR="00C637EB" w:rsidRPr="00936772" w:rsidRDefault="00C9235A" w:rsidP="00C9235A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511</w:t>
            </w:r>
          </w:p>
        </w:tc>
        <w:tc>
          <w:tcPr>
            <w:tcW w:w="1559" w:type="dxa"/>
          </w:tcPr>
          <w:p w14:paraId="32C984A0" w14:textId="5AED69E3" w:rsidR="00C637EB" w:rsidRPr="00936772" w:rsidRDefault="00C637EB" w:rsidP="004010B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010BD" w:rsidRPr="00936772">
              <w:rPr>
                <w:rFonts w:ascii="Calibri" w:hAnsi="Calibri" w:cs="Calibri"/>
                <w:sz w:val="22"/>
                <w:szCs w:val="22"/>
              </w:rPr>
              <w:t xml:space="preserve">0.8471  </w:t>
            </w:r>
          </w:p>
        </w:tc>
      </w:tr>
      <w:tr w:rsidR="00C637EB" w:rsidRPr="00936772" w14:paraId="01B93C43" w14:textId="77777777" w:rsidTr="003B0EB3">
        <w:tc>
          <w:tcPr>
            <w:tcW w:w="1558" w:type="dxa"/>
          </w:tcPr>
          <w:p w14:paraId="0DF669EB" w14:textId="73E43DBA" w:rsidR="00C637EB" w:rsidRPr="00936772" w:rsidRDefault="00C230EB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 + Centrifuge-M</w:t>
            </w:r>
          </w:p>
        </w:tc>
        <w:tc>
          <w:tcPr>
            <w:tcW w:w="1558" w:type="dxa"/>
          </w:tcPr>
          <w:p w14:paraId="414A21FB" w14:textId="081EFA00" w:rsidR="00C637EB" w:rsidRPr="00936772" w:rsidRDefault="00070F5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28</w:t>
            </w:r>
          </w:p>
        </w:tc>
        <w:tc>
          <w:tcPr>
            <w:tcW w:w="1558" w:type="dxa"/>
          </w:tcPr>
          <w:p w14:paraId="54066A35" w14:textId="56E17101" w:rsidR="00C637EB" w:rsidRPr="00936772" w:rsidRDefault="00CE18F4" w:rsidP="00CE18F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40</w:t>
            </w:r>
          </w:p>
        </w:tc>
        <w:tc>
          <w:tcPr>
            <w:tcW w:w="1558" w:type="dxa"/>
          </w:tcPr>
          <w:p w14:paraId="15254CCC" w14:textId="246B043B" w:rsidR="00C637EB" w:rsidRPr="00936772" w:rsidRDefault="00C67FD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39</w:t>
            </w:r>
          </w:p>
        </w:tc>
        <w:tc>
          <w:tcPr>
            <w:tcW w:w="1559" w:type="dxa"/>
          </w:tcPr>
          <w:p w14:paraId="52FFE3E8" w14:textId="7D3857F8" w:rsidR="00C637EB" w:rsidRPr="00936772" w:rsidRDefault="00706A84" w:rsidP="00706A8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39</w:t>
            </w:r>
          </w:p>
        </w:tc>
        <w:tc>
          <w:tcPr>
            <w:tcW w:w="1559" w:type="dxa"/>
          </w:tcPr>
          <w:p w14:paraId="3DD72528" w14:textId="45F306D6" w:rsidR="00C637EB" w:rsidRPr="00936772" w:rsidRDefault="00251618" w:rsidP="0025161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9941  </w:t>
            </w:r>
          </w:p>
        </w:tc>
      </w:tr>
    </w:tbl>
    <w:p w14:paraId="2E43A0D0" w14:textId="77777777" w:rsidR="00C637EB" w:rsidRPr="00936772" w:rsidRDefault="00C637EB" w:rsidP="00C637EB">
      <w:pPr>
        <w:rPr>
          <w:rFonts w:ascii="Calibri" w:hAnsi="Calibri" w:cs="Calibri"/>
          <w:sz w:val="22"/>
          <w:szCs w:val="22"/>
        </w:rPr>
      </w:pPr>
    </w:p>
    <w:p w14:paraId="581F3719" w14:textId="77777777" w:rsidR="00851418" w:rsidRPr="00936772" w:rsidRDefault="00851418" w:rsidP="00C637EB">
      <w:pPr>
        <w:rPr>
          <w:rFonts w:ascii="Calibri" w:hAnsi="Calibri" w:cs="Calibri"/>
          <w:sz w:val="22"/>
          <w:szCs w:val="22"/>
        </w:rPr>
      </w:pPr>
    </w:p>
    <w:p w14:paraId="737D05C7" w14:textId="1081A18C" w:rsidR="00C637EB" w:rsidRPr="00936772" w:rsidRDefault="00C637EB" w:rsidP="00C637EB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</w:t>
      </w:r>
      <w:r w:rsidR="00D113FA" w:rsidRPr="00936772">
        <w:rPr>
          <w:rFonts w:ascii="Calibri" w:hAnsi="Calibri" w:cs="Calibri"/>
          <w:sz w:val="22"/>
          <w:szCs w:val="22"/>
        </w:rPr>
        <w:t>4</w:t>
      </w:r>
      <w:r w:rsidRPr="00936772">
        <w:rPr>
          <w:rFonts w:ascii="Calibri" w:hAnsi="Calibri" w:cs="Calibri"/>
          <w:sz w:val="22"/>
          <w:szCs w:val="22"/>
        </w:rPr>
        <w:t>, Classification Time (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278B5" w:rsidRPr="00936772" w14:paraId="51FC2F05" w14:textId="77777777" w:rsidTr="003B0EB3">
        <w:tc>
          <w:tcPr>
            <w:tcW w:w="1558" w:type="dxa"/>
          </w:tcPr>
          <w:p w14:paraId="7ADAA1DD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3080A30E" w14:textId="77777777" w:rsidR="00E278B5" w:rsidRPr="00936772" w:rsidRDefault="00E278B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E278B5" w:rsidRPr="00936772" w14:paraId="2E801983" w14:textId="77777777" w:rsidTr="003B0EB3">
        <w:tc>
          <w:tcPr>
            <w:tcW w:w="1558" w:type="dxa"/>
          </w:tcPr>
          <w:p w14:paraId="52A4B1F9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134C9186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7B778304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32EA1947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59D89720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652A9AC3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E278B5" w:rsidRPr="00936772" w14:paraId="49F75267" w14:textId="77777777" w:rsidTr="003B0EB3">
        <w:tc>
          <w:tcPr>
            <w:tcW w:w="1558" w:type="dxa"/>
          </w:tcPr>
          <w:p w14:paraId="035F74EF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M</w:t>
            </w:r>
          </w:p>
        </w:tc>
        <w:tc>
          <w:tcPr>
            <w:tcW w:w="1558" w:type="dxa"/>
          </w:tcPr>
          <w:p w14:paraId="0015AD19" w14:textId="030D3DF7" w:rsidR="00E278B5" w:rsidRPr="00936772" w:rsidRDefault="00572DB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6.4220</w:t>
            </w:r>
          </w:p>
        </w:tc>
        <w:tc>
          <w:tcPr>
            <w:tcW w:w="1558" w:type="dxa"/>
          </w:tcPr>
          <w:p w14:paraId="5A9E5B5E" w14:textId="448344F0" w:rsidR="00E278B5" w:rsidRPr="00936772" w:rsidRDefault="00572DB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1.2167</w:t>
            </w:r>
          </w:p>
        </w:tc>
        <w:tc>
          <w:tcPr>
            <w:tcW w:w="1558" w:type="dxa"/>
          </w:tcPr>
          <w:p w14:paraId="08240357" w14:textId="7D3D82AF" w:rsidR="0032530F" w:rsidRPr="00936772" w:rsidRDefault="0032530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2.5667</w:t>
            </w:r>
          </w:p>
        </w:tc>
        <w:tc>
          <w:tcPr>
            <w:tcW w:w="1559" w:type="dxa"/>
          </w:tcPr>
          <w:p w14:paraId="68A0C7B7" w14:textId="0D12ABBC" w:rsidR="00E278B5" w:rsidRPr="00936772" w:rsidRDefault="00494FA5" w:rsidP="00494FA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6.6000</w:t>
            </w:r>
          </w:p>
        </w:tc>
        <w:tc>
          <w:tcPr>
            <w:tcW w:w="1559" w:type="dxa"/>
          </w:tcPr>
          <w:p w14:paraId="7B1AB0A3" w14:textId="701F2880" w:rsidR="00E278B5" w:rsidRPr="00936772" w:rsidRDefault="00053A30" w:rsidP="00053A3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71.4333  </w:t>
            </w:r>
          </w:p>
        </w:tc>
      </w:tr>
      <w:tr w:rsidR="00E278B5" w:rsidRPr="00936772" w14:paraId="1EC70EB5" w14:textId="77777777" w:rsidTr="003B0EB3">
        <w:tc>
          <w:tcPr>
            <w:tcW w:w="1558" w:type="dxa"/>
          </w:tcPr>
          <w:p w14:paraId="3021168E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 + Centrifuge-M</w:t>
            </w:r>
          </w:p>
        </w:tc>
        <w:tc>
          <w:tcPr>
            <w:tcW w:w="1558" w:type="dxa"/>
          </w:tcPr>
          <w:p w14:paraId="006B16F6" w14:textId="0DD92C9F" w:rsidR="00E278B5" w:rsidRPr="00936772" w:rsidRDefault="001327A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1.9277</w:t>
            </w:r>
          </w:p>
        </w:tc>
        <w:tc>
          <w:tcPr>
            <w:tcW w:w="1558" w:type="dxa"/>
          </w:tcPr>
          <w:p w14:paraId="275C98E3" w14:textId="328E78E8" w:rsidR="00E278B5" w:rsidRPr="00936772" w:rsidRDefault="00C274F7" w:rsidP="00C274F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8.8457</w:t>
            </w:r>
          </w:p>
        </w:tc>
        <w:tc>
          <w:tcPr>
            <w:tcW w:w="1558" w:type="dxa"/>
          </w:tcPr>
          <w:p w14:paraId="2661F4D0" w14:textId="19B69ADE" w:rsidR="00E278B5" w:rsidRPr="00936772" w:rsidRDefault="009E6ED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5.1615</w:t>
            </w:r>
          </w:p>
        </w:tc>
        <w:tc>
          <w:tcPr>
            <w:tcW w:w="1559" w:type="dxa"/>
          </w:tcPr>
          <w:p w14:paraId="16F9A552" w14:textId="769AC6FE" w:rsidR="00E278B5" w:rsidRPr="00936772" w:rsidRDefault="00E74400" w:rsidP="00E7440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0.9538</w:t>
            </w:r>
          </w:p>
        </w:tc>
        <w:tc>
          <w:tcPr>
            <w:tcW w:w="1559" w:type="dxa"/>
          </w:tcPr>
          <w:p w14:paraId="0247FD24" w14:textId="20AA190C" w:rsidR="00E278B5" w:rsidRPr="00936772" w:rsidRDefault="00510250" w:rsidP="0051025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7485</w:t>
            </w:r>
          </w:p>
        </w:tc>
      </w:tr>
    </w:tbl>
    <w:p w14:paraId="17D7AA24" w14:textId="77777777" w:rsidR="00C637EB" w:rsidRPr="00936772" w:rsidRDefault="00C637EB" w:rsidP="00C637EB">
      <w:pPr>
        <w:rPr>
          <w:rFonts w:ascii="Calibri" w:hAnsi="Calibri" w:cs="Calibri"/>
          <w:b/>
          <w:bCs/>
          <w:sz w:val="22"/>
          <w:szCs w:val="22"/>
        </w:rPr>
      </w:pPr>
    </w:p>
    <w:p w14:paraId="2DA5023C" w14:textId="77777777" w:rsidR="00851418" w:rsidRPr="00936772" w:rsidRDefault="00851418" w:rsidP="00C637EB">
      <w:pPr>
        <w:rPr>
          <w:rFonts w:ascii="Calibri" w:hAnsi="Calibri" w:cs="Calibri"/>
          <w:sz w:val="22"/>
          <w:szCs w:val="22"/>
        </w:rPr>
      </w:pPr>
    </w:p>
    <w:p w14:paraId="47A6E977" w14:textId="40919F9C" w:rsidR="00C637EB" w:rsidRPr="00936772" w:rsidRDefault="00C637EB" w:rsidP="00C637EB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</w:t>
      </w:r>
      <w:r w:rsidR="00D113FA" w:rsidRPr="00936772">
        <w:rPr>
          <w:rFonts w:ascii="Calibri" w:hAnsi="Calibri" w:cs="Calibri"/>
          <w:sz w:val="22"/>
          <w:szCs w:val="22"/>
        </w:rPr>
        <w:t>4</w:t>
      </w:r>
      <w:r w:rsidRPr="00936772">
        <w:rPr>
          <w:rFonts w:ascii="Calibri" w:hAnsi="Calibri" w:cs="Calibri"/>
          <w:sz w:val="22"/>
          <w:szCs w:val="22"/>
        </w:rPr>
        <w:t>, Peak Memory Usage (G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278B5" w:rsidRPr="00936772" w14:paraId="5F94A738" w14:textId="77777777" w:rsidTr="003B0EB3">
        <w:tc>
          <w:tcPr>
            <w:tcW w:w="1558" w:type="dxa"/>
          </w:tcPr>
          <w:p w14:paraId="558BEF90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74724A2D" w14:textId="77777777" w:rsidR="00E278B5" w:rsidRPr="00936772" w:rsidRDefault="00E278B5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E278B5" w:rsidRPr="00936772" w14:paraId="05EC4A56" w14:textId="77777777" w:rsidTr="003B0EB3">
        <w:tc>
          <w:tcPr>
            <w:tcW w:w="1558" w:type="dxa"/>
          </w:tcPr>
          <w:p w14:paraId="64DFE762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7CBC84D9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67416866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534EFCBA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18424616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41877DA7" w14:textId="77777777" w:rsidR="00E278B5" w:rsidRPr="00936772" w:rsidRDefault="00E278B5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E278B5" w:rsidRPr="00936772" w14:paraId="0DB0A12C" w14:textId="77777777" w:rsidTr="003B0EB3">
        <w:tc>
          <w:tcPr>
            <w:tcW w:w="1558" w:type="dxa"/>
          </w:tcPr>
          <w:p w14:paraId="54EC707A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M</w:t>
            </w:r>
          </w:p>
        </w:tc>
        <w:tc>
          <w:tcPr>
            <w:tcW w:w="1558" w:type="dxa"/>
          </w:tcPr>
          <w:p w14:paraId="0DA3CABF" w14:textId="576F6BB1" w:rsidR="00E278B5" w:rsidRPr="00936772" w:rsidRDefault="00281A3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.4433</w:t>
            </w:r>
          </w:p>
        </w:tc>
        <w:tc>
          <w:tcPr>
            <w:tcW w:w="1558" w:type="dxa"/>
          </w:tcPr>
          <w:p w14:paraId="5FA5AD5E" w14:textId="50EC4823" w:rsidR="00E278B5" w:rsidRPr="00936772" w:rsidRDefault="001D5D43" w:rsidP="001D5D4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.5286</w:t>
            </w:r>
          </w:p>
        </w:tc>
        <w:tc>
          <w:tcPr>
            <w:tcW w:w="1558" w:type="dxa"/>
          </w:tcPr>
          <w:p w14:paraId="71F8E0E3" w14:textId="1F716DE1" w:rsidR="00E278B5" w:rsidRPr="00936772" w:rsidRDefault="00904DF6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.5936</w:t>
            </w:r>
          </w:p>
        </w:tc>
        <w:tc>
          <w:tcPr>
            <w:tcW w:w="1559" w:type="dxa"/>
          </w:tcPr>
          <w:p w14:paraId="73D85A53" w14:textId="6CF293FD" w:rsidR="00E278B5" w:rsidRPr="00936772" w:rsidRDefault="00757906" w:rsidP="0075790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.6482</w:t>
            </w:r>
          </w:p>
        </w:tc>
        <w:tc>
          <w:tcPr>
            <w:tcW w:w="1559" w:type="dxa"/>
          </w:tcPr>
          <w:p w14:paraId="4E0E17B7" w14:textId="162C1B7E" w:rsidR="00E278B5" w:rsidRPr="00936772" w:rsidRDefault="00DB2D1D" w:rsidP="00DB2D1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.6833</w:t>
            </w:r>
          </w:p>
        </w:tc>
      </w:tr>
      <w:tr w:rsidR="00E278B5" w:rsidRPr="00936772" w14:paraId="30165D4A" w14:textId="77777777" w:rsidTr="003B0EB3">
        <w:tc>
          <w:tcPr>
            <w:tcW w:w="1558" w:type="dxa"/>
          </w:tcPr>
          <w:p w14:paraId="4C23D8B8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 + Centrifuge-M</w:t>
            </w:r>
          </w:p>
        </w:tc>
        <w:tc>
          <w:tcPr>
            <w:tcW w:w="1558" w:type="dxa"/>
          </w:tcPr>
          <w:p w14:paraId="2D891C1C" w14:textId="77777777" w:rsidR="00A60442" w:rsidRPr="00936772" w:rsidRDefault="00A60442" w:rsidP="00A6044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9699</w:t>
            </w:r>
          </w:p>
          <w:p w14:paraId="163DEC7A" w14:textId="77777777" w:rsidR="00E278B5" w:rsidRPr="00936772" w:rsidRDefault="00E278B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B6CECB6" w14:textId="77777777" w:rsidR="00A60442" w:rsidRPr="00936772" w:rsidRDefault="00A60442" w:rsidP="00A6044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9612</w:t>
            </w:r>
          </w:p>
          <w:p w14:paraId="60A5D1CB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110A7707" w14:textId="77777777" w:rsidR="00A60442" w:rsidRPr="00936772" w:rsidRDefault="00A60442" w:rsidP="00A6044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9496</w:t>
            </w:r>
          </w:p>
          <w:p w14:paraId="546E51E7" w14:textId="77777777" w:rsidR="00E278B5" w:rsidRPr="00936772" w:rsidRDefault="00E278B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A433085" w14:textId="77777777" w:rsidR="00A60442" w:rsidRPr="00936772" w:rsidRDefault="00A60442" w:rsidP="00A6044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9354</w:t>
            </w:r>
          </w:p>
          <w:p w14:paraId="2749001C" w14:textId="77777777" w:rsidR="00E278B5" w:rsidRPr="00936772" w:rsidRDefault="00E278B5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95E8F2" w14:textId="6AE4A898" w:rsidR="00E278B5" w:rsidRPr="00936772" w:rsidRDefault="00A60442" w:rsidP="00A6044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.9107</w:t>
            </w:r>
          </w:p>
        </w:tc>
      </w:tr>
    </w:tbl>
    <w:p w14:paraId="0F482874" w14:textId="74C6C8D3" w:rsidR="0038296F" w:rsidRPr="00936772" w:rsidRDefault="0038296F" w:rsidP="00D113FA">
      <w:pPr>
        <w:rPr>
          <w:rFonts w:ascii="Calibri" w:hAnsi="Calibri" w:cs="Calibri"/>
          <w:sz w:val="22"/>
          <w:szCs w:val="22"/>
        </w:rPr>
      </w:pPr>
    </w:p>
    <w:p w14:paraId="519A40B0" w14:textId="77777777" w:rsidR="007F292E" w:rsidRPr="00936772" w:rsidRDefault="007F292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 w:type="page"/>
      </w:r>
    </w:p>
    <w:p w14:paraId="4E98D0CE" w14:textId="4A854CC3" w:rsidR="003E3900" w:rsidRPr="00936772" w:rsidRDefault="003E3900" w:rsidP="003E3900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Figure 5 Data</w:t>
      </w:r>
    </w:p>
    <w:p w14:paraId="76DE9EF1" w14:textId="5584760A" w:rsidR="005B4DC9" w:rsidRPr="00936772" w:rsidRDefault="005B4DC9" w:rsidP="003E3900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0DCECA6C" w14:textId="4D246413" w:rsidR="005B4DC9" w:rsidRPr="00936772" w:rsidRDefault="005B4DC9" w:rsidP="005B4DC9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5a, Classification Time on Server (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B4DC9" w:rsidRPr="00936772" w14:paraId="26DFD6CE" w14:textId="77777777" w:rsidTr="003B0EB3">
        <w:tc>
          <w:tcPr>
            <w:tcW w:w="1558" w:type="dxa"/>
          </w:tcPr>
          <w:p w14:paraId="51384143" w14:textId="77777777" w:rsidR="005B4DC9" w:rsidRPr="00936772" w:rsidRDefault="005B4DC9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762C91BC" w14:textId="77777777" w:rsidR="005B4DC9" w:rsidRPr="00936772" w:rsidRDefault="005B4DC9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5B4DC9" w:rsidRPr="00936772" w14:paraId="58908270" w14:textId="77777777" w:rsidTr="003B0EB3">
        <w:tc>
          <w:tcPr>
            <w:tcW w:w="1558" w:type="dxa"/>
          </w:tcPr>
          <w:p w14:paraId="744059E6" w14:textId="77777777" w:rsidR="005B4DC9" w:rsidRPr="00936772" w:rsidRDefault="005B4DC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63C5CE2E" w14:textId="77777777" w:rsidR="005B4DC9" w:rsidRPr="00936772" w:rsidRDefault="005B4DC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36839DD8" w14:textId="77777777" w:rsidR="005B4DC9" w:rsidRPr="00936772" w:rsidRDefault="005B4DC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724B26DB" w14:textId="77777777" w:rsidR="005B4DC9" w:rsidRPr="00936772" w:rsidRDefault="005B4DC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481E9306" w14:textId="77777777" w:rsidR="005B4DC9" w:rsidRPr="00936772" w:rsidRDefault="005B4DC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57FB2392" w14:textId="77777777" w:rsidR="005B4DC9" w:rsidRPr="00936772" w:rsidRDefault="005B4DC9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5B4DC9" w:rsidRPr="00936772" w14:paraId="76F63C04" w14:textId="77777777" w:rsidTr="003B0EB3">
        <w:tc>
          <w:tcPr>
            <w:tcW w:w="1558" w:type="dxa"/>
          </w:tcPr>
          <w:p w14:paraId="3AE8D9D4" w14:textId="2831A27F" w:rsidR="005B4DC9" w:rsidRPr="00936772" w:rsidRDefault="00176CA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11F97D60" w14:textId="50A1EC2D" w:rsidR="005B4DC9" w:rsidRPr="00936772" w:rsidRDefault="00FD4E5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2.7872</w:t>
            </w:r>
          </w:p>
        </w:tc>
        <w:tc>
          <w:tcPr>
            <w:tcW w:w="1558" w:type="dxa"/>
          </w:tcPr>
          <w:p w14:paraId="2B4B79CF" w14:textId="354B7514" w:rsidR="005B4DC9" w:rsidRPr="00936772" w:rsidRDefault="00DF3C3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0533</w:t>
            </w:r>
          </w:p>
        </w:tc>
        <w:tc>
          <w:tcPr>
            <w:tcW w:w="1558" w:type="dxa"/>
          </w:tcPr>
          <w:p w14:paraId="098CBAF1" w14:textId="75657ABE" w:rsidR="005B4DC9" w:rsidRPr="00936772" w:rsidRDefault="003E003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2.9895</w:t>
            </w:r>
          </w:p>
        </w:tc>
        <w:tc>
          <w:tcPr>
            <w:tcW w:w="1559" w:type="dxa"/>
          </w:tcPr>
          <w:p w14:paraId="76EC60A0" w14:textId="0BDEFC11" w:rsidR="005B4DC9" w:rsidRPr="00936772" w:rsidRDefault="00AB6BEB" w:rsidP="00E81EC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0380</w:t>
            </w:r>
          </w:p>
        </w:tc>
        <w:tc>
          <w:tcPr>
            <w:tcW w:w="1559" w:type="dxa"/>
          </w:tcPr>
          <w:p w14:paraId="6543D95A" w14:textId="7345701D" w:rsidR="005B4DC9" w:rsidRPr="00936772" w:rsidRDefault="00507F8D" w:rsidP="006152E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2528</w:t>
            </w:r>
          </w:p>
        </w:tc>
      </w:tr>
      <w:tr w:rsidR="005B4DC9" w:rsidRPr="00936772" w14:paraId="5B56278A" w14:textId="77777777" w:rsidTr="003B0EB3">
        <w:tc>
          <w:tcPr>
            <w:tcW w:w="1558" w:type="dxa"/>
          </w:tcPr>
          <w:p w14:paraId="5F695BFD" w14:textId="0B263F6D" w:rsidR="005B4DC9" w:rsidRPr="00936772" w:rsidRDefault="00176CA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67FAE089" w14:textId="6058DA0C" w:rsidR="005B4DC9" w:rsidRPr="00936772" w:rsidRDefault="00FD4E5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7.5637</w:t>
            </w:r>
          </w:p>
        </w:tc>
        <w:tc>
          <w:tcPr>
            <w:tcW w:w="1558" w:type="dxa"/>
          </w:tcPr>
          <w:p w14:paraId="1E84C9A1" w14:textId="55022B88" w:rsidR="005B4DC9" w:rsidRPr="00936772" w:rsidRDefault="00230566" w:rsidP="0023056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7.2383</w:t>
            </w:r>
          </w:p>
        </w:tc>
        <w:tc>
          <w:tcPr>
            <w:tcW w:w="1558" w:type="dxa"/>
          </w:tcPr>
          <w:p w14:paraId="6737E181" w14:textId="3543E6B4" w:rsidR="005B4DC9" w:rsidRPr="00936772" w:rsidRDefault="00B50D1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3.6950</w:t>
            </w:r>
          </w:p>
        </w:tc>
        <w:tc>
          <w:tcPr>
            <w:tcW w:w="1559" w:type="dxa"/>
          </w:tcPr>
          <w:p w14:paraId="65D2FEA8" w14:textId="05539527" w:rsidR="005B4DC9" w:rsidRPr="00936772" w:rsidRDefault="003430ED" w:rsidP="002F028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2.0948</w:t>
            </w:r>
          </w:p>
        </w:tc>
        <w:tc>
          <w:tcPr>
            <w:tcW w:w="1559" w:type="dxa"/>
          </w:tcPr>
          <w:p w14:paraId="6A806957" w14:textId="59593606" w:rsidR="005B4DC9" w:rsidRPr="00936772" w:rsidRDefault="005E219E" w:rsidP="00785D0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1.2333</w:t>
            </w:r>
          </w:p>
        </w:tc>
      </w:tr>
      <w:tr w:rsidR="00B52332" w:rsidRPr="00936772" w14:paraId="5DDE0433" w14:textId="77777777" w:rsidTr="003B0EB3">
        <w:tc>
          <w:tcPr>
            <w:tcW w:w="1558" w:type="dxa"/>
          </w:tcPr>
          <w:p w14:paraId="29B3DC36" w14:textId="08BC08FC" w:rsidR="00B52332" w:rsidRPr="00936772" w:rsidRDefault="00B52332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7413C720" w14:textId="6124847C" w:rsidR="00FD4E53" w:rsidRPr="00936772" w:rsidRDefault="00FD4E5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4837</w:t>
            </w:r>
          </w:p>
        </w:tc>
        <w:tc>
          <w:tcPr>
            <w:tcW w:w="1558" w:type="dxa"/>
          </w:tcPr>
          <w:p w14:paraId="35CB09B7" w14:textId="548C7D47" w:rsidR="00B52332" w:rsidRPr="00936772" w:rsidRDefault="00230566" w:rsidP="0023056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3267</w:t>
            </w:r>
          </w:p>
        </w:tc>
        <w:tc>
          <w:tcPr>
            <w:tcW w:w="1558" w:type="dxa"/>
          </w:tcPr>
          <w:p w14:paraId="49408B52" w14:textId="0853FF10" w:rsidR="00B52332" w:rsidRPr="00936772" w:rsidRDefault="00575A2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2638</w:t>
            </w:r>
          </w:p>
        </w:tc>
        <w:tc>
          <w:tcPr>
            <w:tcW w:w="1559" w:type="dxa"/>
          </w:tcPr>
          <w:p w14:paraId="4C2D9A76" w14:textId="4D785BCD" w:rsidR="00B52332" w:rsidRPr="00936772" w:rsidRDefault="007D03C3" w:rsidP="007D03C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17.7880 </w:t>
            </w:r>
          </w:p>
        </w:tc>
        <w:tc>
          <w:tcPr>
            <w:tcW w:w="1559" w:type="dxa"/>
          </w:tcPr>
          <w:p w14:paraId="0C8B7A43" w14:textId="3F136C0D" w:rsidR="00B52332" w:rsidRPr="00936772" w:rsidRDefault="00FF6994" w:rsidP="004B6EE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1587</w:t>
            </w:r>
          </w:p>
        </w:tc>
      </w:tr>
    </w:tbl>
    <w:p w14:paraId="1337B96B" w14:textId="2E53741E" w:rsidR="005B4DC9" w:rsidRPr="00936772" w:rsidRDefault="005B4DC9" w:rsidP="005B4DC9">
      <w:pPr>
        <w:rPr>
          <w:rFonts w:ascii="Calibri" w:hAnsi="Calibri" w:cs="Calibri"/>
          <w:b/>
          <w:bCs/>
          <w:sz w:val="22"/>
          <w:szCs w:val="22"/>
        </w:rPr>
      </w:pPr>
    </w:p>
    <w:p w14:paraId="529A5ED7" w14:textId="77777777" w:rsidR="00851418" w:rsidRPr="00936772" w:rsidRDefault="00851418" w:rsidP="005B4DC9">
      <w:pPr>
        <w:rPr>
          <w:rFonts w:ascii="Calibri" w:hAnsi="Calibri" w:cs="Calibri"/>
          <w:b/>
          <w:bCs/>
          <w:sz w:val="22"/>
          <w:szCs w:val="22"/>
        </w:rPr>
      </w:pPr>
    </w:p>
    <w:p w14:paraId="5BD10101" w14:textId="78EE2206" w:rsidR="005B4DC9" w:rsidRPr="00936772" w:rsidRDefault="005B4DC9" w:rsidP="005B4DC9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5a, Classification Time on Google Cloud Platform Virtual Machine (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451B4" w:rsidRPr="00936772" w14:paraId="00CF8986" w14:textId="77777777" w:rsidTr="003B0EB3">
        <w:tc>
          <w:tcPr>
            <w:tcW w:w="1558" w:type="dxa"/>
          </w:tcPr>
          <w:p w14:paraId="3CBCF056" w14:textId="77777777" w:rsidR="007451B4" w:rsidRPr="00936772" w:rsidRDefault="007451B4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375CDE79" w14:textId="77777777" w:rsidR="007451B4" w:rsidRPr="00936772" w:rsidRDefault="007451B4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7451B4" w:rsidRPr="00936772" w14:paraId="47DA8718" w14:textId="77777777" w:rsidTr="003B0EB3">
        <w:tc>
          <w:tcPr>
            <w:tcW w:w="1558" w:type="dxa"/>
          </w:tcPr>
          <w:p w14:paraId="34DB8AAF" w14:textId="77777777" w:rsidR="007451B4" w:rsidRPr="00936772" w:rsidRDefault="007451B4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65642D78" w14:textId="77777777" w:rsidR="007451B4" w:rsidRPr="00936772" w:rsidRDefault="007451B4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4F314E64" w14:textId="77777777" w:rsidR="007451B4" w:rsidRPr="00936772" w:rsidRDefault="007451B4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319922CD" w14:textId="77777777" w:rsidR="007451B4" w:rsidRPr="00936772" w:rsidRDefault="007451B4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5AD8EF75" w14:textId="77777777" w:rsidR="007451B4" w:rsidRPr="00936772" w:rsidRDefault="007451B4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4F67454D" w14:textId="77777777" w:rsidR="007451B4" w:rsidRPr="00936772" w:rsidRDefault="007451B4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507F8D" w:rsidRPr="00936772" w14:paraId="6BD8DAB2" w14:textId="77777777" w:rsidTr="003B0EB3">
        <w:tc>
          <w:tcPr>
            <w:tcW w:w="1558" w:type="dxa"/>
          </w:tcPr>
          <w:p w14:paraId="257D81AE" w14:textId="77777777" w:rsidR="00507F8D" w:rsidRPr="00936772" w:rsidRDefault="00507F8D" w:rsidP="00507F8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5AE4C182" w14:textId="123F2BA8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7790</w:t>
            </w:r>
          </w:p>
        </w:tc>
        <w:tc>
          <w:tcPr>
            <w:tcW w:w="1558" w:type="dxa"/>
          </w:tcPr>
          <w:p w14:paraId="14E07524" w14:textId="2F579BD5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5.0220</w:t>
            </w:r>
          </w:p>
        </w:tc>
        <w:tc>
          <w:tcPr>
            <w:tcW w:w="1558" w:type="dxa"/>
          </w:tcPr>
          <w:p w14:paraId="01FAA28D" w14:textId="5D1A7B3D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4.7195</w:t>
            </w:r>
          </w:p>
        </w:tc>
        <w:tc>
          <w:tcPr>
            <w:tcW w:w="1559" w:type="dxa"/>
          </w:tcPr>
          <w:p w14:paraId="073A9EBE" w14:textId="4B45EAD4" w:rsidR="00507F8D" w:rsidRPr="00936772" w:rsidRDefault="00507F8D" w:rsidP="00507F8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6.1757</w:t>
            </w:r>
          </w:p>
        </w:tc>
        <w:tc>
          <w:tcPr>
            <w:tcW w:w="1559" w:type="dxa"/>
          </w:tcPr>
          <w:p w14:paraId="6EE8963F" w14:textId="6D251529" w:rsidR="00507F8D" w:rsidRPr="00936772" w:rsidRDefault="00CD557B" w:rsidP="00CD557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3.9217</w:t>
            </w:r>
          </w:p>
        </w:tc>
      </w:tr>
      <w:tr w:rsidR="00507F8D" w:rsidRPr="00936772" w14:paraId="00EE44F8" w14:textId="77777777" w:rsidTr="003B0EB3">
        <w:tc>
          <w:tcPr>
            <w:tcW w:w="1558" w:type="dxa"/>
          </w:tcPr>
          <w:p w14:paraId="794ADE44" w14:textId="77777777" w:rsidR="00507F8D" w:rsidRPr="00936772" w:rsidRDefault="00507F8D" w:rsidP="00507F8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483DBD6E" w14:textId="5708C312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1.8795</w:t>
            </w:r>
          </w:p>
        </w:tc>
        <w:tc>
          <w:tcPr>
            <w:tcW w:w="1558" w:type="dxa"/>
          </w:tcPr>
          <w:p w14:paraId="03990001" w14:textId="5DEFE0CC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6.3335</w:t>
            </w:r>
          </w:p>
        </w:tc>
        <w:tc>
          <w:tcPr>
            <w:tcW w:w="1558" w:type="dxa"/>
          </w:tcPr>
          <w:p w14:paraId="1FA1CE14" w14:textId="5BF6C07B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5.2525</w:t>
            </w:r>
          </w:p>
        </w:tc>
        <w:tc>
          <w:tcPr>
            <w:tcW w:w="1559" w:type="dxa"/>
          </w:tcPr>
          <w:p w14:paraId="1D6B9315" w14:textId="544E93E4" w:rsidR="00507F8D" w:rsidRPr="00936772" w:rsidRDefault="00507F8D" w:rsidP="00507F8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0.4333</w:t>
            </w:r>
          </w:p>
        </w:tc>
        <w:tc>
          <w:tcPr>
            <w:tcW w:w="1559" w:type="dxa"/>
          </w:tcPr>
          <w:p w14:paraId="42F660D9" w14:textId="2752548F" w:rsidR="00507F8D" w:rsidRPr="00936772" w:rsidRDefault="00C40D37" w:rsidP="00C40D3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5.7000</w:t>
            </w:r>
          </w:p>
        </w:tc>
      </w:tr>
      <w:tr w:rsidR="00507F8D" w:rsidRPr="00936772" w14:paraId="6C17DA83" w14:textId="77777777" w:rsidTr="003B0EB3">
        <w:tc>
          <w:tcPr>
            <w:tcW w:w="1558" w:type="dxa"/>
          </w:tcPr>
          <w:p w14:paraId="4FD8934B" w14:textId="30B16398" w:rsidR="00507F8D" w:rsidRPr="00936772" w:rsidRDefault="00507F8D" w:rsidP="00507F8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42977CBD" w14:textId="5659029F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4.1643</w:t>
            </w:r>
          </w:p>
        </w:tc>
        <w:tc>
          <w:tcPr>
            <w:tcW w:w="1558" w:type="dxa"/>
          </w:tcPr>
          <w:p w14:paraId="48993175" w14:textId="59632460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5.0825</w:t>
            </w:r>
          </w:p>
        </w:tc>
        <w:tc>
          <w:tcPr>
            <w:tcW w:w="1558" w:type="dxa"/>
          </w:tcPr>
          <w:p w14:paraId="380B2454" w14:textId="5FD4F673" w:rsidR="00507F8D" w:rsidRPr="00936772" w:rsidRDefault="00507F8D" w:rsidP="00507F8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44.1020 </w:t>
            </w:r>
          </w:p>
        </w:tc>
        <w:tc>
          <w:tcPr>
            <w:tcW w:w="1559" w:type="dxa"/>
          </w:tcPr>
          <w:p w14:paraId="1E7D87A7" w14:textId="658C799A" w:rsidR="00507F8D" w:rsidRPr="00936772" w:rsidRDefault="00507F8D" w:rsidP="00507F8D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3.7307</w:t>
            </w:r>
          </w:p>
        </w:tc>
        <w:tc>
          <w:tcPr>
            <w:tcW w:w="1559" w:type="dxa"/>
          </w:tcPr>
          <w:p w14:paraId="50C9E30A" w14:textId="00C416C2" w:rsidR="00507F8D" w:rsidRPr="00936772" w:rsidRDefault="00B10079" w:rsidP="00B1007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44.0935 </w:t>
            </w:r>
          </w:p>
        </w:tc>
      </w:tr>
    </w:tbl>
    <w:p w14:paraId="70678651" w14:textId="073543F0" w:rsidR="003E3900" w:rsidRPr="00936772" w:rsidRDefault="003E3900" w:rsidP="007F292E">
      <w:pPr>
        <w:rPr>
          <w:rFonts w:ascii="Calibri" w:hAnsi="Calibri" w:cs="Calibri"/>
          <w:sz w:val="22"/>
          <w:szCs w:val="22"/>
        </w:rPr>
      </w:pPr>
    </w:p>
    <w:p w14:paraId="217BFBE5" w14:textId="77777777" w:rsidR="00851418" w:rsidRPr="00936772" w:rsidRDefault="00851418" w:rsidP="007F292E">
      <w:pPr>
        <w:rPr>
          <w:rFonts w:ascii="Calibri" w:hAnsi="Calibri" w:cs="Calibri"/>
          <w:sz w:val="22"/>
          <w:szCs w:val="22"/>
        </w:rPr>
      </w:pPr>
    </w:p>
    <w:p w14:paraId="4216A260" w14:textId="3B4248C3" w:rsidR="007F292E" w:rsidRPr="00936772" w:rsidRDefault="007F292E" w:rsidP="007F292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5</w:t>
      </w:r>
      <w:r w:rsidR="00586DB1" w:rsidRPr="00936772">
        <w:rPr>
          <w:rFonts w:ascii="Calibri" w:hAnsi="Calibri" w:cs="Calibri"/>
          <w:sz w:val="22"/>
          <w:szCs w:val="22"/>
        </w:rPr>
        <w:t>b</w:t>
      </w:r>
      <w:r w:rsidRPr="00936772">
        <w:rPr>
          <w:rFonts w:ascii="Calibri" w:hAnsi="Calibri" w:cs="Calibri"/>
          <w:sz w:val="22"/>
          <w:szCs w:val="22"/>
        </w:rPr>
        <w:t>, Classification Time</w:t>
      </w:r>
      <w:r w:rsidR="00D16DD2" w:rsidRPr="00936772">
        <w:rPr>
          <w:rFonts w:ascii="Calibri" w:hAnsi="Calibri" w:cs="Calibri"/>
          <w:sz w:val="22"/>
          <w:szCs w:val="22"/>
        </w:rPr>
        <w:t xml:space="preserve"> on Server</w:t>
      </w:r>
      <w:r w:rsidRPr="00936772">
        <w:rPr>
          <w:rFonts w:ascii="Calibri" w:hAnsi="Calibri" w:cs="Calibri"/>
          <w:sz w:val="22"/>
          <w:szCs w:val="22"/>
        </w:rPr>
        <w:t xml:space="preserve"> (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F292E" w:rsidRPr="00936772" w14:paraId="33D08810" w14:textId="77777777" w:rsidTr="003B0EB3">
        <w:tc>
          <w:tcPr>
            <w:tcW w:w="1558" w:type="dxa"/>
          </w:tcPr>
          <w:p w14:paraId="7960241F" w14:textId="77777777" w:rsidR="007F292E" w:rsidRPr="00936772" w:rsidRDefault="007F292E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7856C500" w14:textId="77777777" w:rsidR="007F292E" w:rsidRPr="00936772" w:rsidRDefault="007F292E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7F292E" w:rsidRPr="00936772" w14:paraId="1A777A36" w14:textId="77777777" w:rsidTr="003B0EB3">
        <w:tc>
          <w:tcPr>
            <w:tcW w:w="1558" w:type="dxa"/>
          </w:tcPr>
          <w:p w14:paraId="6200996A" w14:textId="77777777" w:rsidR="007F292E" w:rsidRPr="00936772" w:rsidRDefault="007F292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4C0A5BE9" w14:textId="77777777" w:rsidR="007F292E" w:rsidRPr="00936772" w:rsidRDefault="007F292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4474E2C5" w14:textId="77777777" w:rsidR="007F292E" w:rsidRPr="00936772" w:rsidRDefault="007F292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532C7356" w14:textId="77777777" w:rsidR="007F292E" w:rsidRPr="00936772" w:rsidRDefault="007F292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6B5186ED" w14:textId="77777777" w:rsidR="007F292E" w:rsidRPr="00936772" w:rsidRDefault="007F292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31B22663" w14:textId="77777777" w:rsidR="007F292E" w:rsidRPr="00936772" w:rsidRDefault="007F292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7F292E" w:rsidRPr="00936772" w14:paraId="3E40935E" w14:textId="77777777" w:rsidTr="003B0EB3">
        <w:tc>
          <w:tcPr>
            <w:tcW w:w="1558" w:type="dxa"/>
          </w:tcPr>
          <w:p w14:paraId="74981FB6" w14:textId="77777777" w:rsidR="007F292E" w:rsidRPr="00936772" w:rsidRDefault="007F292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M</w:t>
            </w:r>
          </w:p>
        </w:tc>
        <w:tc>
          <w:tcPr>
            <w:tcW w:w="1558" w:type="dxa"/>
          </w:tcPr>
          <w:p w14:paraId="0B058EDE" w14:textId="30441093" w:rsidR="007F292E" w:rsidRPr="00936772" w:rsidRDefault="00804EB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6.4220</w:t>
            </w:r>
          </w:p>
        </w:tc>
        <w:tc>
          <w:tcPr>
            <w:tcW w:w="1558" w:type="dxa"/>
          </w:tcPr>
          <w:p w14:paraId="6F4696F7" w14:textId="5D203244" w:rsidR="007F292E" w:rsidRPr="00936772" w:rsidRDefault="006C5C1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61.2167 </w:t>
            </w:r>
          </w:p>
        </w:tc>
        <w:tc>
          <w:tcPr>
            <w:tcW w:w="1558" w:type="dxa"/>
          </w:tcPr>
          <w:p w14:paraId="021A640A" w14:textId="5CE9BFF7" w:rsidR="007F292E" w:rsidRPr="00936772" w:rsidRDefault="00976F5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2.5667</w:t>
            </w:r>
          </w:p>
        </w:tc>
        <w:tc>
          <w:tcPr>
            <w:tcW w:w="1559" w:type="dxa"/>
          </w:tcPr>
          <w:p w14:paraId="497C9319" w14:textId="50C7FA2A" w:rsidR="007F292E" w:rsidRPr="00936772" w:rsidRDefault="002B12C5" w:rsidP="002B12C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6.6000</w:t>
            </w:r>
          </w:p>
        </w:tc>
        <w:tc>
          <w:tcPr>
            <w:tcW w:w="1559" w:type="dxa"/>
          </w:tcPr>
          <w:p w14:paraId="4B23FA27" w14:textId="1F7424CD" w:rsidR="007F292E" w:rsidRPr="00936772" w:rsidRDefault="003C7BBE" w:rsidP="003C7BB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1.4333</w:t>
            </w:r>
          </w:p>
        </w:tc>
      </w:tr>
      <w:tr w:rsidR="007F292E" w:rsidRPr="00936772" w14:paraId="4C8518CE" w14:textId="77777777" w:rsidTr="003B0EB3">
        <w:tc>
          <w:tcPr>
            <w:tcW w:w="1558" w:type="dxa"/>
          </w:tcPr>
          <w:p w14:paraId="4E6257E3" w14:textId="77777777" w:rsidR="007F292E" w:rsidRPr="00936772" w:rsidRDefault="007F292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 + Centrifuge-M</w:t>
            </w:r>
          </w:p>
        </w:tc>
        <w:tc>
          <w:tcPr>
            <w:tcW w:w="1558" w:type="dxa"/>
          </w:tcPr>
          <w:p w14:paraId="2DD27808" w14:textId="07315755" w:rsidR="007F292E" w:rsidRPr="00936772" w:rsidRDefault="00804EB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1.9277</w:t>
            </w:r>
          </w:p>
        </w:tc>
        <w:tc>
          <w:tcPr>
            <w:tcW w:w="1558" w:type="dxa"/>
          </w:tcPr>
          <w:p w14:paraId="7E539934" w14:textId="29F9D804" w:rsidR="007F292E" w:rsidRPr="00936772" w:rsidRDefault="005C4077" w:rsidP="005C407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8.8457</w:t>
            </w:r>
          </w:p>
        </w:tc>
        <w:tc>
          <w:tcPr>
            <w:tcW w:w="1558" w:type="dxa"/>
          </w:tcPr>
          <w:p w14:paraId="682958F9" w14:textId="30BC9B50" w:rsidR="007F292E" w:rsidRPr="00936772" w:rsidRDefault="0017125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5.1615</w:t>
            </w:r>
          </w:p>
        </w:tc>
        <w:tc>
          <w:tcPr>
            <w:tcW w:w="1559" w:type="dxa"/>
          </w:tcPr>
          <w:p w14:paraId="154736AE" w14:textId="25BD54CA" w:rsidR="007F292E" w:rsidRPr="00936772" w:rsidRDefault="00084942" w:rsidP="0008494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0.9538</w:t>
            </w:r>
          </w:p>
        </w:tc>
        <w:tc>
          <w:tcPr>
            <w:tcW w:w="1559" w:type="dxa"/>
          </w:tcPr>
          <w:p w14:paraId="68096C1A" w14:textId="00FCA575" w:rsidR="007F292E" w:rsidRPr="00936772" w:rsidRDefault="000036AF" w:rsidP="00075B1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8.7485</w:t>
            </w:r>
          </w:p>
        </w:tc>
      </w:tr>
    </w:tbl>
    <w:p w14:paraId="29157E3D" w14:textId="2C7B5264" w:rsidR="007F292E" w:rsidRPr="00936772" w:rsidRDefault="007F292E" w:rsidP="007F292E">
      <w:pPr>
        <w:rPr>
          <w:rFonts w:ascii="Calibri" w:hAnsi="Calibri" w:cs="Calibri"/>
          <w:b/>
          <w:bCs/>
          <w:sz w:val="22"/>
          <w:szCs w:val="22"/>
        </w:rPr>
      </w:pPr>
    </w:p>
    <w:p w14:paraId="121483C6" w14:textId="77777777" w:rsidR="00851418" w:rsidRPr="00936772" w:rsidRDefault="00851418" w:rsidP="007F292E">
      <w:pPr>
        <w:rPr>
          <w:rFonts w:ascii="Calibri" w:hAnsi="Calibri" w:cs="Calibri"/>
          <w:b/>
          <w:bCs/>
          <w:sz w:val="22"/>
          <w:szCs w:val="22"/>
        </w:rPr>
      </w:pPr>
    </w:p>
    <w:p w14:paraId="5063A9B7" w14:textId="3D45D67D" w:rsidR="00597318" w:rsidRPr="00936772" w:rsidRDefault="00597318" w:rsidP="007F292E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5b, Classification Time on Google Cloud Platform Virtual Machine (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97318" w:rsidRPr="00936772" w14:paraId="04BA3403" w14:textId="77777777" w:rsidTr="003B0EB3">
        <w:tc>
          <w:tcPr>
            <w:tcW w:w="1558" w:type="dxa"/>
          </w:tcPr>
          <w:p w14:paraId="36930BCB" w14:textId="77777777" w:rsidR="00597318" w:rsidRPr="00936772" w:rsidRDefault="00597318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42384BA1" w14:textId="77777777" w:rsidR="00597318" w:rsidRPr="00936772" w:rsidRDefault="00597318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Host Fraction (% of all sequences)</w:t>
            </w:r>
          </w:p>
        </w:tc>
      </w:tr>
      <w:tr w:rsidR="00597318" w:rsidRPr="00936772" w14:paraId="0ED0867F" w14:textId="77777777" w:rsidTr="003B0EB3">
        <w:tc>
          <w:tcPr>
            <w:tcW w:w="1558" w:type="dxa"/>
          </w:tcPr>
          <w:p w14:paraId="766A065E" w14:textId="77777777" w:rsidR="00597318" w:rsidRPr="00936772" w:rsidRDefault="0059731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5C833597" w14:textId="77777777" w:rsidR="00597318" w:rsidRPr="00936772" w:rsidRDefault="0059731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  <w:tc>
          <w:tcPr>
            <w:tcW w:w="1558" w:type="dxa"/>
          </w:tcPr>
          <w:p w14:paraId="30ABBBFF" w14:textId="77777777" w:rsidR="00597318" w:rsidRPr="00936772" w:rsidRDefault="0059731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558" w:type="dxa"/>
          </w:tcPr>
          <w:p w14:paraId="4757ECD2" w14:textId="77777777" w:rsidR="00597318" w:rsidRPr="00936772" w:rsidRDefault="0059731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559" w:type="dxa"/>
          </w:tcPr>
          <w:p w14:paraId="1324FD33" w14:textId="77777777" w:rsidR="00597318" w:rsidRPr="00936772" w:rsidRDefault="0059731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559" w:type="dxa"/>
          </w:tcPr>
          <w:p w14:paraId="0D1236E4" w14:textId="77777777" w:rsidR="00597318" w:rsidRPr="00936772" w:rsidRDefault="0059731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99%</w:t>
            </w:r>
          </w:p>
        </w:tc>
      </w:tr>
      <w:tr w:rsidR="00597318" w:rsidRPr="00936772" w14:paraId="735B26B6" w14:textId="77777777" w:rsidTr="003B0EB3">
        <w:tc>
          <w:tcPr>
            <w:tcW w:w="1558" w:type="dxa"/>
          </w:tcPr>
          <w:p w14:paraId="70C47C6B" w14:textId="77777777" w:rsidR="00597318" w:rsidRPr="00936772" w:rsidRDefault="00597318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M</w:t>
            </w:r>
          </w:p>
        </w:tc>
        <w:tc>
          <w:tcPr>
            <w:tcW w:w="1558" w:type="dxa"/>
          </w:tcPr>
          <w:p w14:paraId="3CE5FD3F" w14:textId="6FFE48AC" w:rsidR="00597318" w:rsidRPr="00936772" w:rsidRDefault="00075B1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4.8333</w:t>
            </w:r>
          </w:p>
        </w:tc>
        <w:tc>
          <w:tcPr>
            <w:tcW w:w="1558" w:type="dxa"/>
          </w:tcPr>
          <w:p w14:paraId="5E3134C6" w14:textId="3CC046C1" w:rsidR="00597318" w:rsidRPr="00936772" w:rsidRDefault="00AF467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2.5833</w:t>
            </w:r>
          </w:p>
        </w:tc>
        <w:tc>
          <w:tcPr>
            <w:tcW w:w="1558" w:type="dxa"/>
          </w:tcPr>
          <w:p w14:paraId="20C2766F" w14:textId="598D238B" w:rsidR="00597318" w:rsidRPr="00936772" w:rsidRDefault="00D04E4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0.4000</w:t>
            </w:r>
          </w:p>
        </w:tc>
        <w:tc>
          <w:tcPr>
            <w:tcW w:w="1559" w:type="dxa"/>
          </w:tcPr>
          <w:p w14:paraId="5F464661" w14:textId="22BFDF34" w:rsidR="00597318" w:rsidRPr="00936772" w:rsidRDefault="00A909C5" w:rsidP="00A909C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0.8500</w:t>
            </w:r>
          </w:p>
        </w:tc>
        <w:tc>
          <w:tcPr>
            <w:tcW w:w="1559" w:type="dxa"/>
          </w:tcPr>
          <w:p w14:paraId="2606F113" w14:textId="6496D2E1" w:rsidR="00597318" w:rsidRPr="00936772" w:rsidRDefault="007523CC" w:rsidP="007523C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8.8833</w:t>
            </w:r>
            <w:r w:rsidRPr="00936772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</w:tr>
      <w:tr w:rsidR="00597318" w:rsidRPr="00936772" w14:paraId="57A46DAD" w14:textId="77777777" w:rsidTr="003B0EB3">
        <w:tc>
          <w:tcPr>
            <w:tcW w:w="1558" w:type="dxa"/>
          </w:tcPr>
          <w:p w14:paraId="0AE918E5" w14:textId="77777777" w:rsidR="00597318" w:rsidRPr="00936772" w:rsidRDefault="00597318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 + Centrifuge-M</w:t>
            </w:r>
          </w:p>
        </w:tc>
        <w:tc>
          <w:tcPr>
            <w:tcW w:w="1558" w:type="dxa"/>
          </w:tcPr>
          <w:p w14:paraId="2B6CB793" w14:textId="7E3B95E9" w:rsidR="00597318" w:rsidRPr="00936772" w:rsidRDefault="00291A0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06.9187</w:t>
            </w:r>
          </w:p>
        </w:tc>
        <w:tc>
          <w:tcPr>
            <w:tcW w:w="1558" w:type="dxa"/>
          </w:tcPr>
          <w:p w14:paraId="04CB4697" w14:textId="75C7D208" w:rsidR="00597318" w:rsidRPr="00936772" w:rsidRDefault="00185CAB" w:rsidP="00185CA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1.7802</w:t>
            </w:r>
          </w:p>
        </w:tc>
        <w:tc>
          <w:tcPr>
            <w:tcW w:w="1558" w:type="dxa"/>
          </w:tcPr>
          <w:p w14:paraId="055FCD93" w14:textId="4BE66994" w:rsidR="00597318" w:rsidRPr="00936772" w:rsidRDefault="00AC015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76.0225</w:t>
            </w:r>
          </w:p>
        </w:tc>
        <w:tc>
          <w:tcPr>
            <w:tcW w:w="1559" w:type="dxa"/>
          </w:tcPr>
          <w:p w14:paraId="475E3527" w14:textId="52DEE5AB" w:rsidR="00597318" w:rsidRPr="00936772" w:rsidRDefault="00850F26" w:rsidP="00850F2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59.6842 </w:t>
            </w:r>
          </w:p>
        </w:tc>
        <w:tc>
          <w:tcPr>
            <w:tcW w:w="1559" w:type="dxa"/>
          </w:tcPr>
          <w:p w14:paraId="0429EE37" w14:textId="72313440" w:rsidR="00597318" w:rsidRPr="00936772" w:rsidRDefault="001348F3" w:rsidP="000E79E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8.9890</w:t>
            </w:r>
          </w:p>
        </w:tc>
      </w:tr>
    </w:tbl>
    <w:p w14:paraId="09133CF8" w14:textId="708C0734" w:rsidR="00014671" w:rsidRPr="00936772" w:rsidRDefault="00014671" w:rsidP="00D113FA">
      <w:pPr>
        <w:rPr>
          <w:rFonts w:ascii="Calibri" w:hAnsi="Calibri" w:cs="Calibri"/>
          <w:sz w:val="22"/>
          <w:szCs w:val="22"/>
        </w:rPr>
      </w:pPr>
    </w:p>
    <w:p w14:paraId="46FD58DD" w14:textId="77777777" w:rsidR="00014671" w:rsidRPr="00936772" w:rsidRDefault="00014671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 w:type="page"/>
      </w:r>
    </w:p>
    <w:p w14:paraId="0469F942" w14:textId="21C4D4D3" w:rsidR="007F292E" w:rsidRPr="00936772" w:rsidRDefault="0031070A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Figure 6 Data</w:t>
      </w:r>
    </w:p>
    <w:p w14:paraId="172555C2" w14:textId="1B20008C" w:rsidR="006770CE" w:rsidRPr="00936772" w:rsidRDefault="006770CE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18AE34A8" w14:textId="1B12BA5C" w:rsidR="003573A5" w:rsidRPr="00936772" w:rsidRDefault="00A74733" w:rsidP="00D113FA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3057"/>
        <w:gridCol w:w="4135"/>
      </w:tblGrid>
      <w:tr w:rsidR="0003765A" w:rsidRPr="00936772" w14:paraId="63E2E112" w14:textId="7F8377B9" w:rsidTr="0048562B">
        <w:tc>
          <w:tcPr>
            <w:tcW w:w="2158" w:type="dxa"/>
          </w:tcPr>
          <w:p w14:paraId="1E131B62" w14:textId="705DAEF6" w:rsidR="0003765A" w:rsidRPr="00936772" w:rsidRDefault="0003765A" w:rsidP="00D113F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5-mer</w:t>
            </w:r>
          </w:p>
        </w:tc>
        <w:tc>
          <w:tcPr>
            <w:tcW w:w="3057" w:type="dxa"/>
          </w:tcPr>
          <w:p w14:paraId="5E0E4110" w14:textId="702A740B" w:rsidR="0003765A" w:rsidRPr="00936772" w:rsidRDefault="0003765A" w:rsidP="00D113F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Overall Contribution of 15-mer to Host Classification Label</w:t>
            </w:r>
          </w:p>
        </w:tc>
        <w:tc>
          <w:tcPr>
            <w:tcW w:w="4135" w:type="dxa"/>
          </w:tcPr>
          <w:p w14:paraId="7194DEAD" w14:textId="32D134FC" w:rsidR="0003765A" w:rsidRPr="00936772" w:rsidRDefault="0003765A" w:rsidP="00D113F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ndividual Nucleotide Contributions </w:t>
            </w:r>
          </w:p>
        </w:tc>
      </w:tr>
      <w:tr w:rsidR="0003765A" w:rsidRPr="00936772" w14:paraId="7A397ED2" w14:textId="772F9765" w:rsidTr="0048562B">
        <w:tc>
          <w:tcPr>
            <w:tcW w:w="2158" w:type="dxa"/>
          </w:tcPr>
          <w:p w14:paraId="11E15CB6" w14:textId="5F75D51D" w:rsidR="0003765A" w:rsidRPr="00936772" w:rsidRDefault="0003765A" w:rsidP="00CA6ED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TAAAACGCTTTTTT</w:t>
            </w:r>
          </w:p>
        </w:tc>
        <w:tc>
          <w:tcPr>
            <w:tcW w:w="3057" w:type="dxa"/>
          </w:tcPr>
          <w:p w14:paraId="0DAE7E8C" w14:textId="3AA355F1" w:rsidR="0003765A" w:rsidRPr="00936772" w:rsidRDefault="0003765A" w:rsidP="002903D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8305</w:t>
            </w:r>
          </w:p>
        </w:tc>
        <w:tc>
          <w:tcPr>
            <w:tcW w:w="4135" w:type="dxa"/>
          </w:tcPr>
          <w:p w14:paraId="77CFE3F7" w14:textId="628C32D4" w:rsidR="0003765A" w:rsidRPr="00936772" w:rsidRDefault="00D17809" w:rsidP="002903D5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2007, -0.0488, -0.2713, -0.1836, -0.1397, 0.0090, -0.5000, -0.4886, -0.1369, -0.2209, -0.2276, -0.1780, -0.3192, -0.3935, -0.1820</w:t>
            </w:r>
          </w:p>
        </w:tc>
      </w:tr>
      <w:tr w:rsidR="0003765A" w:rsidRPr="00936772" w14:paraId="54D34D68" w14:textId="7D6978AE" w:rsidTr="0048562B">
        <w:tc>
          <w:tcPr>
            <w:tcW w:w="2158" w:type="dxa"/>
          </w:tcPr>
          <w:p w14:paraId="0AC346D0" w14:textId="047389B0" w:rsidR="0003765A" w:rsidRPr="00936772" w:rsidRDefault="0003765A" w:rsidP="00CA6ED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TCAAAAAGCGTTTG</w:t>
            </w:r>
          </w:p>
        </w:tc>
        <w:tc>
          <w:tcPr>
            <w:tcW w:w="3057" w:type="dxa"/>
          </w:tcPr>
          <w:p w14:paraId="00804B3F" w14:textId="12F07129" w:rsidR="0003765A" w:rsidRPr="00936772" w:rsidRDefault="0003765A" w:rsidP="00C3265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8270</w:t>
            </w:r>
          </w:p>
        </w:tc>
        <w:tc>
          <w:tcPr>
            <w:tcW w:w="4135" w:type="dxa"/>
          </w:tcPr>
          <w:p w14:paraId="5247B873" w14:textId="3786DE33" w:rsidR="0003765A" w:rsidRPr="00936772" w:rsidRDefault="00D17809" w:rsidP="00C3265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1392, -0.1318, -0.0755, -0.1572, -0.2493, -0.1951, -0.2336, -0.2235, -0.1021, -0.5000, -0.4947, 0.1008, -0.1672, -0.0071, -0.1794</w:t>
            </w:r>
          </w:p>
        </w:tc>
      </w:tr>
      <w:tr w:rsidR="0003765A" w:rsidRPr="00936772" w14:paraId="20F5D539" w14:textId="247BFCC1" w:rsidTr="0048562B">
        <w:tc>
          <w:tcPr>
            <w:tcW w:w="2158" w:type="dxa"/>
          </w:tcPr>
          <w:p w14:paraId="494D7E5A" w14:textId="0791EE67" w:rsidR="0003765A" w:rsidRPr="00936772" w:rsidRDefault="0003765A" w:rsidP="00CA6ED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GCGATTATGAATTT</w:t>
            </w:r>
          </w:p>
        </w:tc>
        <w:tc>
          <w:tcPr>
            <w:tcW w:w="3057" w:type="dxa"/>
          </w:tcPr>
          <w:p w14:paraId="3CF51365" w14:textId="194F696C" w:rsidR="0003765A" w:rsidRPr="00936772" w:rsidRDefault="0003765A" w:rsidP="003D3CE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8257</w:t>
            </w:r>
          </w:p>
        </w:tc>
        <w:tc>
          <w:tcPr>
            <w:tcW w:w="4135" w:type="dxa"/>
          </w:tcPr>
          <w:p w14:paraId="439C3DF2" w14:textId="4A5357C0" w:rsidR="0003765A" w:rsidRPr="00936772" w:rsidRDefault="00D17809" w:rsidP="003D3CE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-0.3117, -0.3721, -0.5000, -0.3997, -0.1499, -0.1731, -0.0186, -0.0794, 0.0114, 0.0192, </w:t>
            </w:r>
            <w:r w:rsidR="006C6F6B" w:rsidRPr="00936772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936772">
              <w:rPr>
                <w:rFonts w:ascii="Calibri" w:hAnsi="Calibri" w:cs="Calibri"/>
                <w:sz w:val="22"/>
                <w:szCs w:val="22"/>
              </w:rPr>
              <w:t>-0.0557, -0.0087, -0.0388, -0.1090, -0.1788</w:t>
            </w:r>
          </w:p>
        </w:tc>
      </w:tr>
      <w:tr w:rsidR="0003765A" w:rsidRPr="00936772" w14:paraId="07E51688" w14:textId="5C0151D7" w:rsidTr="0048562B">
        <w:tc>
          <w:tcPr>
            <w:tcW w:w="2158" w:type="dxa"/>
          </w:tcPr>
          <w:p w14:paraId="1201A2C8" w14:textId="613A97FC" w:rsidR="0003765A" w:rsidRPr="00936772" w:rsidRDefault="0003765A" w:rsidP="00B148A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ATAAAACGCTTTTT</w:t>
            </w:r>
          </w:p>
        </w:tc>
        <w:tc>
          <w:tcPr>
            <w:tcW w:w="3057" w:type="dxa"/>
          </w:tcPr>
          <w:p w14:paraId="63CE9989" w14:textId="1C5CB4D7" w:rsidR="0003765A" w:rsidRPr="00936772" w:rsidRDefault="0003765A" w:rsidP="001801A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8215</w:t>
            </w:r>
          </w:p>
        </w:tc>
        <w:tc>
          <w:tcPr>
            <w:tcW w:w="4135" w:type="dxa"/>
          </w:tcPr>
          <w:p w14:paraId="39AD98A5" w14:textId="261AFA8A" w:rsidR="0003765A" w:rsidRPr="00936772" w:rsidRDefault="008941F1" w:rsidP="001801A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0924, -0.1397, -0.0469, -0.2717, -0.1285, -0.0970, 0.0045, -0.4640, -0.5000, -0.1301, -0.1876, -0.1068, -0.1611, -0.2977, -0.2776</w:t>
            </w:r>
          </w:p>
        </w:tc>
      </w:tr>
      <w:tr w:rsidR="0003765A" w:rsidRPr="00936772" w14:paraId="6DE16319" w14:textId="53C5CF3A" w:rsidTr="0048562B">
        <w:tc>
          <w:tcPr>
            <w:tcW w:w="2158" w:type="dxa"/>
          </w:tcPr>
          <w:p w14:paraId="7A9E193F" w14:textId="0AAE11EA" w:rsidR="0003765A" w:rsidRPr="00936772" w:rsidRDefault="0003765A" w:rsidP="000209F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TTATCAAAAAGCGTT</w:t>
            </w:r>
          </w:p>
        </w:tc>
        <w:tc>
          <w:tcPr>
            <w:tcW w:w="3057" w:type="dxa"/>
          </w:tcPr>
          <w:p w14:paraId="1E3B8EC8" w14:textId="56CC1827" w:rsidR="0003765A" w:rsidRPr="00936772" w:rsidRDefault="0003765A" w:rsidP="006547A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8206</w:t>
            </w:r>
          </w:p>
        </w:tc>
        <w:tc>
          <w:tcPr>
            <w:tcW w:w="4135" w:type="dxa"/>
          </w:tcPr>
          <w:p w14:paraId="66ABC361" w14:textId="427DAE70" w:rsidR="0003765A" w:rsidRPr="00936772" w:rsidRDefault="00814C5E" w:rsidP="006547A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-0.1063, -0.0926, -0.1732, -0.1548, -0.0798, -0.1830, -0.2731, -0.1892, -0.1855, -0.2383, -0.1331, -0.4973, -0.5000, 0.0765, -0.2011</w:t>
            </w:r>
          </w:p>
        </w:tc>
      </w:tr>
      <w:tr w:rsidR="0003765A" w:rsidRPr="00936772" w14:paraId="3C73AF4C" w14:textId="66733BE0" w:rsidTr="0048562B">
        <w:tc>
          <w:tcPr>
            <w:tcW w:w="2158" w:type="dxa"/>
          </w:tcPr>
          <w:p w14:paraId="7AA3AB1E" w14:textId="1E4193EB" w:rsidR="0003765A" w:rsidRPr="00936772" w:rsidRDefault="0003765A" w:rsidP="003C0E8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CTCTCTCTCTCTCA</w:t>
            </w:r>
          </w:p>
        </w:tc>
        <w:tc>
          <w:tcPr>
            <w:tcW w:w="3057" w:type="dxa"/>
          </w:tcPr>
          <w:p w14:paraId="73E8939C" w14:textId="5E8268BA" w:rsidR="0003765A" w:rsidRPr="00936772" w:rsidRDefault="0003765A" w:rsidP="00747DC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281</w:t>
            </w:r>
          </w:p>
        </w:tc>
        <w:tc>
          <w:tcPr>
            <w:tcW w:w="4135" w:type="dxa"/>
          </w:tcPr>
          <w:p w14:paraId="6DCCDFD5" w14:textId="583CB2E0" w:rsidR="0003765A" w:rsidRPr="00936772" w:rsidRDefault="008F7419" w:rsidP="00747DC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2831, 0.3172, 0.1682, 0.2320, 0.1415, 0.2798, 0.1520, 0.2614, 0.1280, 0.2393, 0.1655, 0.5000, 0.2122, 0.2411, 0.1872</w:t>
            </w:r>
          </w:p>
        </w:tc>
      </w:tr>
      <w:tr w:rsidR="0003765A" w:rsidRPr="00936772" w14:paraId="6AB6CA5B" w14:textId="67B3D7F3" w:rsidTr="0048562B">
        <w:tc>
          <w:tcPr>
            <w:tcW w:w="2158" w:type="dxa"/>
          </w:tcPr>
          <w:p w14:paraId="3D18D88B" w14:textId="7F4CA479" w:rsidR="0003765A" w:rsidRPr="00936772" w:rsidRDefault="0003765A" w:rsidP="00C53B8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GGCTGGAGTGCAGGA</w:t>
            </w:r>
          </w:p>
        </w:tc>
        <w:tc>
          <w:tcPr>
            <w:tcW w:w="3057" w:type="dxa"/>
          </w:tcPr>
          <w:p w14:paraId="7D380F7B" w14:textId="6CB01609" w:rsidR="0003765A" w:rsidRPr="00936772" w:rsidRDefault="0003765A" w:rsidP="003E0B4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365</w:t>
            </w:r>
          </w:p>
        </w:tc>
        <w:tc>
          <w:tcPr>
            <w:tcW w:w="4135" w:type="dxa"/>
          </w:tcPr>
          <w:p w14:paraId="797082EE" w14:textId="168395E8" w:rsidR="0003765A" w:rsidRPr="00936772" w:rsidRDefault="008F7419" w:rsidP="003E0B4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5000, 0.2884, 0.3055, 0.1621, 0.2973, 0.4662, 0.2919, 0.2790, 0.1093, 0.0834, 0.1974, 0.0390, 0.3344, 0.0953, -0.0626</w:t>
            </w:r>
          </w:p>
        </w:tc>
      </w:tr>
      <w:tr w:rsidR="0003765A" w:rsidRPr="00936772" w14:paraId="00FE0743" w14:textId="6C5BD5C0" w:rsidTr="0048562B">
        <w:tc>
          <w:tcPr>
            <w:tcW w:w="2158" w:type="dxa"/>
          </w:tcPr>
          <w:p w14:paraId="017DFBD3" w14:textId="5991F5B0" w:rsidR="0003765A" w:rsidRPr="00936772" w:rsidRDefault="0003765A" w:rsidP="00D22DD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GTCCCAGCTGGGAGG</w:t>
            </w:r>
          </w:p>
        </w:tc>
        <w:tc>
          <w:tcPr>
            <w:tcW w:w="3057" w:type="dxa"/>
          </w:tcPr>
          <w:p w14:paraId="59327D4E" w14:textId="3212A6DD" w:rsidR="0003765A" w:rsidRPr="00936772" w:rsidRDefault="0003765A" w:rsidP="00A470DA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421</w:t>
            </w:r>
          </w:p>
        </w:tc>
        <w:tc>
          <w:tcPr>
            <w:tcW w:w="4135" w:type="dxa"/>
          </w:tcPr>
          <w:p w14:paraId="1A24192B" w14:textId="61CC5ED4" w:rsidR="0003765A" w:rsidRPr="00936772" w:rsidRDefault="003261BC" w:rsidP="00A470DA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0479, 0.1626, 0.4719, 0.2861, 0.3142, 0.1548, 0.2340, 0.2027, 0.2644, 0.0921, 0.2956, 0.5000, 0.3113, 0.4082, 0.1595</w:t>
            </w:r>
          </w:p>
        </w:tc>
      </w:tr>
      <w:tr w:rsidR="0003765A" w:rsidRPr="00936772" w14:paraId="272E6E98" w14:textId="75E6482E" w:rsidTr="0048562B">
        <w:tc>
          <w:tcPr>
            <w:tcW w:w="2158" w:type="dxa"/>
          </w:tcPr>
          <w:p w14:paraId="2C693FD3" w14:textId="2280E094" w:rsidR="0003765A" w:rsidRPr="00936772" w:rsidRDefault="0003765A" w:rsidP="00E9685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CCAGCTGGGAGGCT</w:t>
            </w:r>
          </w:p>
        </w:tc>
        <w:tc>
          <w:tcPr>
            <w:tcW w:w="3057" w:type="dxa"/>
          </w:tcPr>
          <w:p w14:paraId="5CC25B1E" w14:textId="239D976E" w:rsidR="0003765A" w:rsidRPr="00936772" w:rsidRDefault="0003765A" w:rsidP="00572C9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563</w:t>
            </w:r>
          </w:p>
        </w:tc>
        <w:tc>
          <w:tcPr>
            <w:tcW w:w="4135" w:type="dxa"/>
          </w:tcPr>
          <w:p w14:paraId="1E6C0A71" w14:textId="098C8F89" w:rsidR="0003765A" w:rsidRPr="00936772" w:rsidRDefault="00BB4BD5" w:rsidP="00572C91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5000, 0.3482, 0.3748, 0.2108, 0.3666, 0.2380, 0.3499, 0.0831, 0.3546, 0.4799, 0.3268, 0.4359, 0.2046, 0.3176, 0.0280</w:t>
            </w:r>
          </w:p>
        </w:tc>
      </w:tr>
      <w:tr w:rsidR="0003765A" w:rsidRPr="00936772" w14:paraId="5CD1C9CA" w14:textId="31D96319" w:rsidTr="0048562B">
        <w:tc>
          <w:tcPr>
            <w:tcW w:w="2158" w:type="dxa"/>
          </w:tcPr>
          <w:p w14:paraId="3B559389" w14:textId="10004155" w:rsidR="0003765A" w:rsidRPr="00936772" w:rsidRDefault="0003765A" w:rsidP="00E32C1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TCCCAGCTGGGAGGC</w:t>
            </w:r>
          </w:p>
        </w:tc>
        <w:tc>
          <w:tcPr>
            <w:tcW w:w="3057" w:type="dxa"/>
          </w:tcPr>
          <w:p w14:paraId="5D09D233" w14:textId="7F9D37BD" w:rsidR="0003765A" w:rsidRPr="00936772" w:rsidRDefault="0003765A" w:rsidP="00260B6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96</w:t>
            </w:r>
          </w:p>
        </w:tc>
        <w:tc>
          <w:tcPr>
            <w:tcW w:w="4135" w:type="dxa"/>
          </w:tcPr>
          <w:p w14:paraId="7BBB8BF2" w14:textId="3972ABC6" w:rsidR="0003765A" w:rsidRPr="00936772" w:rsidRDefault="001403EE" w:rsidP="00260B6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2122, 0.4899, 0.2895, 0.3018, 0.1573, 0.3352, 0.2381, 0.2897, 0.0937, 0.3175, 0.5000, 0.2848, 0.3767, 0.1535, 0.2857</w:t>
            </w:r>
          </w:p>
        </w:tc>
      </w:tr>
    </w:tbl>
    <w:p w14:paraId="46CB3F3B" w14:textId="77777777" w:rsidR="007A4018" w:rsidRPr="00936772" w:rsidRDefault="007A4018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566CF0A0" w14:textId="18D7285B" w:rsidR="006770CE" w:rsidRPr="00936772" w:rsidRDefault="006770CE" w:rsidP="00D113FA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br/>
      </w:r>
    </w:p>
    <w:p w14:paraId="41A87BEA" w14:textId="77777777" w:rsidR="006770CE" w:rsidRPr="00936772" w:rsidRDefault="006770CE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br w:type="page"/>
      </w:r>
    </w:p>
    <w:p w14:paraId="2A7DE54E" w14:textId="13B0CE8F" w:rsidR="006770CE" w:rsidRPr="00936772" w:rsidRDefault="006770CE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36772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Figure 7 Data</w:t>
      </w:r>
    </w:p>
    <w:p w14:paraId="00F106F0" w14:textId="29F28046" w:rsidR="006770CE" w:rsidRPr="00936772" w:rsidRDefault="006770CE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572FB9E5" w14:textId="7282F798" w:rsidR="006770CE" w:rsidRPr="00936772" w:rsidRDefault="006770CE" w:rsidP="00D113FA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7a</w:t>
      </w:r>
      <w:r w:rsidR="00F60B6F" w:rsidRPr="00936772">
        <w:rPr>
          <w:rFonts w:ascii="Calibri" w:hAnsi="Calibri" w:cs="Calibri"/>
          <w:sz w:val="22"/>
          <w:szCs w:val="22"/>
        </w:rPr>
        <w:t>, Accurac</w:t>
      </w:r>
      <w:r w:rsidR="0045105D" w:rsidRPr="00936772">
        <w:rPr>
          <w:rFonts w:ascii="Calibri" w:hAnsi="Calibri" w:cs="Calibri"/>
          <w:sz w:val="22"/>
          <w:szCs w:val="22"/>
        </w:rPr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770CE" w:rsidRPr="00936772" w14:paraId="7E0073D1" w14:textId="77777777" w:rsidTr="003B0EB3">
        <w:tc>
          <w:tcPr>
            <w:tcW w:w="1558" w:type="dxa"/>
          </w:tcPr>
          <w:p w14:paraId="51BB1E2A" w14:textId="77777777" w:rsidR="006770CE" w:rsidRPr="00936772" w:rsidRDefault="006770CE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12811B49" w14:textId="36D2CE63" w:rsidR="006770CE" w:rsidRPr="00936772" w:rsidRDefault="006770CE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 CG in Sequences</w:t>
            </w:r>
          </w:p>
        </w:tc>
      </w:tr>
      <w:tr w:rsidR="006770CE" w:rsidRPr="00936772" w14:paraId="32A9D5C1" w14:textId="77777777" w:rsidTr="003B0EB3">
        <w:tc>
          <w:tcPr>
            <w:tcW w:w="1558" w:type="dxa"/>
          </w:tcPr>
          <w:p w14:paraId="726810E2" w14:textId="77777777" w:rsidR="006770CE" w:rsidRPr="00936772" w:rsidRDefault="006770C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1D5CA6F7" w14:textId="3B5FE173" w:rsidR="006770CE" w:rsidRPr="00936772" w:rsidRDefault="00352B01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&lt; </w:t>
            </w:r>
            <w:r w:rsidR="007E1ACB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1 </w:t>
            </w:r>
            <w:r w:rsidR="006770CE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558" w:type="dxa"/>
          </w:tcPr>
          <w:p w14:paraId="067E04C3" w14:textId="414C8948" w:rsidR="006770CE" w:rsidRPr="00936772" w:rsidRDefault="007E1ACB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1 and 2%</w:t>
            </w:r>
          </w:p>
        </w:tc>
        <w:tc>
          <w:tcPr>
            <w:tcW w:w="1558" w:type="dxa"/>
          </w:tcPr>
          <w:p w14:paraId="2B8954B4" w14:textId="297A419F" w:rsidR="006770CE" w:rsidRPr="00936772" w:rsidRDefault="0000585E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2 and 4</w:t>
            </w:r>
            <w:r w:rsidR="00A34ECA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559" w:type="dxa"/>
          </w:tcPr>
          <w:p w14:paraId="4E834924" w14:textId="5CD8ED12" w:rsidR="006770CE" w:rsidRPr="00936772" w:rsidRDefault="00E93E28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4 and 10%</w:t>
            </w:r>
          </w:p>
        </w:tc>
        <w:tc>
          <w:tcPr>
            <w:tcW w:w="1559" w:type="dxa"/>
          </w:tcPr>
          <w:p w14:paraId="1D99DC6C" w14:textId="72B60E02" w:rsidR="006770CE" w:rsidRPr="00936772" w:rsidRDefault="008F7CA8" w:rsidP="008F7CA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&gt; </w:t>
            </w:r>
            <w:r w:rsidR="00E60494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0</w:t>
            </w:r>
            <w:r w:rsidR="00B92FD3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</w:tr>
      <w:tr w:rsidR="006770CE" w:rsidRPr="00936772" w14:paraId="7969CB1B" w14:textId="77777777" w:rsidTr="003B0EB3">
        <w:tc>
          <w:tcPr>
            <w:tcW w:w="1558" w:type="dxa"/>
          </w:tcPr>
          <w:p w14:paraId="387A21A2" w14:textId="77777777" w:rsidR="006770CE" w:rsidRPr="00936772" w:rsidRDefault="006770C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4069197F" w14:textId="1F5D16C5" w:rsidR="006770CE" w:rsidRPr="00936772" w:rsidRDefault="008668D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733</w:t>
            </w:r>
          </w:p>
        </w:tc>
        <w:tc>
          <w:tcPr>
            <w:tcW w:w="1558" w:type="dxa"/>
          </w:tcPr>
          <w:p w14:paraId="1B03E838" w14:textId="5357D470" w:rsidR="006770CE" w:rsidRPr="00936772" w:rsidRDefault="008668D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391</w:t>
            </w:r>
          </w:p>
        </w:tc>
        <w:tc>
          <w:tcPr>
            <w:tcW w:w="1558" w:type="dxa"/>
          </w:tcPr>
          <w:p w14:paraId="7FF05FF7" w14:textId="50AFBACD" w:rsidR="006770CE" w:rsidRPr="00936772" w:rsidRDefault="001A10B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7723</w:t>
            </w:r>
          </w:p>
        </w:tc>
        <w:tc>
          <w:tcPr>
            <w:tcW w:w="1559" w:type="dxa"/>
          </w:tcPr>
          <w:p w14:paraId="439E8CB4" w14:textId="7959A205" w:rsidR="006770CE" w:rsidRPr="00936772" w:rsidRDefault="00B56BEE" w:rsidP="00B56BEE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701</w:t>
            </w:r>
          </w:p>
        </w:tc>
        <w:tc>
          <w:tcPr>
            <w:tcW w:w="1559" w:type="dxa"/>
          </w:tcPr>
          <w:p w14:paraId="3488A68A" w14:textId="6A95D21E" w:rsidR="006770CE" w:rsidRPr="00936772" w:rsidRDefault="00CB67F4" w:rsidP="00CB67F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89</w:t>
            </w:r>
          </w:p>
        </w:tc>
      </w:tr>
      <w:tr w:rsidR="006770CE" w:rsidRPr="00936772" w14:paraId="1AABE2E4" w14:textId="77777777" w:rsidTr="003B0EB3">
        <w:tc>
          <w:tcPr>
            <w:tcW w:w="1558" w:type="dxa"/>
          </w:tcPr>
          <w:p w14:paraId="6AA1B5E1" w14:textId="77777777" w:rsidR="006770CE" w:rsidRPr="00936772" w:rsidRDefault="006770C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58CB684E" w14:textId="450F11E9" w:rsidR="006770CE" w:rsidRPr="00936772" w:rsidRDefault="00E03D64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647</w:t>
            </w:r>
          </w:p>
        </w:tc>
        <w:tc>
          <w:tcPr>
            <w:tcW w:w="1558" w:type="dxa"/>
          </w:tcPr>
          <w:p w14:paraId="0E6D63F0" w14:textId="70107A96" w:rsidR="006770CE" w:rsidRPr="00936772" w:rsidRDefault="00B67C1D" w:rsidP="00B67C1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324</w:t>
            </w:r>
          </w:p>
        </w:tc>
        <w:tc>
          <w:tcPr>
            <w:tcW w:w="1558" w:type="dxa"/>
          </w:tcPr>
          <w:p w14:paraId="159F9B5F" w14:textId="0852F122" w:rsidR="006770CE" w:rsidRPr="00936772" w:rsidRDefault="007C47A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7468</w:t>
            </w:r>
          </w:p>
        </w:tc>
        <w:tc>
          <w:tcPr>
            <w:tcW w:w="1559" w:type="dxa"/>
          </w:tcPr>
          <w:p w14:paraId="2718534B" w14:textId="39BFAD81" w:rsidR="006770CE" w:rsidRPr="00936772" w:rsidRDefault="007C47AF" w:rsidP="007C47AF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459</w:t>
            </w:r>
          </w:p>
        </w:tc>
        <w:tc>
          <w:tcPr>
            <w:tcW w:w="1559" w:type="dxa"/>
          </w:tcPr>
          <w:p w14:paraId="6B403E88" w14:textId="0FC5E2D7" w:rsidR="006770CE" w:rsidRPr="00936772" w:rsidRDefault="00677FD0" w:rsidP="00677FD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728</w:t>
            </w:r>
          </w:p>
        </w:tc>
      </w:tr>
      <w:tr w:rsidR="00267875" w:rsidRPr="00936772" w14:paraId="60D219EC" w14:textId="77777777" w:rsidTr="003B0EB3">
        <w:tc>
          <w:tcPr>
            <w:tcW w:w="1558" w:type="dxa"/>
          </w:tcPr>
          <w:p w14:paraId="46B1BE59" w14:textId="2BDDF7B5" w:rsidR="00267875" w:rsidRPr="00936772" w:rsidRDefault="00267875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</w:t>
            </w:r>
            <w:r w:rsidR="009D5BF5" w:rsidRPr="00936772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558" w:type="dxa"/>
          </w:tcPr>
          <w:p w14:paraId="2BE03905" w14:textId="0A3BE239" w:rsidR="00267875" w:rsidRPr="00936772" w:rsidRDefault="00312A6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66</w:t>
            </w:r>
          </w:p>
        </w:tc>
        <w:tc>
          <w:tcPr>
            <w:tcW w:w="1558" w:type="dxa"/>
          </w:tcPr>
          <w:p w14:paraId="53F842BE" w14:textId="37A11C98" w:rsidR="00267875" w:rsidRPr="00936772" w:rsidRDefault="007A2D39" w:rsidP="00B67C1D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602</w:t>
            </w:r>
          </w:p>
        </w:tc>
        <w:tc>
          <w:tcPr>
            <w:tcW w:w="1558" w:type="dxa"/>
          </w:tcPr>
          <w:p w14:paraId="76254943" w14:textId="457AAFA0" w:rsidR="00267875" w:rsidRPr="00936772" w:rsidRDefault="002E0F7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7901</w:t>
            </w:r>
          </w:p>
        </w:tc>
        <w:tc>
          <w:tcPr>
            <w:tcW w:w="1559" w:type="dxa"/>
          </w:tcPr>
          <w:p w14:paraId="0F78922B" w14:textId="0F3667B0" w:rsidR="00267875" w:rsidRPr="00936772" w:rsidRDefault="00B65D27" w:rsidP="007C47AF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792</w:t>
            </w:r>
          </w:p>
        </w:tc>
        <w:tc>
          <w:tcPr>
            <w:tcW w:w="1559" w:type="dxa"/>
          </w:tcPr>
          <w:p w14:paraId="1F8C34CB" w14:textId="55C79532" w:rsidR="00267875" w:rsidRPr="00936772" w:rsidRDefault="00B2077F" w:rsidP="00677FD0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9921  </w:t>
            </w:r>
          </w:p>
        </w:tc>
      </w:tr>
      <w:tr w:rsidR="006770CE" w:rsidRPr="00936772" w14:paraId="67A7C30C" w14:textId="77777777" w:rsidTr="003B0EB3">
        <w:tc>
          <w:tcPr>
            <w:tcW w:w="1558" w:type="dxa"/>
          </w:tcPr>
          <w:p w14:paraId="4F2C057E" w14:textId="77777777" w:rsidR="006770CE" w:rsidRPr="00936772" w:rsidRDefault="006770C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66DB833F" w14:textId="312E5A9D" w:rsidR="006770CE" w:rsidRPr="00936772" w:rsidRDefault="00050B08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21</w:t>
            </w:r>
          </w:p>
        </w:tc>
        <w:tc>
          <w:tcPr>
            <w:tcW w:w="1558" w:type="dxa"/>
          </w:tcPr>
          <w:p w14:paraId="0E46E4E0" w14:textId="5D34735D" w:rsidR="006770CE" w:rsidRPr="00936772" w:rsidRDefault="00B31574" w:rsidP="00B3157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37</w:t>
            </w:r>
          </w:p>
        </w:tc>
        <w:tc>
          <w:tcPr>
            <w:tcW w:w="1558" w:type="dxa"/>
          </w:tcPr>
          <w:p w14:paraId="50C728CF" w14:textId="50C022A6" w:rsidR="006770CE" w:rsidRPr="00936772" w:rsidRDefault="003E633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38</w:t>
            </w:r>
          </w:p>
        </w:tc>
        <w:tc>
          <w:tcPr>
            <w:tcW w:w="1559" w:type="dxa"/>
          </w:tcPr>
          <w:p w14:paraId="03757953" w14:textId="5C970F0B" w:rsidR="006770CE" w:rsidRPr="00936772" w:rsidRDefault="00672D46" w:rsidP="00672D4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73</w:t>
            </w:r>
          </w:p>
        </w:tc>
        <w:tc>
          <w:tcPr>
            <w:tcW w:w="1559" w:type="dxa"/>
          </w:tcPr>
          <w:p w14:paraId="4CBC1CC0" w14:textId="338FC352" w:rsidR="006770CE" w:rsidRPr="00936772" w:rsidRDefault="00B97EB9" w:rsidP="00B97EB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77</w:t>
            </w:r>
          </w:p>
        </w:tc>
      </w:tr>
    </w:tbl>
    <w:p w14:paraId="5FF4E9D3" w14:textId="7E6C55EC" w:rsidR="006770CE" w:rsidRPr="00936772" w:rsidRDefault="006770CE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1D293666" w14:textId="77777777" w:rsidR="00590A04" w:rsidRPr="00936772" w:rsidRDefault="00590A04" w:rsidP="00D113F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41B87ECB" w14:textId="3169C400" w:rsidR="00FD7D9A" w:rsidRPr="00936772" w:rsidRDefault="00FD7D9A" w:rsidP="00FD7D9A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7a, Sensi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D7D9A" w:rsidRPr="00936772" w14:paraId="2DD22734" w14:textId="77777777" w:rsidTr="003B0EB3">
        <w:tc>
          <w:tcPr>
            <w:tcW w:w="1558" w:type="dxa"/>
          </w:tcPr>
          <w:p w14:paraId="5DE4F8B4" w14:textId="77777777" w:rsidR="00FD7D9A" w:rsidRPr="00936772" w:rsidRDefault="00FD7D9A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3425EBC1" w14:textId="77777777" w:rsidR="00FD7D9A" w:rsidRPr="00936772" w:rsidRDefault="00FD7D9A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 CG in Sequences</w:t>
            </w:r>
          </w:p>
        </w:tc>
      </w:tr>
      <w:tr w:rsidR="00FD7D9A" w:rsidRPr="00936772" w14:paraId="560B9C7C" w14:textId="77777777" w:rsidTr="003B0EB3">
        <w:tc>
          <w:tcPr>
            <w:tcW w:w="1558" w:type="dxa"/>
          </w:tcPr>
          <w:p w14:paraId="7236B26E" w14:textId="77777777" w:rsidR="00FD7D9A" w:rsidRPr="00936772" w:rsidRDefault="00FD7D9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37681D2C" w14:textId="77777777" w:rsidR="00FD7D9A" w:rsidRPr="00936772" w:rsidRDefault="00FD7D9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&lt; 1 %</w:t>
            </w:r>
          </w:p>
        </w:tc>
        <w:tc>
          <w:tcPr>
            <w:tcW w:w="1558" w:type="dxa"/>
          </w:tcPr>
          <w:p w14:paraId="3033FA86" w14:textId="77777777" w:rsidR="00FD7D9A" w:rsidRPr="00936772" w:rsidRDefault="00FD7D9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1 and 2%</w:t>
            </w:r>
          </w:p>
        </w:tc>
        <w:tc>
          <w:tcPr>
            <w:tcW w:w="1558" w:type="dxa"/>
          </w:tcPr>
          <w:p w14:paraId="551EC2D7" w14:textId="77777777" w:rsidR="00FD7D9A" w:rsidRPr="00936772" w:rsidRDefault="00FD7D9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2 and 4%</w:t>
            </w:r>
          </w:p>
        </w:tc>
        <w:tc>
          <w:tcPr>
            <w:tcW w:w="1559" w:type="dxa"/>
          </w:tcPr>
          <w:p w14:paraId="18259BFB" w14:textId="77777777" w:rsidR="00FD7D9A" w:rsidRPr="00936772" w:rsidRDefault="00FD7D9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4 and 10%</w:t>
            </w:r>
          </w:p>
        </w:tc>
        <w:tc>
          <w:tcPr>
            <w:tcW w:w="1559" w:type="dxa"/>
          </w:tcPr>
          <w:p w14:paraId="75DDB8E8" w14:textId="77777777" w:rsidR="00FD7D9A" w:rsidRPr="00936772" w:rsidRDefault="00FD7D9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&gt; 10%</w:t>
            </w:r>
          </w:p>
        </w:tc>
      </w:tr>
      <w:tr w:rsidR="00FD7D9A" w:rsidRPr="00936772" w14:paraId="1345E7AE" w14:textId="77777777" w:rsidTr="003B0EB3">
        <w:tc>
          <w:tcPr>
            <w:tcW w:w="1558" w:type="dxa"/>
          </w:tcPr>
          <w:p w14:paraId="167F12CC" w14:textId="77777777" w:rsidR="00FD7D9A" w:rsidRPr="00936772" w:rsidRDefault="00FD7D9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2400D61B" w14:textId="72A15054" w:rsidR="00FD7D9A" w:rsidRPr="00936772" w:rsidRDefault="00030FB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32</w:t>
            </w:r>
          </w:p>
        </w:tc>
        <w:tc>
          <w:tcPr>
            <w:tcW w:w="1558" w:type="dxa"/>
          </w:tcPr>
          <w:p w14:paraId="4F2293E9" w14:textId="05546CA4" w:rsidR="00FD7D9A" w:rsidRPr="00936772" w:rsidRDefault="00F65AB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472</w:t>
            </w:r>
          </w:p>
        </w:tc>
        <w:tc>
          <w:tcPr>
            <w:tcW w:w="1558" w:type="dxa"/>
          </w:tcPr>
          <w:p w14:paraId="7C914422" w14:textId="1A3151E1" w:rsidR="00FD7D9A" w:rsidRPr="00936772" w:rsidRDefault="00E10D0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6149</w:t>
            </w:r>
          </w:p>
        </w:tc>
        <w:tc>
          <w:tcPr>
            <w:tcW w:w="1559" w:type="dxa"/>
          </w:tcPr>
          <w:p w14:paraId="6BEFBB2B" w14:textId="1786BA06" w:rsidR="00FD7D9A" w:rsidRPr="00936772" w:rsidRDefault="00A6688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2051</w:t>
            </w:r>
          </w:p>
        </w:tc>
        <w:tc>
          <w:tcPr>
            <w:tcW w:w="1559" w:type="dxa"/>
          </w:tcPr>
          <w:p w14:paraId="66EC5356" w14:textId="6679E88C" w:rsidR="00FD7D9A" w:rsidRPr="00936772" w:rsidRDefault="00181404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2392 </w:t>
            </w:r>
          </w:p>
        </w:tc>
      </w:tr>
      <w:tr w:rsidR="00FD7D9A" w:rsidRPr="00936772" w14:paraId="011FA1D0" w14:textId="77777777" w:rsidTr="003B0EB3">
        <w:tc>
          <w:tcPr>
            <w:tcW w:w="1558" w:type="dxa"/>
          </w:tcPr>
          <w:p w14:paraId="7BD5C517" w14:textId="77777777" w:rsidR="00FD7D9A" w:rsidRPr="00936772" w:rsidRDefault="00FD7D9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52F6FD1D" w14:textId="1AD95CCE" w:rsidR="00FD7D9A" w:rsidRPr="00936772" w:rsidRDefault="00030FB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63</w:t>
            </w:r>
          </w:p>
        </w:tc>
        <w:tc>
          <w:tcPr>
            <w:tcW w:w="1558" w:type="dxa"/>
          </w:tcPr>
          <w:p w14:paraId="685921D1" w14:textId="64B1E78A" w:rsidR="00FD7D9A" w:rsidRPr="00936772" w:rsidRDefault="008270E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648</w:t>
            </w:r>
          </w:p>
        </w:tc>
        <w:tc>
          <w:tcPr>
            <w:tcW w:w="1558" w:type="dxa"/>
          </w:tcPr>
          <w:p w14:paraId="3E73386D" w14:textId="2BF5835F" w:rsidR="00FD7D9A" w:rsidRPr="00936772" w:rsidRDefault="00C93CA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6979</w:t>
            </w:r>
          </w:p>
        </w:tc>
        <w:tc>
          <w:tcPr>
            <w:tcW w:w="1559" w:type="dxa"/>
          </w:tcPr>
          <w:p w14:paraId="65487DD8" w14:textId="7C2FDD8A" w:rsidR="00FD7D9A" w:rsidRPr="00936772" w:rsidRDefault="00D944B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3206</w:t>
            </w:r>
          </w:p>
        </w:tc>
        <w:tc>
          <w:tcPr>
            <w:tcW w:w="1559" w:type="dxa"/>
          </w:tcPr>
          <w:p w14:paraId="2910B5EA" w14:textId="65301DEC" w:rsidR="00FD7D9A" w:rsidRPr="00936772" w:rsidRDefault="005407A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4443</w:t>
            </w:r>
          </w:p>
        </w:tc>
      </w:tr>
      <w:tr w:rsidR="00FD7D9A" w:rsidRPr="00936772" w14:paraId="10FD70F8" w14:textId="77777777" w:rsidTr="003B0EB3">
        <w:tc>
          <w:tcPr>
            <w:tcW w:w="1558" w:type="dxa"/>
          </w:tcPr>
          <w:p w14:paraId="358F46D6" w14:textId="77777777" w:rsidR="00FD7D9A" w:rsidRPr="00936772" w:rsidRDefault="00FD7D9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549D41E7" w14:textId="0E332DE0" w:rsidR="00FD7D9A" w:rsidRPr="00936772" w:rsidRDefault="00311F6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68</w:t>
            </w:r>
          </w:p>
        </w:tc>
        <w:tc>
          <w:tcPr>
            <w:tcW w:w="1558" w:type="dxa"/>
          </w:tcPr>
          <w:p w14:paraId="2FF62F22" w14:textId="02461779" w:rsidR="00FD7D9A" w:rsidRPr="00936772" w:rsidRDefault="006850E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550</w:t>
            </w:r>
          </w:p>
        </w:tc>
        <w:tc>
          <w:tcPr>
            <w:tcW w:w="1558" w:type="dxa"/>
          </w:tcPr>
          <w:p w14:paraId="127AFAA1" w14:textId="41155E4F" w:rsidR="00FD7D9A" w:rsidRPr="00936772" w:rsidRDefault="00A53BA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6098</w:t>
            </w:r>
          </w:p>
        </w:tc>
        <w:tc>
          <w:tcPr>
            <w:tcW w:w="1559" w:type="dxa"/>
          </w:tcPr>
          <w:p w14:paraId="12EDACB6" w14:textId="66E68E7C" w:rsidR="00FD7D9A" w:rsidRPr="00936772" w:rsidRDefault="00A94C2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2403</w:t>
            </w:r>
          </w:p>
        </w:tc>
        <w:tc>
          <w:tcPr>
            <w:tcW w:w="1559" w:type="dxa"/>
          </w:tcPr>
          <w:p w14:paraId="43077AC3" w14:textId="5B35105E" w:rsidR="00FD7D9A" w:rsidRPr="00936772" w:rsidRDefault="00BA75F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4324 </w:t>
            </w:r>
          </w:p>
        </w:tc>
      </w:tr>
      <w:tr w:rsidR="00FD7D9A" w:rsidRPr="00936772" w14:paraId="3BDBA8CF" w14:textId="77777777" w:rsidTr="003B0EB3">
        <w:tc>
          <w:tcPr>
            <w:tcW w:w="1558" w:type="dxa"/>
          </w:tcPr>
          <w:p w14:paraId="65E3A3AC" w14:textId="77777777" w:rsidR="00FD7D9A" w:rsidRPr="00936772" w:rsidRDefault="00FD7D9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690AE58F" w14:textId="632CC3AE" w:rsidR="00FD7D9A" w:rsidRPr="00936772" w:rsidRDefault="00A34AE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86</w:t>
            </w:r>
          </w:p>
        </w:tc>
        <w:tc>
          <w:tcPr>
            <w:tcW w:w="1558" w:type="dxa"/>
          </w:tcPr>
          <w:p w14:paraId="62158440" w14:textId="4E5F1C39" w:rsidR="00FD7D9A" w:rsidRPr="00936772" w:rsidRDefault="00BC36F5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88</w:t>
            </w:r>
          </w:p>
        </w:tc>
        <w:tc>
          <w:tcPr>
            <w:tcW w:w="1558" w:type="dxa"/>
          </w:tcPr>
          <w:p w14:paraId="6E7F7B44" w14:textId="17581B96" w:rsidR="00FD7D9A" w:rsidRPr="00936772" w:rsidRDefault="00D11E6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56</w:t>
            </w:r>
          </w:p>
        </w:tc>
        <w:tc>
          <w:tcPr>
            <w:tcW w:w="1559" w:type="dxa"/>
          </w:tcPr>
          <w:p w14:paraId="2BA8CEC0" w14:textId="5B3DE99E" w:rsidR="00FD7D9A" w:rsidRPr="00936772" w:rsidRDefault="00E1583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685</w:t>
            </w:r>
          </w:p>
        </w:tc>
        <w:tc>
          <w:tcPr>
            <w:tcW w:w="1559" w:type="dxa"/>
          </w:tcPr>
          <w:p w14:paraId="061056B9" w14:textId="0E0FD2C7" w:rsidR="00FD7D9A" w:rsidRPr="00936772" w:rsidRDefault="00D0046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9765 </w:t>
            </w:r>
          </w:p>
        </w:tc>
      </w:tr>
    </w:tbl>
    <w:p w14:paraId="74E7F07A" w14:textId="51189DAD" w:rsidR="00FD7D9A" w:rsidRPr="00936772" w:rsidRDefault="00FD7D9A" w:rsidP="00FD7D9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3865DFA6" w14:textId="77777777" w:rsidR="00590A04" w:rsidRPr="00936772" w:rsidRDefault="00590A04" w:rsidP="00FD7D9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64C97452" w14:textId="49FF2552" w:rsidR="00E46B1A" w:rsidRPr="00936772" w:rsidRDefault="00E46B1A" w:rsidP="00E46B1A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 xml:space="preserve">Figure 7a, </w:t>
      </w:r>
      <w:r w:rsidR="00E3430D" w:rsidRPr="00936772">
        <w:rPr>
          <w:rFonts w:ascii="Calibri" w:hAnsi="Calibri" w:cs="Calibri"/>
          <w:sz w:val="22"/>
          <w:szCs w:val="22"/>
        </w:rPr>
        <w:t>Spe</w:t>
      </w:r>
      <w:r w:rsidR="006471AF" w:rsidRPr="00936772">
        <w:rPr>
          <w:rFonts w:ascii="Calibri" w:hAnsi="Calibri" w:cs="Calibri"/>
          <w:sz w:val="22"/>
          <w:szCs w:val="22"/>
        </w:rPr>
        <w:t>c</w:t>
      </w:r>
      <w:r w:rsidR="00E3430D" w:rsidRPr="00936772">
        <w:rPr>
          <w:rFonts w:ascii="Calibri" w:hAnsi="Calibri" w:cs="Calibri"/>
          <w:sz w:val="22"/>
          <w:szCs w:val="22"/>
        </w:rPr>
        <w:t>if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46B1A" w:rsidRPr="00936772" w14:paraId="44C20DAA" w14:textId="77777777" w:rsidTr="003B0EB3">
        <w:tc>
          <w:tcPr>
            <w:tcW w:w="1558" w:type="dxa"/>
          </w:tcPr>
          <w:p w14:paraId="1F804E39" w14:textId="77777777" w:rsidR="00E46B1A" w:rsidRPr="00936772" w:rsidRDefault="00E46B1A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1845B1C8" w14:textId="77777777" w:rsidR="00E46B1A" w:rsidRPr="00936772" w:rsidRDefault="00E46B1A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 CG in Sequences</w:t>
            </w:r>
          </w:p>
        </w:tc>
      </w:tr>
      <w:tr w:rsidR="00E46B1A" w:rsidRPr="00936772" w14:paraId="33823034" w14:textId="77777777" w:rsidTr="003B0EB3">
        <w:tc>
          <w:tcPr>
            <w:tcW w:w="1558" w:type="dxa"/>
          </w:tcPr>
          <w:p w14:paraId="6392FB96" w14:textId="77777777" w:rsidR="00E46B1A" w:rsidRPr="00936772" w:rsidRDefault="00E4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Approach</w:t>
            </w:r>
          </w:p>
        </w:tc>
        <w:tc>
          <w:tcPr>
            <w:tcW w:w="1558" w:type="dxa"/>
          </w:tcPr>
          <w:p w14:paraId="18CA989D" w14:textId="1DB9E09D" w:rsidR="00E46B1A" w:rsidRPr="00936772" w:rsidRDefault="00E4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&lt; 1%</w:t>
            </w:r>
          </w:p>
        </w:tc>
        <w:tc>
          <w:tcPr>
            <w:tcW w:w="1558" w:type="dxa"/>
          </w:tcPr>
          <w:p w14:paraId="2F4D80D3" w14:textId="77777777" w:rsidR="00E46B1A" w:rsidRPr="00936772" w:rsidRDefault="00E4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1 and 2%</w:t>
            </w:r>
          </w:p>
        </w:tc>
        <w:tc>
          <w:tcPr>
            <w:tcW w:w="1558" w:type="dxa"/>
          </w:tcPr>
          <w:p w14:paraId="4B53E48F" w14:textId="77777777" w:rsidR="00E46B1A" w:rsidRPr="00936772" w:rsidRDefault="00E4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2 and 4%</w:t>
            </w:r>
          </w:p>
        </w:tc>
        <w:tc>
          <w:tcPr>
            <w:tcW w:w="1559" w:type="dxa"/>
          </w:tcPr>
          <w:p w14:paraId="6C742DD8" w14:textId="77777777" w:rsidR="00E46B1A" w:rsidRPr="00936772" w:rsidRDefault="00E4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Between 4 and 10%</w:t>
            </w:r>
          </w:p>
        </w:tc>
        <w:tc>
          <w:tcPr>
            <w:tcW w:w="1559" w:type="dxa"/>
          </w:tcPr>
          <w:p w14:paraId="400FA6E3" w14:textId="77777777" w:rsidR="00E46B1A" w:rsidRPr="00936772" w:rsidRDefault="00E4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&gt; 10%</w:t>
            </w:r>
          </w:p>
        </w:tc>
      </w:tr>
      <w:tr w:rsidR="00E46B1A" w:rsidRPr="00936772" w14:paraId="237901CF" w14:textId="77777777" w:rsidTr="003B0EB3">
        <w:tc>
          <w:tcPr>
            <w:tcW w:w="1558" w:type="dxa"/>
          </w:tcPr>
          <w:p w14:paraId="247FF749" w14:textId="77777777" w:rsidR="00E46B1A" w:rsidRPr="00936772" w:rsidRDefault="00E46B1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Kraken2-H</w:t>
            </w:r>
          </w:p>
        </w:tc>
        <w:tc>
          <w:tcPr>
            <w:tcW w:w="1558" w:type="dxa"/>
          </w:tcPr>
          <w:p w14:paraId="5C3E6E6E" w14:textId="6EE1EC69" w:rsidR="00E46B1A" w:rsidRPr="00936772" w:rsidRDefault="00AA7B48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351</w:t>
            </w:r>
          </w:p>
        </w:tc>
        <w:tc>
          <w:tcPr>
            <w:tcW w:w="1558" w:type="dxa"/>
          </w:tcPr>
          <w:p w14:paraId="621F53AA" w14:textId="28F9D9CD" w:rsidR="00E46B1A" w:rsidRPr="00936772" w:rsidRDefault="00AA7B48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856</w:t>
            </w:r>
          </w:p>
        </w:tc>
        <w:tc>
          <w:tcPr>
            <w:tcW w:w="1558" w:type="dxa"/>
          </w:tcPr>
          <w:p w14:paraId="66D99B90" w14:textId="121633FC" w:rsidR="00E46B1A" w:rsidRPr="00936772" w:rsidRDefault="007735B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488</w:t>
            </w:r>
          </w:p>
        </w:tc>
        <w:tc>
          <w:tcPr>
            <w:tcW w:w="1559" w:type="dxa"/>
          </w:tcPr>
          <w:p w14:paraId="4531D85A" w14:textId="3B2E4BAC" w:rsidR="00E46B1A" w:rsidRPr="00936772" w:rsidRDefault="00D9606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30</w:t>
            </w:r>
          </w:p>
        </w:tc>
        <w:tc>
          <w:tcPr>
            <w:tcW w:w="1559" w:type="dxa"/>
          </w:tcPr>
          <w:p w14:paraId="2445C3E6" w14:textId="1E8B377D" w:rsidR="00E46B1A" w:rsidRPr="00936772" w:rsidRDefault="002D4836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9991 </w:t>
            </w:r>
          </w:p>
        </w:tc>
      </w:tr>
      <w:tr w:rsidR="00E46B1A" w:rsidRPr="00936772" w14:paraId="12907809" w14:textId="77777777" w:rsidTr="003B0EB3">
        <w:tc>
          <w:tcPr>
            <w:tcW w:w="1558" w:type="dxa"/>
          </w:tcPr>
          <w:p w14:paraId="74471EF7" w14:textId="77777777" w:rsidR="00E46B1A" w:rsidRPr="00936772" w:rsidRDefault="00E46B1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Centrifuge-H</w:t>
            </w:r>
          </w:p>
        </w:tc>
        <w:tc>
          <w:tcPr>
            <w:tcW w:w="1558" w:type="dxa"/>
          </w:tcPr>
          <w:p w14:paraId="677BCF7B" w14:textId="381B4DB3" w:rsidR="00E46B1A" w:rsidRPr="00936772" w:rsidRDefault="00A33D2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6634</w:t>
            </w:r>
          </w:p>
        </w:tc>
        <w:tc>
          <w:tcPr>
            <w:tcW w:w="1558" w:type="dxa"/>
          </w:tcPr>
          <w:p w14:paraId="13D3954D" w14:textId="4DBF1934" w:rsidR="00E46B1A" w:rsidRPr="00936772" w:rsidRDefault="000C3DD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7172</w:t>
            </w:r>
          </w:p>
        </w:tc>
        <w:tc>
          <w:tcPr>
            <w:tcW w:w="1558" w:type="dxa"/>
          </w:tcPr>
          <w:p w14:paraId="371368DD" w14:textId="2DB62CB3" w:rsidR="00E46B1A" w:rsidRPr="00936772" w:rsidRDefault="001B603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8016</w:t>
            </w:r>
          </w:p>
        </w:tc>
        <w:tc>
          <w:tcPr>
            <w:tcW w:w="1559" w:type="dxa"/>
          </w:tcPr>
          <w:p w14:paraId="7EAAC178" w14:textId="7B56E0CF" w:rsidR="00E46B1A" w:rsidRPr="00936772" w:rsidRDefault="003945A7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431</w:t>
            </w:r>
          </w:p>
        </w:tc>
        <w:tc>
          <w:tcPr>
            <w:tcW w:w="1559" w:type="dxa"/>
          </w:tcPr>
          <w:p w14:paraId="77CD1AF7" w14:textId="04D93465" w:rsidR="00E46B1A" w:rsidRPr="00936772" w:rsidRDefault="00D629C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0.9800 </w:t>
            </w:r>
          </w:p>
        </w:tc>
      </w:tr>
      <w:tr w:rsidR="00E46B1A" w:rsidRPr="00936772" w14:paraId="637A4529" w14:textId="77777777" w:rsidTr="003B0EB3">
        <w:tc>
          <w:tcPr>
            <w:tcW w:w="1558" w:type="dxa"/>
          </w:tcPr>
          <w:p w14:paraId="4B599FF3" w14:textId="77777777" w:rsidR="00E46B1A" w:rsidRPr="00936772" w:rsidRDefault="00E46B1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Minimap2-H</w:t>
            </w:r>
          </w:p>
        </w:tc>
        <w:tc>
          <w:tcPr>
            <w:tcW w:w="1558" w:type="dxa"/>
          </w:tcPr>
          <w:p w14:paraId="485A0D56" w14:textId="3F916588" w:rsidR="00E46B1A" w:rsidRPr="00936772" w:rsidRDefault="006B56A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45</w:t>
            </w:r>
          </w:p>
        </w:tc>
        <w:tc>
          <w:tcPr>
            <w:tcW w:w="1558" w:type="dxa"/>
          </w:tcPr>
          <w:p w14:paraId="41BE70D6" w14:textId="6113C2A4" w:rsidR="00E46B1A" w:rsidRPr="00936772" w:rsidRDefault="00793BA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42</w:t>
            </w:r>
          </w:p>
        </w:tc>
        <w:tc>
          <w:tcPr>
            <w:tcW w:w="1558" w:type="dxa"/>
          </w:tcPr>
          <w:p w14:paraId="41FB9E5B" w14:textId="011E2FA4" w:rsidR="00E46B1A" w:rsidRPr="00936772" w:rsidRDefault="00B479F8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21</w:t>
            </w:r>
          </w:p>
        </w:tc>
        <w:tc>
          <w:tcPr>
            <w:tcW w:w="1559" w:type="dxa"/>
          </w:tcPr>
          <w:p w14:paraId="6CF6D003" w14:textId="563E7352" w:rsidR="00E46B1A" w:rsidRPr="00936772" w:rsidRDefault="007F0E7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73</w:t>
            </w:r>
          </w:p>
        </w:tc>
        <w:tc>
          <w:tcPr>
            <w:tcW w:w="1559" w:type="dxa"/>
          </w:tcPr>
          <w:p w14:paraId="539703D1" w14:textId="044D89D6" w:rsidR="00E46B1A" w:rsidRPr="00936772" w:rsidRDefault="008D01C1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E46B1A" w:rsidRPr="00936772" w14:paraId="53D10ADC" w14:textId="77777777" w:rsidTr="003B0EB3">
        <w:tc>
          <w:tcPr>
            <w:tcW w:w="1558" w:type="dxa"/>
          </w:tcPr>
          <w:p w14:paraId="64BC26BC" w14:textId="77777777" w:rsidR="00E46B1A" w:rsidRPr="00936772" w:rsidRDefault="00E46B1A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AMAISE</w:t>
            </w:r>
          </w:p>
        </w:tc>
        <w:tc>
          <w:tcPr>
            <w:tcW w:w="1558" w:type="dxa"/>
          </w:tcPr>
          <w:p w14:paraId="2126E945" w14:textId="33965394" w:rsidR="00E46B1A" w:rsidRPr="00936772" w:rsidRDefault="00333C4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006</w:t>
            </w:r>
          </w:p>
        </w:tc>
        <w:tc>
          <w:tcPr>
            <w:tcW w:w="1558" w:type="dxa"/>
          </w:tcPr>
          <w:p w14:paraId="6CCFAFEA" w14:textId="44CC0D1C" w:rsidR="00E46B1A" w:rsidRPr="00936772" w:rsidRDefault="006F14E4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594</w:t>
            </w:r>
          </w:p>
        </w:tc>
        <w:tc>
          <w:tcPr>
            <w:tcW w:w="1558" w:type="dxa"/>
          </w:tcPr>
          <w:p w14:paraId="769C9885" w14:textId="37EE398F" w:rsidR="00E46B1A" w:rsidRPr="00936772" w:rsidRDefault="007C75EF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818</w:t>
            </w:r>
          </w:p>
        </w:tc>
        <w:tc>
          <w:tcPr>
            <w:tcW w:w="1559" w:type="dxa"/>
          </w:tcPr>
          <w:p w14:paraId="70941189" w14:textId="57822268" w:rsidR="00E46B1A" w:rsidRPr="00936772" w:rsidRDefault="005B3F1D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08</w:t>
            </w:r>
          </w:p>
        </w:tc>
        <w:tc>
          <w:tcPr>
            <w:tcW w:w="1559" w:type="dxa"/>
          </w:tcPr>
          <w:p w14:paraId="7B71B245" w14:textId="5006601E" w:rsidR="00E46B1A" w:rsidRPr="00936772" w:rsidRDefault="006A7BE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9980</w:t>
            </w:r>
          </w:p>
        </w:tc>
      </w:tr>
    </w:tbl>
    <w:p w14:paraId="61914EEC" w14:textId="3741A910" w:rsidR="00E46B1A" w:rsidRPr="00936772" w:rsidRDefault="00E46B1A" w:rsidP="00E46B1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6CFFA8C5" w14:textId="77777777" w:rsidR="00590A04" w:rsidRPr="00936772" w:rsidRDefault="00590A04" w:rsidP="00E46B1A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7683400C" w14:textId="7D592C37" w:rsidR="004F50E1" w:rsidRPr="00936772" w:rsidRDefault="004F50E1" w:rsidP="004F50E1">
      <w:pPr>
        <w:rPr>
          <w:rFonts w:ascii="Calibri" w:hAnsi="Calibri" w:cs="Calibri"/>
          <w:sz w:val="22"/>
          <w:szCs w:val="22"/>
        </w:rPr>
      </w:pPr>
      <w:r w:rsidRPr="00936772">
        <w:rPr>
          <w:rFonts w:ascii="Calibri" w:hAnsi="Calibri" w:cs="Calibri"/>
          <w:sz w:val="22"/>
          <w:szCs w:val="22"/>
        </w:rPr>
        <w:t>Figure 7</w:t>
      </w:r>
      <w:r w:rsidR="00983192" w:rsidRPr="00936772">
        <w:rPr>
          <w:rFonts w:ascii="Calibri" w:hAnsi="Calibri" w:cs="Calibri"/>
          <w:sz w:val="22"/>
          <w:szCs w:val="22"/>
        </w:rPr>
        <w:t>b</w:t>
      </w:r>
      <w:r w:rsidRPr="00936772">
        <w:rPr>
          <w:rFonts w:ascii="Calibri" w:hAnsi="Calibri" w:cs="Calibri"/>
          <w:sz w:val="22"/>
          <w:szCs w:val="22"/>
        </w:rPr>
        <w:t>, Percentage of Unique K-mers in Hos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F50E1" w:rsidRPr="00936772" w14:paraId="60AC178C" w14:textId="77777777" w:rsidTr="003B0EB3">
        <w:tc>
          <w:tcPr>
            <w:tcW w:w="1558" w:type="dxa"/>
          </w:tcPr>
          <w:p w14:paraId="243CF82F" w14:textId="77777777" w:rsidR="004F50E1" w:rsidRPr="00936772" w:rsidRDefault="004F50E1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2" w:type="dxa"/>
            <w:gridSpan w:val="5"/>
          </w:tcPr>
          <w:p w14:paraId="5209E53C" w14:textId="77777777" w:rsidR="004F50E1" w:rsidRPr="00936772" w:rsidRDefault="004F50E1" w:rsidP="003B0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K-mer Length</w:t>
            </w:r>
          </w:p>
        </w:tc>
      </w:tr>
      <w:tr w:rsidR="004F50E1" w:rsidRPr="00936772" w14:paraId="00F36F43" w14:textId="77777777" w:rsidTr="003B0EB3">
        <w:tc>
          <w:tcPr>
            <w:tcW w:w="1558" w:type="dxa"/>
          </w:tcPr>
          <w:p w14:paraId="45102D27" w14:textId="6553D846" w:rsidR="004F50E1" w:rsidRPr="00936772" w:rsidRDefault="00FA6B1A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% C</w:t>
            </w:r>
            <w:r w:rsidR="005257B1"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G</w:t>
            </w: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n Sequences</w:t>
            </w:r>
          </w:p>
        </w:tc>
        <w:tc>
          <w:tcPr>
            <w:tcW w:w="1558" w:type="dxa"/>
          </w:tcPr>
          <w:p w14:paraId="18A0FC19" w14:textId="77777777" w:rsidR="004F50E1" w:rsidRPr="00936772" w:rsidRDefault="004F50E1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558" w:type="dxa"/>
          </w:tcPr>
          <w:p w14:paraId="72F41722" w14:textId="77777777" w:rsidR="004F50E1" w:rsidRPr="00936772" w:rsidRDefault="004F50E1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558" w:type="dxa"/>
          </w:tcPr>
          <w:p w14:paraId="19285B34" w14:textId="77777777" w:rsidR="004F50E1" w:rsidRPr="00936772" w:rsidRDefault="004F50E1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559" w:type="dxa"/>
          </w:tcPr>
          <w:p w14:paraId="3C3FAA70" w14:textId="77777777" w:rsidR="004F50E1" w:rsidRPr="00936772" w:rsidRDefault="004F50E1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559" w:type="dxa"/>
          </w:tcPr>
          <w:p w14:paraId="717A6EA4" w14:textId="77777777" w:rsidR="004F50E1" w:rsidRPr="00936772" w:rsidRDefault="004F50E1" w:rsidP="003B0E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36772">
              <w:rPr>
                <w:rFonts w:ascii="Calibri" w:hAnsi="Calibri" w:cs="Calibri"/>
                <w:b/>
                <w:bCs/>
                <w:sz w:val="22"/>
                <w:szCs w:val="22"/>
              </w:rPr>
              <w:t>21</w:t>
            </w:r>
          </w:p>
        </w:tc>
      </w:tr>
      <w:tr w:rsidR="004F50E1" w:rsidRPr="00936772" w14:paraId="4011ECDF" w14:textId="77777777" w:rsidTr="003B0EB3">
        <w:tc>
          <w:tcPr>
            <w:tcW w:w="1558" w:type="dxa"/>
          </w:tcPr>
          <w:p w14:paraId="15FFFD30" w14:textId="11A44252" w:rsidR="004F50E1" w:rsidRPr="00936772" w:rsidRDefault="005C1633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&lt; 1</w:t>
            </w:r>
            <w:r w:rsidR="001F1D2C" w:rsidRPr="00936772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558" w:type="dxa"/>
          </w:tcPr>
          <w:p w14:paraId="6D2ABA1E" w14:textId="07949999" w:rsidR="004F50E1" w:rsidRPr="00936772" w:rsidRDefault="001F1D2C" w:rsidP="00CE6AA7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56.9114</w:t>
            </w:r>
          </w:p>
        </w:tc>
        <w:tc>
          <w:tcPr>
            <w:tcW w:w="1558" w:type="dxa"/>
          </w:tcPr>
          <w:p w14:paraId="0E6233E8" w14:textId="7C8A88A5" w:rsidR="004F50E1" w:rsidRPr="00936772" w:rsidRDefault="001F1D2C" w:rsidP="001F1D2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9.1521</w:t>
            </w:r>
          </w:p>
        </w:tc>
        <w:tc>
          <w:tcPr>
            <w:tcW w:w="1558" w:type="dxa"/>
          </w:tcPr>
          <w:p w14:paraId="616B2C46" w14:textId="26FAB611" w:rsidR="004F50E1" w:rsidRPr="00936772" w:rsidRDefault="001F1D2C" w:rsidP="001F1D2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7.8229</w:t>
            </w:r>
          </w:p>
        </w:tc>
        <w:tc>
          <w:tcPr>
            <w:tcW w:w="1559" w:type="dxa"/>
          </w:tcPr>
          <w:p w14:paraId="5B1D243A" w14:textId="21F9C28E" w:rsidR="004F50E1" w:rsidRPr="00936772" w:rsidRDefault="001F1D2C" w:rsidP="001F1D2C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6597</w:t>
            </w:r>
          </w:p>
        </w:tc>
        <w:tc>
          <w:tcPr>
            <w:tcW w:w="1559" w:type="dxa"/>
          </w:tcPr>
          <w:p w14:paraId="1069A5FF" w14:textId="3750DC63" w:rsidR="004F50E1" w:rsidRPr="00936772" w:rsidRDefault="00CA7249" w:rsidP="00CA724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9867</w:t>
            </w:r>
          </w:p>
        </w:tc>
      </w:tr>
      <w:tr w:rsidR="004F50E1" w:rsidRPr="00936772" w14:paraId="4A77B801" w14:textId="77777777" w:rsidTr="003B0EB3">
        <w:tc>
          <w:tcPr>
            <w:tcW w:w="1558" w:type="dxa"/>
          </w:tcPr>
          <w:p w14:paraId="0AB8FA8F" w14:textId="31467282" w:rsidR="004F50E1" w:rsidRPr="00936772" w:rsidRDefault="0051782E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Between 1 and 2%</w:t>
            </w:r>
          </w:p>
        </w:tc>
        <w:tc>
          <w:tcPr>
            <w:tcW w:w="1558" w:type="dxa"/>
          </w:tcPr>
          <w:p w14:paraId="0C426B3A" w14:textId="06723E9F" w:rsidR="004F50E1" w:rsidRPr="00936772" w:rsidRDefault="00C929C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34.6085</w:t>
            </w:r>
          </w:p>
        </w:tc>
        <w:tc>
          <w:tcPr>
            <w:tcW w:w="1558" w:type="dxa"/>
          </w:tcPr>
          <w:p w14:paraId="6B183EE6" w14:textId="59E9AEAF" w:rsidR="004F50E1" w:rsidRPr="00936772" w:rsidRDefault="00C059D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0.4213</w:t>
            </w:r>
          </w:p>
          <w:p w14:paraId="1C31EB8D" w14:textId="77777777" w:rsidR="004F50E1" w:rsidRPr="00936772" w:rsidRDefault="004F50E1" w:rsidP="003B0E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525480C3" w14:textId="19986BE7" w:rsidR="004F50E1" w:rsidRPr="00936772" w:rsidRDefault="00217A4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6.4838</w:t>
            </w:r>
          </w:p>
        </w:tc>
        <w:tc>
          <w:tcPr>
            <w:tcW w:w="1559" w:type="dxa"/>
          </w:tcPr>
          <w:p w14:paraId="40D1196A" w14:textId="1FEB5717" w:rsidR="004F50E1" w:rsidRPr="00936772" w:rsidRDefault="0006729B" w:rsidP="0006729B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5603</w:t>
            </w:r>
          </w:p>
        </w:tc>
        <w:tc>
          <w:tcPr>
            <w:tcW w:w="1559" w:type="dxa"/>
          </w:tcPr>
          <w:p w14:paraId="23FA0AA9" w14:textId="1C22C958" w:rsidR="004F50E1" w:rsidRPr="00936772" w:rsidRDefault="00464BD6" w:rsidP="00464BD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9857</w:t>
            </w:r>
          </w:p>
        </w:tc>
      </w:tr>
      <w:tr w:rsidR="00C47BB2" w:rsidRPr="00936772" w14:paraId="4F88FB83" w14:textId="77777777" w:rsidTr="003B0EB3">
        <w:tc>
          <w:tcPr>
            <w:tcW w:w="1558" w:type="dxa"/>
          </w:tcPr>
          <w:p w14:paraId="674713D3" w14:textId="3EA84D18" w:rsidR="00C47BB2" w:rsidRPr="00936772" w:rsidRDefault="00C47BB2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Between 2 and 4%</w:t>
            </w:r>
          </w:p>
        </w:tc>
        <w:tc>
          <w:tcPr>
            <w:tcW w:w="1558" w:type="dxa"/>
          </w:tcPr>
          <w:p w14:paraId="2CD06D48" w14:textId="33F0BBE6" w:rsidR="00C47BB2" w:rsidRPr="00936772" w:rsidRDefault="00C62C52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.3841</w:t>
            </w:r>
          </w:p>
        </w:tc>
        <w:tc>
          <w:tcPr>
            <w:tcW w:w="1558" w:type="dxa"/>
          </w:tcPr>
          <w:p w14:paraId="52FD1EA6" w14:textId="071B6256" w:rsidR="00C47BB2" w:rsidRPr="00936772" w:rsidRDefault="0028413E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47.1823</w:t>
            </w:r>
          </w:p>
        </w:tc>
        <w:tc>
          <w:tcPr>
            <w:tcW w:w="1558" w:type="dxa"/>
          </w:tcPr>
          <w:p w14:paraId="538DA8AF" w14:textId="4F2ECB71" w:rsidR="00C47BB2" w:rsidRPr="00936772" w:rsidRDefault="0015190B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0.7840</w:t>
            </w:r>
          </w:p>
        </w:tc>
        <w:tc>
          <w:tcPr>
            <w:tcW w:w="1559" w:type="dxa"/>
          </w:tcPr>
          <w:p w14:paraId="7C8D2E5E" w14:textId="773311B9" w:rsidR="00C47BB2" w:rsidRPr="00936772" w:rsidRDefault="00531276" w:rsidP="00531276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0395</w:t>
            </w:r>
          </w:p>
        </w:tc>
        <w:tc>
          <w:tcPr>
            <w:tcW w:w="1559" w:type="dxa"/>
          </w:tcPr>
          <w:p w14:paraId="4F38C276" w14:textId="78E1D559" w:rsidR="00C47BB2" w:rsidRPr="00936772" w:rsidRDefault="007F1E64" w:rsidP="007F1E64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9631</w:t>
            </w:r>
          </w:p>
        </w:tc>
      </w:tr>
      <w:tr w:rsidR="00C47BB2" w:rsidRPr="00936772" w14:paraId="67537AEE" w14:textId="77777777" w:rsidTr="003B0EB3">
        <w:tc>
          <w:tcPr>
            <w:tcW w:w="1558" w:type="dxa"/>
          </w:tcPr>
          <w:p w14:paraId="52DFF60A" w14:textId="65899187" w:rsidR="00C47BB2" w:rsidRPr="00936772" w:rsidRDefault="00130254" w:rsidP="003B0EB3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Between 4 and 10%</w:t>
            </w:r>
          </w:p>
        </w:tc>
        <w:tc>
          <w:tcPr>
            <w:tcW w:w="1558" w:type="dxa"/>
          </w:tcPr>
          <w:p w14:paraId="74EEB8AB" w14:textId="5C3C39B5" w:rsidR="00C47BB2" w:rsidRPr="00936772" w:rsidRDefault="0089547C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0.3481</w:t>
            </w:r>
          </w:p>
        </w:tc>
        <w:tc>
          <w:tcPr>
            <w:tcW w:w="1558" w:type="dxa"/>
          </w:tcPr>
          <w:p w14:paraId="052F6C90" w14:textId="58D89C51" w:rsidR="00C47BB2" w:rsidRPr="00936772" w:rsidRDefault="00320720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8.7749</w:t>
            </w:r>
          </w:p>
        </w:tc>
        <w:tc>
          <w:tcPr>
            <w:tcW w:w="1558" w:type="dxa"/>
          </w:tcPr>
          <w:p w14:paraId="07648E48" w14:textId="114CA6EF" w:rsidR="00C47BB2" w:rsidRPr="00936772" w:rsidRDefault="00935FF9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87.9392</w:t>
            </w:r>
          </w:p>
        </w:tc>
        <w:tc>
          <w:tcPr>
            <w:tcW w:w="1559" w:type="dxa"/>
          </w:tcPr>
          <w:p w14:paraId="37B31BF3" w14:textId="3F21C19A" w:rsidR="00C47BB2" w:rsidRPr="00936772" w:rsidRDefault="00CA26A2" w:rsidP="00CA26A2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8.8212</w:t>
            </w:r>
          </w:p>
        </w:tc>
        <w:tc>
          <w:tcPr>
            <w:tcW w:w="1559" w:type="dxa"/>
          </w:tcPr>
          <w:p w14:paraId="6D44112A" w14:textId="6AAAEA97" w:rsidR="00C47BB2" w:rsidRPr="00936772" w:rsidRDefault="003672A8" w:rsidP="003672A8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9268</w:t>
            </w:r>
          </w:p>
        </w:tc>
      </w:tr>
      <w:tr w:rsidR="00C47BB2" w:rsidRPr="00936772" w14:paraId="20E0F456" w14:textId="77777777" w:rsidTr="003B0EB3">
        <w:tc>
          <w:tcPr>
            <w:tcW w:w="1558" w:type="dxa"/>
          </w:tcPr>
          <w:p w14:paraId="198081EA" w14:textId="12F166C6" w:rsidR="00C47BB2" w:rsidRPr="00936772" w:rsidRDefault="004336FF" w:rsidP="004336FF">
            <w:pPr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 xml:space="preserve">&gt; </w:t>
            </w:r>
            <w:r w:rsidR="00C233E7" w:rsidRPr="00936772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558" w:type="dxa"/>
          </w:tcPr>
          <w:p w14:paraId="7204B470" w14:textId="74993AA6" w:rsidR="00C47BB2" w:rsidRPr="00936772" w:rsidRDefault="00A0752A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1.0515</w:t>
            </w:r>
          </w:p>
        </w:tc>
        <w:tc>
          <w:tcPr>
            <w:tcW w:w="1558" w:type="dxa"/>
          </w:tcPr>
          <w:p w14:paraId="398B2300" w14:textId="7724876B" w:rsidR="00C47BB2" w:rsidRPr="00936772" w:rsidRDefault="005E65E3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22.6110</w:t>
            </w:r>
          </w:p>
        </w:tc>
        <w:tc>
          <w:tcPr>
            <w:tcW w:w="1558" w:type="dxa"/>
          </w:tcPr>
          <w:p w14:paraId="29CA89A6" w14:textId="40752DCF" w:rsidR="00C47BB2" w:rsidRPr="00936772" w:rsidRDefault="008E6FC8" w:rsidP="003B0EB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68.4588</w:t>
            </w:r>
          </w:p>
        </w:tc>
        <w:tc>
          <w:tcPr>
            <w:tcW w:w="1559" w:type="dxa"/>
          </w:tcPr>
          <w:p w14:paraId="5A0F6631" w14:textId="664A1A44" w:rsidR="00C47BB2" w:rsidRPr="00936772" w:rsidRDefault="003D1859" w:rsidP="003D1859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2.9909</w:t>
            </w:r>
          </w:p>
        </w:tc>
        <w:tc>
          <w:tcPr>
            <w:tcW w:w="1559" w:type="dxa"/>
          </w:tcPr>
          <w:p w14:paraId="1BD04B2E" w14:textId="54BEC13D" w:rsidR="00C47BB2" w:rsidRPr="00936772" w:rsidRDefault="001627F3" w:rsidP="001627F3"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 w:rsidRPr="00936772">
              <w:rPr>
                <w:rFonts w:ascii="Calibri" w:hAnsi="Calibri" w:cs="Calibri"/>
                <w:sz w:val="22"/>
                <w:szCs w:val="22"/>
              </w:rPr>
              <w:t>99.7473</w:t>
            </w:r>
          </w:p>
        </w:tc>
      </w:tr>
    </w:tbl>
    <w:p w14:paraId="6DDAEA8F" w14:textId="77777777" w:rsidR="004F50E1" w:rsidRPr="00936772" w:rsidRDefault="004F50E1" w:rsidP="004F50E1">
      <w:pPr>
        <w:rPr>
          <w:rFonts w:ascii="Calibri" w:hAnsi="Calibri" w:cs="Calibri"/>
          <w:sz w:val="22"/>
          <w:szCs w:val="22"/>
        </w:rPr>
      </w:pPr>
    </w:p>
    <w:p w14:paraId="7E87FB16" w14:textId="2BBBA060" w:rsidR="00FD7D9A" w:rsidRPr="00936772" w:rsidRDefault="00FD7D9A" w:rsidP="00D113FA">
      <w:pPr>
        <w:rPr>
          <w:rFonts w:ascii="Calibri" w:hAnsi="Calibri" w:cs="Calibri"/>
          <w:sz w:val="22"/>
          <w:szCs w:val="22"/>
        </w:rPr>
      </w:pPr>
    </w:p>
    <w:sectPr w:rsidR="00FD7D9A" w:rsidRPr="00936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D295A"/>
    <w:multiLevelType w:val="hybridMultilevel"/>
    <w:tmpl w:val="F5E01B8E"/>
    <w:lvl w:ilvl="0" w:tplc="78D27E1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6F78B3"/>
    <w:multiLevelType w:val="hybridMultilevel"/>
    <w:tmpl w:val="6AC2FF24"/>
    <w:lvl w:ilvl="0" w:tplc="79AE9B2C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1201757">
    <w:abstractNumId w:val="0"/>
  </w:num>
  <w:num w:numId="2" w16cid:durableId="293489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6F"/>
    <w:rsid w:val="000036AF"/>
    <w:rsid w:val="0000585E"/>
    <w:rsid w:val="00011151"/>
    <w:rsid w:val="00014671"/>
    <w:rsid w:val="00016E7C"/>
    <w:rsid w:val="000209F7"/>
    <w:rsid w:val="00022A68"/>
    <w:rsid w:val="00026744"/>
    <w:rsid w:val="00030FBD"/>
    <w:rsid w:val="0003765A"/>
    <w:rsid w:val="000423D5"/>
    <w:rsid w:val="00045B6E"/>
    <w:rsid w:val="00047B43"/>
    <w:rsid w:val="00050B08"/>
    <w:rsid w:val="00051ABF"/>
    <w:rsid w:val="00053A30"/>
    <w:rsid w:val="00055C7D"/>
    <w:rsid w:val="00064EBF"/>
    <w:rsid w:val="00066C72"/>
    <w:rsid w:val="0006729B"/>
    <w:rsid w:val="00070D82"/>
    <w:rsid w:val="00070F5C"/>
    <w:rsid w:val="00075B15"/>
    <w:rsid w:val="00084942"/>
    <w:rsid w:val="000A4FC1"/>
    <w:rsid w:val="000B0653"/>
    <w:rsid w:val="000B53CC"/>
    <w:rsid w:val="000C1F73"/>
    <w:rsid w:val="000C23D2"/>
    <w:rsid w:val="000C2FFE"/>
    <w:rsid w:val="000C3DDA"/>
    <w:rsid w:val="000E1D8B"/>
    <w:rsid w:val="000E1E33"/>
    <w:rsid w:val="000E79EE"/>
    <w:rsid w:val="000F2998"/>
    <w:rsid w:val="00101AE7"/>
    <w:rsid w:val="001154C1"/>
    <w:rsid w:val="00126E5C"/>
    <w:rsid w:val="00130254"/>
    <w:rsid w:val="001327AC"/>
    <w:rsid w:val="001348F3"/>
    <w:rsid w:val="001403EE"/>
    <w:rsid w:val="00140E6A"/>
    <w:rsid w:val="001505CF"/>
    <w:rsid w:val="0015190B"/>
    <w:rsid w:val="001627F3"/>
    <w:rsid w:val="00164E05"/>
    <w:rsid w:val="00171259"/>
    <w:rsid w:val="001724A9"/>
    <w:rsid w:val="00176CA5"/>
    <w:rsid w:val="001801A8"/>
    <w:rsid w:val="00181404"/>
    <w:rsid w:val="00185CAB"/>
    <w:rsid w:val="0019051C"/>
    <w:rsid w:val="00192201"/>
    <w:rsid w:val="0019669D"/>
    <w:rsid w:val="001A09DB"/>
    <w:rsid w:val="001A10B0"/>
    <w:rsid w:val="001B1FB9"/>
    <w:rsid w:val="001B603C"/>
    <w:rsid w:val="001D5D43"/>
    <w:rsid w:val="001E5229"/>
    <w:rsid w:val="001F1D2C"/>
    <w:rsid w:val="001F717E"/>
    <w:rsid w:val="00217A40"/>
    <w:rsid w:val="00220F59"/>
    <w:rsid w:val="002228DC"/>
    <w:rsid w:val="00224AEC"/>
    <w:rsid w:val="0022649F"/>
    <w:rsid w:val="00230566"/>
    <w:rsid w:val="00241479"/>
    <w:rsid w:val="00245628"/>
    <w:rsid w:val="00251618"/>
    <w:rsid w:val="00260B6E"/>
    <w:rsid w:val="00260C97"/>
    <w:rsid w:val="0026263E"/>
    <w:rsid w:val="002655F4"/>
    <w:rsid w:val="00267875"/>
    <w:rsid w:val="00281A33"/>
    <w:rsid w:val="0028413E"/>
    <w:rsid w:val="002903D5"/>
    <w:rsid w:val="00290CA1"/>
    <w:rsid w:val="00291A01"/>
    <w:rsid w:val="00292A10"/>
    <w:rsid w:val="002B12C5"/>
    <w:rsid w:val="002D4836"/>
    <w:rsid w:val="002E0F7A"/>
    <w:rsid w:val="002F0282"/>
    <w:rsid w:val="002F1076"/>
    <w:rsid w:val="002F2D7B"/>
    <w:rsid w:val="003010F5"/>
    <w:rsid w:val="0031070A"/>
    <w:rsid w:val="00311F63"/>
    <w:rsid w:val="00312A6E"/>
    <w:rsid w:val="00320720"/>
    <w:rsid w:val="00321E26"/>
    <w:rsid w:val="003244A4"/>
    <w:rsid w:val="0032530F"/>
    <w:rsid w:val="003261BC"/>
    <w:rsid w:val="00333C43"/>
    <w:rsid w:val="00334593"/>
    <w:rsid w:val="00335F1D"/>
    <w:rsid w:val="0033642C"/>
    <w:rsid w:val="00336FC8"/>
    <w:rsid w:val="003430ED"/>
    <w:rsid w:val="00352B01"/>
    <w:rsid w:val="003573A5"/>
    <w:rsid w:val="003619F5"/>
    <w:rsid w:val="003672A8"/>
    <w:rsid w:val="0037782E"/>
    <w:rsid w:val="00381916"/>
    <w:rsid w:val="0038296F"/>
    <w:rsid w:val="00386CDB"/>
    <w:rsid w:val="00390E17"/>
    <w:rsid w:val="003945A7"/>
    <w:rsid w:val="003945BD"/>
    <w:rsid w:val="003B19C2"/>
    <w:rsid w:val="003C0E84"/>
    <w:rsid w:val="003C7BBE"/>
    <w:rsid w:val="003C7CBE"/>
    <w:rsid w:val="003D1859"/>
    <w:rsid w:val="003D3CE3"/>
    <w:rsid w:val="003E003F"/>
    <w:rsid w:val="003E0B47"/>
    <w:rsid w:val="003E3900"/>
    <w:rsid w:val="003E6339"/>
    <w:rsid w:val="003F44D4"/>
    <w:rsid w:val="003F48AC"/>
    <w:rsid w:val="003F50B2"/>
    <w:rsid w:val="004010BD"/>
    <w:rsid w:val="00405DB7"/>
    <w:rsid w:val="00406649"/>
    <w:rsid w:val="0041234D"/>
    <w:rsid w:val="00425F22"/>
    <w:rsid w:val="00431F5A"/>
    <w:rsid w:val="004322F9"/>
    <w:rsid w:val="00433225"/>
    <w:rsid w:val="004336FF"/>
    <w:rsid w:val="004344BE"/>
    <w:rsid w:val="004419EE"/>
    <w:rsid w:val="00445B77"/>
    <w:rsid w:val="0045105D"/>
    <w:rsid w:val="00452870"/>
    <w:rsid w:val="00453557"/>
    <w:rsid w:val="004568EB"/>
    <w:rsid w:val="00464BD6"/>
    <w:rsid w:val="00470F94"/>
    <w:rsid w:val="00481E62"/>
    <w:rsid w:val="0048562B"/>
    <w:rsid w:val="004939D7"/>
    <w:rsid w:val="00494FA5"/>
    <w:rsid w:val="004A0CE7"/>
    <w:rsid w:val="004A2F56"/>
    <w:rsid w:val="004B6EE6"/>
    <w:rsid w:val="004C7689"/>
    <w:rsid w:val="004D1361"/>
    <w:rsid w:val="004D6855"/>
    <w:rsid w:val="004E21F6"/>
    <w:rsid w:val="004E2B39"/>
    <w:rsid w:val="004E471C"/>
    <w:rsid w:val="004F50E1"/>
    <w:rsid w:val="00507F8D"/>
    <w:rsid w:val="00510250"/>
    <w:rsid w:val="00510A54"/>
    <w:rsid w:val="00511150"/>
    <w:rsid w:val="00513CEC"/>
    <w:rsid w:val="0051782E"/>
    <w:rsid w:val="0052060E"/>
    <w:rsid w:val="005257B1"/>
    <w:rsid w:val="00531276"/>
    <w:rsid w:val="0053166B"/>
    <w:rsid w:val="00531911"/>
    <w:rsid w:val="005407A3"/>
    <w:rsid w:val="00545547"/>
    <w:rsid w:val="0056443F"/>
    <w:rsid w:val="00571A8C"/>
    <w:rsid w:val="00572C91"/>
    <w:rsid w:val="00572DBC"/>
    <w:rsid w:val="00573A3D"/>
    <w:rsid w:val="00575A2D"/>
    <w:rsid w:val="00586DB1"/>
    <w:rsid w:val="00590A04"/>
    <w:rsid w:val="0059289B"/>
    <w:rsid w:val="0059490E"/>
    <w:rsid w:val="00597318"/>
    <w:rsid w:val="005975CA"/>
    <w:rsid w:val="005B1281"/>
    <w:rsid w:val="005B16CC"/>
    <w:rsid w:val="005B3F1D"/>
    <w:rsid w:val="005B4DC9"/>
    <w:rsid w:val="005C1633"/>
    <w:rsid w:val="005C4077"/>
    <w:rsid w:val="005D6E48"/>
    <w:rsid w:val="005E219E"/>
    <w:rsid w:val="005E51FA"/>
    <w:rsid w:val="005E65E3"/>
    <w:rsid w:val="005E7225"/>
    <w:rsid w:val="00603EA2"/>
    <w:rsid w:val="006142DF"/>
    <w:rsid w:val="006152E8"/>
    <w:rsid w:val="0062680F"/>
    <w:rsid w:val="00637EE5"/>
    <w:rsid w:val="0064611E"/>
    <w:rsid w:val="006471AF"/>
    <w:rsid w:val="00650821"/>
    <w:rsid w:val="00651DD5"/>
    <w:rsid w:val="006547A6"/>
    <w:rsid w:val="006709E1"/>
    <w:rsid w:val="00672D46"/>
    <w:rsid w:val="006770CE"/>
    <w:rsid w:val="00677532"/>
    <w:rsid w:val="00677FD0"/>
    <w:rsid w:val="00681C69"/>
    <w:rsid w:val="006850EB"/>
    <w:rsid w:val="00685430"/>
    <w:rsid w:val="00686E42"/>
    <w:rsid w:val="00697D05"/>
    <w:rsid w:val="006A7BEA"/>
    <w:rsid w:val="006B0E5F"/>
    <w:rsid w:val="006B244B"/>
    <w:rsid w:val="006B56A0"/>
    <w:rsid w:val="006B646D"/>
    <w:rsid w:val="006C493B"/>
    <w:rsid w:val="006C5C10"/>
    <w:rsid w:val="006C6F6B"/>
    <w:rsid w:val="006F14E4"/>
    <w:rsid w:val="0070061B"/>
    <w:rsid w:val="00701B64"/>
    <w:rsid w:val="00705200"/>
    <w:rsid w:val="00706A84"/>
    <w:rsid w:val="00722193"/>
    <w:rsid w:val="00730DA1"/>
    <w:rsid w:val="00731CB2"/>
    <w:rsid w:val="00732120"/>
    <w:rsid w:val="00742388"/>
    <w:rsid w:val="007451B4"/>
    <w:rsid w:val="00747DC0"/>
    <w:rsid w:val="00752374"/>
    <w:rsid w:val="007523CC"/>
    <w:rsid w:val="00757906"/>
    <w:rsid w:val="007716BD"/>
    <w:rsid w:val="007735B3"/>
    <w:rsid w:val="00776BD8"/>
    <w:rsid w:val="007858B0"/>
    <w:rsid w:val="00785D03"/>
    <w:rsid w:val="00793BA1"/>
    <w:rsid w:val="00794579"/>
    <w:rsid w:val="007A2D39"/>
    <w:rsid w:val="007A2E9E"/>
    <w:rsid w:val="007A3860"/>
    <w:rsid w:val="007A4018"/>
    <w:rsid w:val="007B794C"/>
    <w:rsid w:val="007C47AF"/>
    <w:rsid w:val="007C75EF"/>
    <w:rsid w:val="007D03C3"/>
    <w:rsid w:val="007D236F"/>
    <w:rsid w:val="007E1ACB"/>
    <w:rsid w:val="007F0E7A"/>
    <w:rsid w:val="007F1E64"/>
    <w:rsid w:val="007F292E"/>
    <w:rsid w:val="00804EB1"/>
    <w:rsid w:val="00804ED7"/>
    <w:rsid w:val="00814C5E"/>
    <w:rsid w:val="008150DD"/>
    <w:rsid w:val="00821CD5"/>
    <w:rsid w:val="008222D4"/>
    <w:rsid w:val="008222D8"/>
    <w:rsid w:val="00825AD3"/>
    <w:rsid w:val="008270E2"/>
    <w:rsid w:val="0083294B"/>
    <w:rsid w:val="00832C75"/>
    <w:rsid w:val="0083512E"/>
    <w:rsid w:val="00841135"/>
    <w:rsid w:val="0084260B"/>
    <w:rsid w:val="0084432D"/>
    <w:rsid w:val="00850F26"/>
    <w:rsid w:val="00851418"/>
    <w:rsid w:val="008520FD"/>
    <w:rsid w:val="0085339B"/>
    <w:rsid w:val="00864C75"/>
    <w:rsid w:val="008668DA"/>
    <w:rsid w:val="00893068"/>
    <w:rsid w:val="008941F1"/>
    <w:rsid w:val="0089547C"/>
    <w:rsid w:val="008969E8"/>
    <w:rsid w:val="00897992"/>
    <w:rsid w:val="008A521C"/>
    <w:rsid w:val="008A69C7"/>
    <w:rsid w:val="008B3C2E"/>
    <w:rsid w:val="008B5D77"/>
    <w:rsid w:val="008C55DE"/>
    <w:rsid w:val="008C77CB"/>
    <w:rsid w:val="008D01C1"/>
    <w:rsid w:val="008E198D"/>
    <w:rsid w:val="008E6EFE"/>
    <w:rsid w:val="008E6FC8"/>
    <w:rsid w:val="008F28D7"/>
    <w:rsid w:val="008F7419"/>
    <w:rsid w:val="008F7CA8"/>
    <w:rsid w:val="00904DF6"/>
    <w:rsid w:val="00911F4B"/>
    <w:rsid w:val="00911FC9"/>
    <w:rsid w:val="00917FB8"/>
    <w:rsid w:val="00921B5A"/>
    <w:rsid w:val="009275A7"/>
    <w:rsid w:val="00935FF9"/>
    <w:rsid w:val="00936772"/>
    <w:rsid w:val="00940F7C"/>
    <w:rsid w:val="00954DC7"/>
    <w:rsid w:val="00956DEF"/>
    <w:rsid w:val="00976F57"/>
    <w:rsid w:val="00980C4D"/>
    <w:rsid w:val="00983192"/>
    <w:rsid w:val="0098628C"/>
    <w:rsid w:val="00986EC3"/>
    <w:rsid w:val="00990D01"/>
    <w:rsid w:val="00991BB2"/>
    <w:rsid w:val="0099365C"/>
    <w:rsid w:val="009C05BF"/>
    <w:rsid w:val="009D0B72"/>
    <w:rsid w:val="009D5BF5"/>
    <w:rsid w:val="009E4C21"/>
    <w:rsid w:val="009E4C43"/>
    <w:rsid w:val="009E6ED1"/>
    <w:rsid w:val="00A02EA4"/>
    <w:rsid w:val="00A0752A"/>
    <w:rsid w:val="00A07EEF"/>
    <w:rsid w:val="00A139C6"/>
    <w:rsid w:val="00A152D5"/>
    <w:rsid w:val="00A16492"/>
    <w:rsid w:val="00A177AD"/>
    <w:rsid w:val="00A33D2C"/>
    <w:rsid w:val="00A34AE9"/>
    <w:rsid w:val="00A34ECA"/>
    <w:rsid w:val="00A379F8"/>
    <w:rsid w:val="00A470DA"/>
    <w:rsid w:val="00A515A8"/>
    <w:rsid w:val="00A53BA1"/>
    <w:rsid w:val="00A56EAD"/>
    <w:rsid w:val="00A60442"/>
    <w:rsid w:val="00A65C99"/>
    <w:rsid w:val="00A6688D"/>
    <w:rsid w:val="00A700B6"/>
    <w:rsid w:val="00A74733"/>
    <w:rsid w:val="00A8767A"/>
    <w:rsid w:val="00A909C5"/>
    <w:rsid w:val="00A94C2F"/>
    <w:rsid w:val="00AA1B65"/>
    <w:rsid w:val="00AA7B48"/>
    <w:rsid w:val="00AB075D"/>
    <w:rsid w:val="00AB6BEB"/>
    <w:rsid w:val="00AB7955"/>
    <w:rsid w:val="00AC0159"/>
    <w:rsid w:val="00AC1502"/>
    <w:rsid w:val="00AC1FB4"/>
    <w:rsid w:val="00AC45A1"/>
    <w:rsid w:val="00AD1271"/>
    <w:rsid w:val="00AF34FA"/>
    <w:rsid w:val="00AF4672"/>
    <w:rsid w:val="00B0079C"/>
    <w:rsid w:val="00B10079"/>
    <w:rsid w:val="00B148A3"/>
    <w:rsid w:val="00B2077F"/>
    <w:rsid w:val="00B20917"/>
    <w:rsid w:val="00B31574"/>
    <w:rsid w:val="00B479F8"/>
    <w:rsid w:val="00B50D1B"/>
    <w:rsid w:val="00B51606"/>
    <w:rsid w:val="00B51745"/>
    <w:rsid w:val="00B52332"/>
    <w:rsid w:val="00B527DA"/>
    <w:rsid w:val="00B56BEE"/>
    <w:rsid w:val="00B57858"/>
    <w:rsid w:val="00B65D27"/>
    <w:rsid w:val="00B67C1D"/>
    <w:rsid w:val="00B73D85"/>
    <w:rsid w:val="00B836E4"/>
    <w:rsid w:val="00B84193"/>
    <w:rsid w:val="00B85C41"/>
    <w:rsid w:val="00B92234"/>
    <w:rsid w:val="00B92FD3"/>
    <w:rsid w:val="00B9315D"/>
    <w:rsid w:val="00B9660C"/>
    <w:rsid w:val="00B97EB9"/>
    <w:rsid w:val="00BA4C09"/>
    <w:rsid w:val="00BA75FB"/>
    <w:rsid w:val="00BB4BD5"/>
    <w:rsid w:val="00BC25FA"/>
    <w:rsid w:val="00BC36F5"/>
    <w:rsid w:val="00BC4C53"/>
    <w:rsid w:val="00BD1DF1"/>
    <w:rsid w:val="00BD53B8"/>
    <w:rsid w:val="00BE0641"/>
    <w:rsid w:val="00BE50A6"/>
    <w:rsid w:val="00BF15AE"/>
    <w:rsid w:val="00C0007D"/>
    <w:rsid w:val="00C059D9"/>
    <w:rsid w:val="00C20F59"/>
    <w:rsid w:val="00C230EB"/>
    <w:rsid w:val="00C233E7"/>
    <w:rsid w:val="00C267C4"/>
    <w:rsid w:val="00C274F7"/>
    <w:rsid w:val="00C27A8A"/>
    <w:rsid w:val="00C3265E"/>
    <w:rsid w:val="00C37F76"/>
    <w:rsid w:val="00C40D37"/>
    <w:rsid w:val="00C42909"/>
    <w:rsid w:val="00C47BB2"/>
    <w:rsid w:val="00C53B86"/>
    <w:rsid w:val="00C5733B"/>
    <w:rsid w:val="00C624F7"/>
    <w:rsid w:val="00C62C52"/>
    <w:rsid w:val="00C637EB"/>
    <w:rsid w:val="00C651A6"/>
    <w:rsid w:val="00C67FD9"/>
    <w:rsid w:val="00C67FF6"/>
    <w:rsid w:val="00C810D4"/>
    <w:rsid w:val="00C821A3"/>
    <w:rsid w:val="00C8356D"/>
    <w:rsid w:val="00C9235A"/>
    <w:rsid w:val="00C929C0"/>
    <w:rsid w:val="00C93081"/>
    <w:rsid w:val="00C931D9"/>
    <w:rsid w:val="00C93CAB"/>
    <w:rsid w:val="00C95708"/>
    <w:rsid w:val="00CA26A2"/>
    <w:rsid w:val="00CA42F5"/>
    <w:rsid w:val="00CA51C5"/>
    <w:rsid w:val="00CA6EDE"/>
    <w:rsid w:val="00CA7249"/>
    <w:rsid w:val="00CB67F4"/>
    <w:rsid w:val="00CB7B22"/>
    <w:rsid w:val="00CC2540"/>
    <w:rsid w:val="00CD27A0"/>
    <w:rsid w:val="00CD557B"/>
    <w:rsid w:val="00CE18F4"/>
    <w:rsid w:val="00CE1F6B"/>
    <w:rsid w:val="00CE6AA7"/>
    <w:rsid w:val="00CE7474"/>
    <w:rsid w:val="00CE79DF"/>
    <w:rsid w:val="00D0046F"/>
    <w:rsid w:val="00D0473A"/>
    <w:rsid w:val="00D04E4C"/>
    <w:rsid w:val="00D05FA0"/>
    <w:rsid w:val="00D113FA"/>
    <w:rsid w:val="00D11E67"/>
    <w:rsid w:val="00D16DD2"/>
    <w:rsid w:val="00D17809"/>
    <w:rsid w:val="00D214D3"/>
    <w:rsid w:val="00D21D0D"/>
    <w:rsid w:val="00D22DD4"/>
    <w:rsid w:val="00D441A3"/>
    <w:rsid w:val="00D55EF0"/>
    <w:rsid w:val="00D604D5"/>
    <w:rsid w:val="00D629CA"/>
    <w:rsid w:val="00D67416"/>
    <w:rsid w:val="00D71071"/>
    <w:rsid w:val="00D82E86"/>
    <w:rsid w:val="00D92D56"/>
    <w:rsid w:val="00D944BD"/>
    <w:rsid w:val="00D9606B"/>
    <w:rsid w:val="00DA2710"/>
    <w:rsid w:val="00DA2C63"/>
    <w:rsid w:val="00DA7754"/>
    <w:rsid w:val="00DB2D1D"/>
    <w:rsid w:val="00DB406F"/>
    <w:rsid w:val="00DC35DA"/>
    <w:rsid w:val="00DC3F2F"/>
    <w:rsid w:val="00DD2868"/>
    <w:rsid w:val="00DE7910"/>
    <w:rsid w:val="00DF3C37"/>
    <w:rsid w:val="00E00EC0"/>
    <w:rsid w:val="00E03D64"/>
    <w:rsid w:val="00E07B4E"/>
    <w:rsid w:val="00E10D0C"/>
    <w:rsid w:val="00E1175E"/>
    <w:rsid w:val="00E1583D"/>
    <w:rsid w:val="00E278B5"/>
    <w:rsid w:val="00E32C19"/>
    <w:rsid w:val="00E3430D"/>
    <w:rsid w:val="00E43D12"/>
    <w:rsid w:val="00E44370"/>
    <w:rsid w:val="00E46B1A"/>
    <w:rsid w:val="00E56EE4"/>
    <w:rsid w:val="00E60494"/>
    <w:rsid w:val="00E621F9"/>
    <w:rsid w:val="00E66626"/>
    <w:rsid w:val="00E66E55"/>
    <w:rsid w:val="00E72E20"/>
    <w:rsid w:val="00E74400"/>
    <w:rsid w:val="00E764AC"/>
    <w:rsid w:val="00E76E7C"/>
    <w:rsid w:val="00E81EC5"/>
    <w:rsid w:val="00E82A7E"/>
    <w:rsid w:val="00E86D12"/>
    <w:rsid w:val="00E93E28"/>
    <w:rsid w:val="00E96851"/>
    <w:rsid w:val="00EB1898"/>
    <w:rsid w:val="00EB5B9A"/>
    <w:rsid w:val="00EB6076"/>
    <w:rsid w:val="00EB735E"/>
    <w:rsid w:val="00ED6D1C"/>
    <w:rsid w:val="00EF0273"/>
    <w:rsid w:val="00F0096F"/>
    <w:rsid w:val="00F15869"/>
    <w:rsid w:val="00F43311"/>
    <w:rsid w:val="00F46BD3"/>
    <w:rsid w:val="00F576A0"/>
    <w:rsid w:val="00F60988"/>
    <w:rsid w:val="00F60B6F"/>
    <w:rsid w:val="00F65ABE"/>
    <w:rsid w:val="00F70DC6"/>
    <w:rsid w:val="00F7720E"/>
    <w:rsid w:val="00FA06B3"/>
    <w:rsid w:val="00FA1D94"/>
    <w:rsid w:val="00FA6B1A"/>
    <w:rsid w:val="00FC0939"/>
    <w:rsid w:val="00FC49C5"/>
    <w:rsid w:val="00FD4E53"/>
    <w:rsid w:val="00FD7D9A"/>
    <w:rsid w:val="00FF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D2743"/>
  <w15:chartTrackingRefBased/>
  <w15:docId w15:val="{EA7FE0A4-792B-FE41-8B30-E4CFA7491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70D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0DC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E604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0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16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7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0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6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8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oorthy, Meera</dc:creator>
  <cp:keywords/>
  <dc:description/>
  <cp:lastModifiedBy>Krishnamoorthy, Meera</cp:lastModifiedBy>
  <cp:revision>517</cp:revision>
  <dcterms:created xsi:type="dcterms:W3CDTF">2022-03-29T18:06:00Z</dcterms:created>
  <dcterms:modified xsi:type="dcterms:W3CDTF">2022-03-31T17:59:00Z</dcterms:modified>
</cp:coreProperties>
</file>